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A0AA4" w14:textId="656581D3" w:rsidR="00077B00" w:rsidRPr="00BF0607" w:rsidRDefault="00077B00" w:rsidP="00077B00">
      <w:pPr>
        <w:spacing w:line="0" w:lineRule="atLeast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t>S</w:t>
      </w:r>
      <w:r w:rsidRPr="00BF0607">
        <w:rPr>
          <w:rFonts w:ascii="Times New Roman" w:hAnsi="Times New Roman" w:cs="Times New Roman"/>
          <w:b/>
          <w:szCs w:val="21"/>
        </w:rPr>
        <w:t>1 Table</w:t>
      </w:r>
      <w:r w:rsidRPr="00BF0607">
        <w:rPr>
          <w:rFonts w:ascii="Times New Roman" w:hAnsi="Times New Roman" w:cs="Times New Roman" w:hint="eastAsia"/>
          <w:b/>
          <w:szCs w:val="21"/>
        </w:rPr>
        <w:t>.</w:t>
      </w:r>
      <w:r w:rsidRPr="00BF0607">
        <w:rPr>
          <w:rFonts w:ascii="Times New Roman" w:hAnsi="Times New Roman" w:cs="Times New Roman"/>
          <w:b/>
          <w:szCs w:val="21"/>
        </w:rPr>
        <w:t xml:space="preserve"> </w:t>
      </w:r>
      <w:r w:rsidR="00BF0607" w:rsidRPr="00BF0607">
        <w:rPr>
          <w:rFonts w:ascii="Times New Roman" w:hAnsi="Times New Roman" w:cs="Times New Roman" w:hint="eastAsia"/>
          <w:b/>
          <w:color w:val="000000" w:themeColor="text1"/>
          <w:szCs w:val="21"/>
        </w:rPr>
        <w:t>The</w:t>
      </w:r>
      <w:r w:rsidR="00BF0607" w:rsidRPr="00BF0607">
        <w:rPr>
          <w:rFonts w:ascii="Times New Roman" w:hAnsi="Times New Roman" w:cs="Times New Roman"/>
          <w:b/>
          <w:color w:val="000000" w:themeColor="text1"/>
          <w:szCs w:val="21"/>
        </w:rPr>
        <w:t xml:space="preserve"> lifespan and duration of each </w:t>
      </w:r>
      <w:proofErr w:type="spellStart"/>
      <w:r w:rsidR="00BF0607" w:rsidRPr="00BF0607">
        <w:rPr>
          <w:rFonts w:ascii="Times New Roman" w:hAnsi="Times New Roman" w:cs="Times New Roman"/>
          <w:b/>
          <w:color w:val="000000" w:themeColor="text1"/>
          <w:szCs w:val="21"/>
        </w:rPr>
        <w:t>nymphal</w:t>
      </w:r>
      <w:proofErr w:type="spellEnd"/>
      <w:r w:rsidR="00BF0607" w:rsidRPr="00BF0607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8D1054">
        <w:rPr>
          <w:rFonts w:ascii="Times New Roman" w:hAnsi="Times New Roman" w:cs="Times New Roman"/>
          <w:b/>
          <w:color w:val="000000" w:themeColor="text1"/>
          <w:szCs w:val="21"/>
        </w:rPr>
        <w:t>stage</w:t>
      </w:r>
      <w:r w:rsidR="008D1054" w:rsidRPr="00BF0607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BF0607" w:rsidRPr="00BF0607">
        <w:rPr>
          <w:rFonts w:ascii="Times New Roman" w:hAnsi="Times New Roman" w:cs="Times New Roman"/>
          <w:b/>
          <w:color w:val="000000" w:themeColor="text1"/>
          <w:szCs w:val="21"/>
        </w:rPr>
        <w:t>after dsRNA injection</w:t>
      </w:r>
    </w:p>
    <w:tbl>
      <w:tblPr>
        <w:tblStyle w:val="a9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9"/>
        <w:gridCol w:w="381"/>
        <w:gridCol w:w="1342"/>
        <w:gridCol w:w="141"/>
        <w:gridCol w:w="1418"/>
        <w:gridCol w:w="1417"/>
        <w:gridCol w:w="1418"/>
        <w:gridCol w:w="1417"/>
      </w:tblGrid>
      <w:tr w:rsidR="00077B00" w:rsidRPr="00B9652A" w14:paraId="415020CA" w14:textId="77777777" w:rsidTr="00896C08">
        <w:tc>
          <w:tcPr>
            <w:tcW w:w="1079" w:type="dxa"/>
            <w:vMerge w:val="restart"/>
            <w:tcBorders>
              <w:top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6FE69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1" w:type="dxa"/>
            <w:tcBorders>
              <w:top w:val="single" w:sz="24" w:space="0" w:color="auto"/>
            </w:tcBorders>
          </w:tcPr>
          <w:p w14:paraId="404ACAE6" w14:textId="77777777" w:rsidR="00077B00" w:rsidRPr="00EB70A0" w:rsidRDefault="00077B00" w:rsidP="00896C0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42" w:type="dxa"/>
            <w:vMerge w:val="restart"/>
            <w:tcBorders>
              <w:top w:val="single" w:sz="24" w:space="0" w:color="auto"/>
            </w:tcBorders>
            <w:vAlign w:val="center"/>
          </w:tcPr>
          <w:p w14:paraId="1056C1B5" w14:textId="77777777" w:rsidR="00077B00" w:rsidRPr="00266B06" w:rsidRDefault="00077B00" w:rsidP="00896C0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fespan after </w:t>
            </w:r>
          </w:p>
          <w:p w14:paraId="6B5202A9" w14:textId="77777777" w:rsidR="00077B00" w:rsidRPr="00266B06" w:rsidRDefault="00077B00" w:rsidP="00896C0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>dsRNA</w:t>
            </w:r>
          </w:p>
          <w:p w14:paraId="443CF94B" w14:textId="77777777" w:rsidR="00077B00" w:rsidRPr="00266B06" w:rsidRDefault="00077B00" w:rsidP="00896C0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>injection</w:t>
            </w:r>
            <w:r>
              <w:rPr>
                <w:rFonts w:ascii="Times New Roman" w:hAnsi="Times New Roman" w:cs="Times New Roman"/>
                <w:b/>
              </w:rPr>
              <w:t xml:space="preserve"> (days, means ± SE)</w:t>
            </w:r>
          </w:p>
        </w:tc>
        <w:tc>
          <w:tcPr>
            <w:tcW w:w="141" w:type="dxa"/>
            <w:vMerge w:val="restart"/>
            <w:tcBorders>
              <w:top w:val="single" w:sz="24" w:space="0" w:color="auto"/>
            </w:tcBorders>
            <w:vAlign w:val="center"/>
          </w:tcPr>
          <w:p w14:paraId="72347B4C" w14:textId="77777777" w:rsidR="00077B00" w:rsidRPr="00266B06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top w:val="single" w:sz="2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B16A2" w14:textId="77777777" w:rsidR="00077B00" w:rsidRPr="00266B06" w:rsidRDefault="00077B00" w:rsidP="00896C0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velopmental stages</w:t>
            </w:r>
            <w:r>
              <w:rPr>
                <w:rFonts w:ascii="Times New Roman" w:hAnsi="Times New Roman" w:cs="Times New Roman"/>
                <w:b/>
              </w:rPr>
              <w:t xml:space="preserve"> (days, means ± SE)</w:t>
            </w:r>
          </w:p>
        </w:tc>
      </w:tr>
      <w:tr w:rsidR="00077B00" w:rsidRPr="00B9652A" w14:paraId="3D57A09B" w14:textId="77777777" w:rsidTr="00896C08">
        <w:trPr>
          <w:trHeight w:val="444"/>
        </w:trPr>
        <w:tc>
          <w:tcPr>
            <w:tcW w:w="1079" w:type="dxa"/>
            <w:vMerge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6BA5A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1" w:type="dxa"/>
            <w:tcBorders>
              <w:bottom w:val="single" w:sz="12" w:space="0" w:color="auto"/>
            </w:tcBorders>
            <w:vAlign w:val="center"/>
          </w:tcPr>
          <w:p w14:paraId="2F27E7C9" w14:textId="77777777" w:rsidR="00077B00" w:rsidRPr="009D22A0" w:rsidRDefault="00077B00" w:rsidP="00896C0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D22A0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342" w:type="dxa"/>
            <w:vMerge/>
            <w:tcBorders>
              <w:bottom w:val="single" w:sz="12" w:space="0" w:color="auto"/>
            </w:tcBorders>
            <w:vAlign w:val="center"/>
          </w:tcPr>
          <w:p w14:paraId="28F3E2BD" w14:textId="77777777" w:rsidR="00077B00" w:rsidRPr="00266B06" w:rsidRDefault="00077B00" w:rsidP="00896C0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" w:type="dxa"/>
            <w:vMerge/>
            <w:tcBorders>
              <w:bottom w:val="single" w:sz="12" w:space="0" w:color="auto"/>
            </w:tcBorders>
            <w:vAlign w:val="center"/>
          </w:tcPr>
          <w:p w14:paraId="2F4E2289" w14:textId="77777777" w:rsidR="00077B00" w:rsidRPr="00266B06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FAC3F" w14:textId="77777777" w:rsidR="00077B00" w:rsidRPr="00266B06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rd </w:t>
            </w:r>
            <w:r w:rsidRPr="00266B0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nst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FDBDC" w14:textId="77777777" w:rsidR="00077B00" w:rsidRPr="00266B06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th </w:t>
            </w:r>
            <w:r w:rsidRPr="00266B0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nst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23AC5" w14:textId="77777777" w:rsidR="00077B00" w:rsidRPr="00266B06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th </w:t>
            </w:r>
            <w:r w:rsidRPr="00266B0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nst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058C14" w14:textId="77777777" w:rsidR="00077B00" w:rsidRPr="00266B06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ult</w:t>
            </w:r>
          </w:p>
          <w:p w14:paraId="4FDBC66A" w14:textId="77777777" w:rsidR="00077B00" w:rsidRPr="00266B06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>(until death)</w:t>
            </w:r>
          </w:p>
        </w:tc>
      </w:tr>
      <w:tr w:rsidR="00077B00" w:rsidRPr="00B9652A" w14:paraId="68F3ABE6" w14:textId="77777777" w:rsidTr="00896C08"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93AD0" w14:textId="334B1BC7" w:rsidR="00077B00" w:rsidRPr="00266B06" w:rsidRDefault="009A48FD" w:rsidP="00896C0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A48FD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="00077B00" w:rsidRPr="00266B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cSP75</w:t>
            </w:r>
          </w:p>
        </w:tc>
        <w:tc>
          <w:tcPr>
            <w:tcW w:w="3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123BF8" w14:textId="77777777" w:rsidR="00077B00" w:rsidRPr="00B9652A" w:rsidRDefault="00077B00" w:rsidP="00896C08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16"/>
                <w:szCs w:val="16"/>
              </w:rPr>
              <w:t>31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935CFA" w14:textId="77777777" w:rsidR="00077B00" w:rsidRPr="00B9652A" w:rsidRDefault="00077B00" w:rsidP="00896C08">
            <w:pPr>
              <w:spacing w:line="0" w:lineRule="atLeast"/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652A">
              <w:rPr>
                <w:rFonts w:ascii="Times New Roman" w:eastAsia="Arial Unicode MS" w:hAnsi="Times New Roman" w:cs="Times New Roman" w:hint="eastAsia"/>
                <w:b/>
                <w:sz w:val="16"/>
                <w:szCs w:val="16"/>
              </w:rPr>
              <w:t xml:space="preserve">15.45 </w:t>
            </w: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± 1.50</w:t>
            </w:r>
            <w:r w:rsidRPr="00B965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B9652A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62D263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E0BA4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50 ± 0.14</w:t>
            </w:r>
            <w:r w:rsidRPr="00B965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6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146CD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.22 ± 0.44</w:t>
            </w:r>
            <w:r w:rsidRPr="00B965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8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61777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.67 ± 1.20</w:t>
            </w:r>
            <w:r w:rsidRPr="00B965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3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3F06C7" w14:textId="7474CF40" w:rsidR="00077B00" w:rsidRPr="00B9652A" w:rsidRDefault="00077B00" w:rsidP="00896C08">
            <w:pPr>
              <w:spacing w:line="0" w:lineRule="atLeast"/>
              <w:ind w:firstLineChars="50" w:firstLine="80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1.67 ± 0.67</w:t>
            </w:r>
            <w:r w:rsidR="00895DC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B9652A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 xml:space="preserve"> (3)</w:t>
            </w:r>
          </w:p>
        </w:tc>
      </w:tr>
      <w:tr w:rsidR="00077B00" w:rsidRPr="00B9652A" w14:paraId="5BA8FE73" w14:textId="77777777" w:rsidTr="00896C08">
        <w:tc>
          <w:tcPr>
            <w:tcW w:w="10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68BD1" w14:textId="09056545" w:rsidR="00077B00" w:rsidRPr="00266B06" w:rsidRDefault="009A48FD" w:rsidP="00896C0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9A48FD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="00077B00" w:rsidRPr="00266B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381" w:type="dxa"/>
            <w:shd w:val="clear" w:color="auto" w:fill="auto"/>
            <w:vAlign w:val="center"/>
          </w:tcPr>
          <w:p w14:paraId="66FEB507" w14:textId="77777777" w:rsidR="00077B00" w:rsidRPr="00B9652A" w:rsidRDefault="00077B00" w:rsidP="00896C08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16"/>
                <w:szCs w:val="16"/>
              </w:rPr>
              <w:t>29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473C128" w14:textId="77777777" w:rsidR="00077B00" w:rsidRPr="00B9652A" w:rsidRDefault="00077B00" w:rsidP="00896C08">
            <w:pPr>
              <w:spacing w:line="0" w:lineRule="atLeast"/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652A">
              <w:rPr>
                <w:rFonts w:ascii="Times New Roman" w:eastAsia="Arial Unicode MS" w:hAnsi="Times New Roman" w:cs="Times New Roman" w:hint="eastAsia"/>
                <w:b/>
                <w:sz w:val="16"/>
                <w:szCs w:val="16"/>
              </w:rPr>
              <w:t xml:space="preserve">30.59 </w:t>
            </w: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± 3.94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77C5FFC8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29D36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61 ± 0.10</w:t>
            </w:r>
            <w:r w:rsidRPr="00B965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3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5D657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67 ± 0.17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1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CAA83" w14:textId="77777777" w:rsidR="00077B00" w:rsidRPr="00B9652A" w:rsidRDefault="00077B00" w:rsidP="00896C08">
            <w:pPr>
              <w:spacing w:line="0" w:lineRule="atLeast"/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40 ± 0.20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A64B70" w14:textId="77777777" w:rsidR="00077B00" w:rsidRPr="00B9652A" w:rsidRDefault="00077B00" w:rsidP="00896C08">
            <w:pPr>
              <w:spacing w:line="0" w:lineRule="atLeast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 w:rsidRPr="00B9652A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 xml:space="preserve">29.05 ± </w:t>
            </w: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3.43</w:t>
            </w:r>
            <w:r w:rsidRPr="00B9652A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 xml:space="preserve"> (20)</w:t>
            </w:r>
          </w:p>
        </w:tc>
      </w:tr>
      <w:tr w:rsidR="00077B00" w:rsidRPr="00B9652A" w14:paraId="6579A7B0" w14:textId="77777777" w:rsidTr="00896C08">
        <w:tc>
          <w:tcPr>
            <w:tcW w:w="1079" w:type="dxa"/>
            <w:tcBorders>
              <w:bottom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657CB" w14:textId="77777777" w:rsidR="00077B00" w:rsidRPr="00266B06" w:rsidRDefault="00077B00" w:rsidP="00896C0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B06">
              <w:rPr>
                <w:rFonts w:ascii="Times New Roman" w:hAnsi="Times New Roman" w:cs="Times New Roman"/>
                <w:b/>
                <w:sz w:val="20"/>
                <w:szCs w:val="20"/>
              </w:rPr>
              <w:t>Untreated control</w:t>
            </w:r>
          </w:p>
        </w:tc>
        <w:tc>
          <w:tcPr>
            <w:tcW w:w="381" w:type="dxa"/>
            <w:tcBorders>
              <w:bottom w:val="single" w:sz="24" w:space="0" w:color="auto"/>
            </w:tcBorders>
            <w:vAlign w:val="center"/>
          </w:tcPr>
          <w:p w14:paraId="28D2F4AB" w14:textId="77777777" w:rsidR="00077B00" w:rsidRPr="00B9652A" w:rsidRDefault="00077B00" w:rsidP="00896C08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16"/>
                <w:szCs w:val="16"/>
              </w:rPr>
              <w:t>30</w:t>
            </w:r>
          </w:p>
        </w:tc>
        <w:tc>
          <w:tcPr>
            <w:tcW w:w="1342" w:type="dxa"/>
            <w:tcBorders>
              <w:bottom w:val="single" w:sz="24" w:space="0" w:color="auto"/>
            </w:tcBorders>
            <w:vAlign w:val="center"/>
          </w:tcPr>
          <w:p w14:paraId="40010994" w14:textId="77777777" w:rsidR="00077B00" w:rsidRPr="00B9652A" w:rsidRDefault="00077B00" w:rsidP="00896C08">
            <w:pPr>
              <w:spacing w:line="0" w:lineRule="atLeast"/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652A">
              <w:rPr>
                <w:rFonts w:ascii="Times New Roman" w:eastAsia="Arial Unicode MS" w:hAnsi="Times New Roman" w:cs="Times New Roman" w:hint="eastAsia"/>
                <w:b/>
                <w:sz w:val="16"/>
                <w:szCs w:val="16"/>
              </w:rPr>
              <w:t xml:space="preserve">39.10 </w:t>
            </w: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± 3.57</w:t>
            </w:r>
          </w:p>
        </w:tc>
        <w:tc>
          <w:tcPr>
            <w:tcW w:w="141" w:type="dxa"/>
            <w:tcBorders>
              <w:bottom w:val="single" w:sz="24" w:space="0" w:color="auto"/>
            </w:tcBorders>
            <w:vAlign w:val="center"/>
          </w:tcPr>
          <w:p w14:paraId="02D95B38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D2EC3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1 ± 0.09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8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7CA42" w14:textId="77777777" w:rsidR="00077B00" w:rsidRPr="00B9652A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39 ± 0.09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8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7012C" w14:textId="77777777" w:rsidR="00077B00" w:rsidRPr="00B9652A" w:rsidRDefault="00077B00" w:rsidP="00896C08">
            <w:pPr>
              <w:spacing w:line="0" w:lineRule="atLeast"/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11 ± 0.16</w:t>
            </w:r>
            <w:r w:rsidRPr="00B965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7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14:paraId="5A64BB7E" w14:textId="77777777" w:rsidR="00077B00" w:rsidRPr="00B9652A" w:rsidRDefault="00077B00" w:rsidP="00896C08">
            <w:pPr>
              <w:spacing w:line="0" w:lineRule="atLeast"/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31.59 ± 3.25</w:t>
            </w:r>
            <w:r w:rsidRPr="00B9652A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 xml:space="preserve"> (27)</w:t>
            </w:r>
          </w:p>
        </w:tc>
      </w:tr>
    </w:tbl>
    <w:p w14:paraId="0722FFC1" w14:textId="77777777" w:rsidR="00077B00" w:rsidRDefault="00077B00" w:rsidP="00077B00">
      <w:pPr>
        <w:spacing w:line="0" w:lineRule="atLeas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t</w:t>
      </w:r>
      <w:r w:rsidRPr="00A01C8F">
        <w:rPr>
          <w:rFonts w:ascii="Times New Roman" w:hAnsi="Times New Roman" w:cs="Times New Roman" w:hint="eastAsia"/>
          <w:szCs w:val="21"/>
        </w:rPr>
        <w:t>he numbers of insects</w:t>
      </w:r>
      <w:r>
        <w:rPr>
          <w:rFonts w:ascii="Times New Roman" w:hAnsi="Times New Roman" w:cs="Times New Roman" w:hint="eastAsia"/>
          <w:szCs w:val="21"/>
        </w:rPr>
        <w:t xml:space="preserve"> used</w:t>
      </w:r>
      <w:r w:rsidRPr="00A01C8F">
        <w:rPr>
          <w:rFonts w:ascii="Times New Roman" w:hAnsi="Times New Roman" w:cs="Times New Roman" w:hint="eastAsia"/>
          <w:szCs w:val="21"/>
        </w:rPr>
        <w:t>.</w:t>
      </w:r>
    </w:p>
    <w:p w14:paraId="64BA4968" w14:textId="76E43343" w:rsidR="00077B00" w:rsidRDefault="00077B00" w:rsidP="00077B00">
      <w:pPr>
        <w:spacing w:line="0" w:lineRule="atLeas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sterisks indicate significant differences in respective periods (</w:t>
      </w:r>
      <w:r w:rsidR="00895DC2">
        <w:rPr>
          <w:rFonts w:ascii="Times New Roman" w:hAnsi="Times New Roman" w:cs="Times New Roman"/>
          <w:szCs w:val="21"/>
        </w:rPr>
        <w:t xml:space="preserve">*p &lt; 0.05, </w:t>
      </w:r>
      <w:r>
        <w:rPr>
          <w:rFonts w:ascii="Times New Roman" w:hAnsi="Times New Roman" w:cs="Times New Roman"/>
          <w:szCs w:val="21"/>
        </w:rPr>
        <w:t>**p &lt; 0.01).</w:t>
      </w:r>
    </w:p>
    <w:p w14:paraId="599F00C2" w14:textId="383E93CE" w:rsidR="00077B00" w:rsidRDefault="00447227" w:rsidP="00077B00">
      <w:pPr>
        <w:spacing w:line="0" w:lineRule="atLeas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e Fig</w:t>
      </w:r>
      <w:r w:rsidR="00861932">
        <w:rPr>
          <w:rFonts w:ascii="Times New Roman" w:hAnsi="Times New Roman" w:cs="Times New Roman"/>
          <w:szCs w:val="21"/>
        </w:rPr>
        <w:t>s</w:t>
      </w:r>
      <w:r w:rsidR="00077B00">
        <w:rPr>
          <w:rFonts w:ascii="Times New Roman" w:hAnsi="Times New Roman" w:cs="Times New Roman"/>
          <w:szCs w:val="21"/>
        </w:rPr>
        <w:t xml:space="preserve"> 1B and 1</w:t>
      </w:r>
      <w:r w:rsidR="00077B00">
        <w:rPr>
          <w:rFonts w:ascii="Times New Roman" w:hAnsi="Times New Roman" w:cs="Times New Roman" w:hint="eastAsia"/>
          <w:szCs w:val="21"/>
        </w:rPr>
        <w:t>C</w:t>
      </w:r>
      <w:r w:rsidR="00077B00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sectPr w:rsidR="00077B00" w:rsidSect="00FC50C8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533B0" w14:textId="77777777" w:rsidR="00F64CA2" w:rsidRDefault="00F64CA2" w:rsidP="00FC50C8">
      <w:r>
        <w:separator/>
      </w:r>
    </w:p>
  </w:endnote>
  <w:endnote w:type="continuationSeparator" w:id="0">
    <w:p w14:paraId="583E3EED" w14:textId="77777777" w:rsidR="00F64CA2" w:rsidRDefault="00F64CA2" w:rsidP="00FC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9176B" w14:textId="4F7B8B77" w:rsidR="008C6958" w:rsidRDefault="008C6958" w:rsidP="00A57F13">
    <w:pPr>
      <w:pStyle w:val="a6"/>
      <w:jc w:val="center"/>
    </w:pPr>
    <w:r>
      <w:tab/>
    </w:r>
    <w:sdt>
      <w:sdtPr>
        <w:id w:val="15628206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607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3539CC1F" w14:textId="77777777" w:rsidR="008C6958" w:rsidRDefault="008C69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38B9A" w14:textId="77777777" w:rsidR="00F64CA2" w:rsidRDefault="00F64CA2" w:rsidP="00FC50C8">
      <w:r>
        <w:separator/>
      </w:r>
    </w:p>
  </w:footnote>
  <w:footnote w:type="continuationSeparator" w:id="0">
    <w:p w14:paraId="55D9E0FF" w14:textId="77777777" w:rsidR="00F64CA2" w:rsidRDefault="00F64CA2" w:rsidP="00FC5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25C19"/>
    <w:multiLevelType w:val="hybridMultilevel"/>
    <w:tmpl w:val="5F3CDEE2"/>
    <w:lvl w:ilvl="0" w:tplc="AD701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1A579F"/>
    <w:multiLevelType w:val="hybridMultilevel"/>
    <w:tmpl w:val="89B8CC20"/>
    <w:lvl w:ilvl="0" w:tplc="1D5246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252B10"/>
    <w:multiLevelType w:val="multilevel"/>
    <w:tmpl w:val="310C0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0EB6253"/>
    <w:multiLevelType w:val="hybridMultilevel"/>
    <w:tmpl w:val="96F6F3B4"/>
    <w:lvl w:ilvl="0" w:tplc="B30679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dirty"/>
  <w:trackRevisions/>
  <w:defaultTabStop w:val="840"/>
  <w:drawingGridHorizontalSpacing w:val="105"/>
  <w:drawingGridVerticalSpacing w:val="3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A4A4D"/>
    <w:rsid w:val="000006FD"/>
    <w:rsid w:val="0000076A"/>
    <w:rsid w:val="00000B8A"/>
    <w:rsid w:val="00001155"/>
    <w:rsid w:val="000013B1"/>
    <w:rsid w:val="00002DAB"/>
    <w:rsid w:val="00003650"/>
    <w:rsid w:val="0000376B"/>
    <w:rsid w:val="000045B8"/>
    <w:rsid w:val="00004826"/>
    <w:rsid w:val="00004986"/>
    <w:rsid w:val="00005D01"/>
    <w:rsid w:val="00006842"/>
    <w:rsid w:val="000068F9"/>
    <w:rsid w:val="00006BB0"/>
    <w:rsid w:val="0000721D"/>
    <w:rsid w:val="00010362"/>
    <w:rsid w:val="00010698"/>
    <w:rsid w:val="00010A63"/>
    <w:rsid w:val="00010C77"/>
    <w:rsid w:val="00010DCA"/>
    <w:rsid w:val="00010F8A"/>
    <w:rsid w:val="0001112F"/>
    <w:rsid w:val="00011161"/>
    <w:rsid w:val="00011C45"/>
    <w:rsid w:val="000121F9"/>
    <w:rsid w:val="000122A6"/>
    <w:rsid w:val="0001244F"/>
    <w:rsid w:val="00012586"/>
    <w:rsid w:val="000127CB"/>
    <w:rsid w:val="00012C0C"/>
    <w:rsid w:val="00013599"/>
    <w:rsid w:val="00013839"/>
    <w:rsid w:val="00013BFE"/>
    <w:rsid w:val="00013D13"/>
    <w:rsid w:val="00013FAE"/>
    <w:rsid w:val="00014619"/>
    <w:rsid w:val="00014B60"/>
    <w:rsid w:val="00015594"/>
    <w:rsid w:val="000158BD"/>
    <w:rsid w:val="00015FD8"/>
    <w:rsid w:val="00016024"/>
    <w:rsid w:val="000163B3"/>
    <w:rsid w:val="00016452"/>
    <w:rsid w:val="00016AD5"/>
    <w:rsid w:val="00017469"/>
    <w:rsid w:val="0001776F"/>
    <w:rsid w:val="00017F39"/>
    <w:rsid w:val="00017F85"/>
    <w:rsid w:val="0002102C"/>
    <w:rsid w:val="00021934"/>
    <w:rsid w:val="00021BDF"/>
    <w:rsid w:val="00021FAD"/>
    <w:rsid w:val="0002266E"/>
    <w:rsid w:val="00022CB2"/>
    <w:rsid w:val="000236E5"/>
    <w:rsid w:val="0002397F"/>
    <w:rsid w:val="00023BD6"/>
    <w:rsid w:val="00024927"/>
    <w:rsid w:val="0002497A"/>
    <w:rsid w:val="00024D5E"/>
    <w:rsid w:val="000250E5"/>
    <w:rsid w:val="000254B3"/>
    <w:rsid w:val="0002564B"/>
    <w:rsid w:val="000258D9"/>
    <w:rsid w:val="00025CE6"/>
    <w:rsid w:val="00026E31"/>
    <w:rsid w:val="00030052"/>
    <w:rsid w:val="00031569"/>
    <w:rsid w:val="00031FBD"/>
    <w:rsid w:val="00032B1A"/>
    <w:rsid w:val="00033127"/>
    <w:rsid w:val="00033438"/>
    <w:rsid w:val="000334E9"/>
    <w:rsid w:val="000336CB"/>
    <w:rsid w:val="000345ED"/>
    <w:rsid w:val="000348F4"/>
    <w:rsid w:val="00035274"/>
    <w:rsid w:val="0003535B"/>
    <w:rsid w:val="000356EF"/>
    <w:rsid w:val="00036489"/>
    <w:rsid w:val="00036B19"/>
    <w:rsid w:val="00037080"/>
    <w:rsid w:val="0003715C"/>
    <w:rsid w:val="000419E0"/>
    <w:rsid w:val="00041C7C"/>
    <w:rsid w:val="00042414"/>
    <w:rsid w:val="0004247D"/>
    <w:rsid w:val="000427AD"/>
    <w:rsid w:val="00042CE2"/>
    <w:rsid w:val="00042D92"/>
    <w:rsid w:val="00043C82"/>
    <w:rsid w:val="00043D3B"/>
    <w:rsid w:val="000443BF"/>
    <w:rsid w:val="00044775"/>
    <w:rsid w:val="000449D9"/>
    <w:rsid w:val="00044ED0"/>
    <w:rsid w:val="0004641A"/>
    <w:rsid w:val="000464BB"/>
    <w:rsid w:val="000470AE"/>
    <w:rsid w:val="0004722B"/>
    <w:rsid w:val="00047847"/>
    <w:rsid w:val="000478A0"/>
    <w:rsid w:val="000503F1"/>
    <w:rsid w:val="00050918"/>
    <w:rsid w:val="00050C39"/>
    <w:rsid w:val="0005176B"/>
    <w:rsid w:val="00051947"/>
    <w:rsid w:val="00051CB2"/>
    <w:rsid w:val="00051DF0"/>
    <w:rsid w:val="00051EF8"/>
    <w:rsid w:val="00052B6F"/>
    <w:rsid w:val="000532C9"/>
    <w:rsid w:val="00053681"/>
    <w:rsid w:val="000536D5"/>
    <w:rsid w:val="0005397B"/>
    <w:rsid w:val="00053BAC"/>
    <w:rsid w:val="00053C9F"/>
    <w:rsid w:val="00053DC1"/>
    <w:rsid w:val="00054504"/>
    <w:rsid w:val="000546E6"/>
    <w:rsid w:val="00055808"/>
    <w:rsid w:val="00055E8C"/>
    <w:rsid w:val="00055EE0"/>
    <w:rsid w:val="00056161"/>
    <w:rsid w:val="00056448"/>
    <w:rsid w:val="00056560"/>
    <w:rsid w:val="000568C9"/>
    <w:rsid w:val="00056CD7"/>
    <w:rsid w:val="00057F0F"/>
    <w:rsid w:val="0006195F"/>
    <w:rsid w:val="00061D20"/>
    <w:rsid w:val="000626FF"/>
    <w:rsid w:val="00062B51"/>
    <w:rsid w:val="00062D19"/>
    <w:rsid w:val="00063207"/>
    <w:rsid w:val="000634C8"/>
    <w:rsid w:val="0006386D"/>
    <w:rsid w:val="00063DC5"/>
    <w:rsid w:val="00063EFE"/>
    <w:rsid w:val="00065082"/>
    <w:rsid w:val="000662F4"/>
    <w:rsid w:val="00066706"/>
    <w:rsid w:val="00066823"/>
    <w:rsid w:val="000669D7"/>
    <w:rsid w:val="0006708F"/>
    <w:rsid w:val="0006740D"/>
    <w:rsid w:val="00067BB6"/>
    <w:rsid w:val="00067E39"/>
    <w:rsid w:val="00070B6C"/>
    <w:rsid w:val="000712FF"/>
    <w:rsid w:val="000713DF"/>
    <w:rsid w:val="0007140C"/>
    <w:rsid w:val="0007219A"/>
    <w:rsid w:val="00072373"/>
    <w:rsid w:val="00072CD7"/>
    <w:rsid w:val="00072CF8"/>
    <w:rsid w:val="000734B3"/>
    <w:rsid w:val="0007376F"/>
    <w:rsid w:val="000748D1"/>
    <w:rsid w:val="000749D9"/>
    <w:rsid w:val="00075D0B"/>
    <w:rsid w:val="00077B00"/>
    <w:rsid w:val="00080D21"/>
    <w:rsid w:val="00081725"/>
    <w:rsid w:val="00081C7E"/>
    <w:rsid w:val="00081D26"/>
    <w:rsid w:val="00082612"/>
    <w:rsid w:val="000826ED"/>
    <w:rsid w:val="00082DED"/>
    <w:rsid w:val="00083AD0"/>
    <w:rsid w:val="000845D0"/>
    <w:rsid w:val="00084EA0"/>
    <w:rsid w:val="00085355"/>
    <w:rsid w:val="0008605D"/>
    <w:rsid w:val="000862A2"/>
    <w:rsid w:val="000863EE"/>
    <w:rsid w:val="00087A38"/>
    <w:rsid w:val="000904A0"/>
    <w:rsid w:val="00090651"/>
    <w:rsid w:val="00092169"/>
    <w:rsid w:val="0009221D"/>
    <w:rsid w:val="000928B9"/>
    <w:rsid w:val="00092BB2"/>
    <w:rsid w:val="00093248"/>
    <w:rsid w:val="00093532"/>
    <w:rsid w:val="000939CD"/>
    <w:rsid w:val="00094D32"/>
    <w:rsid w:val="00095330"/>
    <w:rsid w:val="00095E43"/>
    <w:rsid w:val="00095F69"/>
    <w:rsid w:val="00096B0B"/>
    <w:rsid w:val="000A1AA9"/>
    <w:rsid w:val="000A1E5E"/>
    <w:rsid w:val="000A2091"/>
    <w:rsid w:val="000A3517"/>
    <w:rsid w:val="000A3F72"/>
    <w:rsid w:val="000A3FE8"/>
    <w:rsid w:val="000A4317"/>
    <w:rsid w:val="000A5CAD"/>
    <w:rsid w:val="000A6308"/>
    <w:rsid w:val="000A6B3F"/>
    <w:rsid w:val="000A6F48"/>
    <w:rsid w:val="000A7A1D"/>
    <w:rsid w:val="000A7CBA"/>
    <w:rsid w:val="000B01BF"/>
    <w:rsid w:val="000B062B"/>
    <w:rsid w:val="000B0BD9"/>
    <w:rsid w:val="000B1203"/>
    <w:rsid w:val="000B1791"/>
    <w:rsid w:val="000B17E5"/>
    <w:rsid w:val="000B20D8"/>
    <w:rsid w:val="000B2BDC"/>
    <w:rsid w:val="000B36B6"/>
    <w:rsid w:val="000B3B5D"/>
    <w:rsid w:val="000B489E"/>
    <w:rsid w:val="000B53E4"/>
    <w:rsid w:val="000B58E0"/>
    <w:rsid w:val="000B5903"/>
    <w:rsid w:val="000B5F6A"/>
    <w:rsid w:val="000B60B5"/>
    <w:rsid w:val="000B610D"/>
    <w:rsid w:val="000B6E91"/>
    <w:rsid w:val="000B6FE3"/>
    <w:rsid w:val="000C0407"/>
    <w:rsid w:val="000C054B"/>
    <w:rsid w:val="000C19B6"/>
    <w:rsid w:val="000C1C73"/>
    <w:rsid w:val="000C2594"/>
    <w:rsid w:val="000C2E82"/>
    <w:rsid w:val="000C2ECB"/>
    <w:rsid w:val="000C347D"/>
    <w:rsid w:val="000C428B"/>
    <w:rsid w:val="000C43E8"/>
    <w:rsid w:val="000C4972"/>
    <w:rsid w:val="000C5B23"/>
    <w:rsid w:val="000C5EA6"/>
    <w:rsid w:val="000C624F"/>
    <w:rsid w:val="000C63DB"/>
    <w:rsid w:val="000C66F7"/>
    <w:rsid w:val="000C6CE6"/>
    <w:rsid w:val="000C6DD3"/>
    <w:rsid w:val="000D099B"/>
    <w:rsid w:val="000D1030"/>
    <w:rsid w:val="000D1991"/>
    <w:rsid w:val="000D1A59"/>
    <w:rsid w:val="000D236E"/>
    <w:rsid w:val="000D2653"/>
    <w:rsid w:val="000D29BA"/>
    <w:rsid w:val="000D2BE5"/>
    <w:rsid w:val="000D3529"/>
    <w:rsid w:val="000D39A7"/>
    <w:rsid w:val="000D3E91"/>
    <w:rsid w:val="000D61C8"/>
    <w:rsid w:val="000D6A63"/>
    <w:rsid w:val="000D7129"/>
    <w:rsid w:val="000D748E"/>
    <w:rsid w:val="000E0FD8"/>
    <w:rsid w:val="000E1419"/>
    <w:rsid w:val="000E17CD"/>
    <w:rsid w:val="000E2539"/>
    <w:rsid w:val="000E2731"/>
    <w:rsid w:val="000E2BD1"/>
    <w:rsid w:val="000E2E60"/>
    <w:rsid w:val="000E3572"/>
    <w:rsid w:val="000E39B3"/>
    <w:rsid w:val="000E3AD7"/>
    <w:rsid w:val="000E4207"/>
    <w:rsid w:val="000E44C8"/>
    <w:rsid w:val="000E48CC"/>
    <w:rsid w:val="000E491A"/>
    <w:rsid w:val="000E4FA8"/>
    <w:rsid w:val="000E6ADA"/>
    <w:rsid w:val="000E6E1E"/>
    <w:rsid w:val="000E6EFA"/>
    <w:rsid w:val="000E7144"/>
    <w:rsid w:val="000E76BC"/>
    <w:rsid w:val="000E76CF"/>
    <w:rsid w:val="000E77F1"/>
    <w:rsid w:val="000E7B78"/>
    <w:rsid w:val="000E7E9D"/>
    <w:rsid w:val="000F081D"/>
    <w:rsid w:val="000F0FB1"/>
    <w:rsid w:val="000F13D6"/>
    <w:rsid w:val="000F1484"/>
    <w:rsid w:val="000F14DB"/>
    <w:rsid w:val="000F2576"/>
    <w:rsid w:val="000F2BB7"/>
    <w:rsid w:val="000F324D"/>
    <w:rsid w:val="000F3295"/>
    <w:rsid w:val="000F4B63"/>
    <w:rsid w:val="000F4F32"/>
    <w:rsid w:val="000F5113"/>
    <w:rsid w:val="000F5AAC"/>
    <w:rsid w:val="000F61CE"/>
    <w:rsid w:val="000F66C8"/>
    <w:rsid w:val="000F6EEE"/>
    <w:rsid w:val="000F78A9"/>
    <w:rsid w:val="000F7C6A"/>
    <w:rsid w:val="00100110"/>
    <w:rsid w:val="0010024F"/>
    <w:rsid w:val="0010072A"/>
    <w:rsid w:val="00101A46"/>
    <w:rsid w:val="00102884"/>
    <w:rsid w:val="001032C7"/>
    <w:rsid w:val="00103B56"/>
    <w:rsid w:val="001044B3"/>
    <w:rsid w:val="00104564"/>
    <w:rsid w:val="001047DD"/>
    <w:rsid w:val="00104E93"/>
    <w:rsid w:val="001057F8"/>
    <w:rsid w:val="00105B55"/>
    <w:rsid w:val="00106221"/>
    <w:rsid w:val="00106269"/>
    <w:rsid w:val="001066E2"/>
    <w:rsid w:val="00106792"/>
    <w:rsid w:val="00110440"/>
    <w:rsid w:val="00110C85"/>
    <w:rsid w:val="00111180"/>
    <w:rsid w:val="001111B4"/>
    <w:rsid w:val="00111656"/>
    <w:rsid w:val="00111F40"/>
    <w:rsid w:val="001120C2"/>
    <w:rsid w:val="00112371"/>
    <w:rsid w:val="001126FD"/>
    <w:rsid w:val="00113175"/>
    <w:rsid w:val="00113B30"/>
    <w:rsid w:val="00114791"/>
    <w:rsid w:val="001148E1"/>
    <w:rsid w:val="00114DE4"/>
    <w:rsid w:val="00114E6F"/>
    <w:rsid w:val="00114FD8"/>
    <w:rsid w:val="00115718"/>
    <w:rsid w:val="00115BF6"/>
    <w:rsid w:val="00117D52"/>
    <w:rsid w:val="00117F9E"/>
    <w:rsid w:val="00120406"/>
    <w:rsid w:val="0012043F"/>
    <w:rsid w:val="001205C2"/>
    <w:rsid w:val="00120814"/>
    <w:rsid w:val="00120A5B"/>
    <w:rsid w:val="00120FE0"/>
    <w:rsid w:val="0012164B"/>
    <w:rsid w:val="00122FD8"/>
    <w:rsid w:val="001235FF"/>
    <w:rsid w:val="00123944"/>
    <w:rsid w:val="00123AF9"/>
    <w:rsid w:val="00123BA4"/>
    <w:rsid w:val="00124B3C"/>
    <w:rsid w:val="00124F8B"/>
    <w:rsid w:val="00125123"/>
    <w:rsid w:val="001257AE"/>
    <w:rsid w:val="00126F72"/>
    <w:rsid w:val="00127696"/>
    <w:rsid w:val="00127BFF"/>
    <w:rsid w:val="00127EBB"/>
    <w:rsid w:val="0013027E"/>
    <w:rsid w:val="00130575"/>
    <w:rsid w:val="00130C52"/>
    <w:rsid w:val="00131320"/>
    <w:rsid w:val="0013181A"/>
    <w:rsid w:val="00131A72"/>
    <w:rsid w:val="00131B6D"/>
    <w:rsid w:val="001320E4"/>
    <w:rsid w:val="00132A65"/>
    <w:rsid w:val="00132B73"/>
    <w:rsid w:val="00132C35"/>
    <w:rsid w:val="001338A4"/>
    <w:rsid w:val="00133E70"/>
    <w:rsid w:val="00133E9F"/>
    <w:rsid w:val="001344AC"/>
    <w:rsid w:val="00134547"/>
    <w:rsid w:val="00134E46"/>
    <w:rsid w:val="00135529"/>
    <w:rsid w:val="00135C8E"/>
    <w:rsid w:val="00135EF6"/>
    <w:rsid w:val="00136A0D"/>
    <w:rsid w:val="00136D83"/>
    <w:rsid w:val="00137201"/>
    <w:rsid w:val="00137707"/>
    <w:rsid w:val="00137E5C"/>
    <w:rsid w:val="0014090F"/>
    <w:rsid w:val="00140F2A"/>
    <w:rsid w:val="00141571"/>
    <w:rsid w:val="00141C6E"/>
    <w:rsid w:val="00142F90"/>
    <w:rsid w:val="0014334A"/>
    <w:rsid w:val="00143811"/>
    <w:rsid w:val="00144EF5"/>
    <w:rsid w:val="00145B46"/>
    <w:rsid w:val="00146335"/>
    <w:rsid w:val="001467CD"/>
    <w:rsid w:val="00146A6B"/>
    <w:rsid w:val="00146B68"/>
    <w:rsid w:val="00147696"/>
    <w:rsid w:val="0014770A"/>
    <w:rsid w:val="00150478"/>
    <w:rsid w:val="0015092E"/>
    <w:rsid w:val="0015107D"/>
    <w:rsid w:val="001510AB"/>
    <w:rsid w:val="00151200"/>
    <w:rsid w:val="00151A04"/>
    <w:rsid w:val="00151E72"/>
    <w:rsid w:val="001521A0"/>
    <w:rsid w:val="00153840"/>
    <w:rsid w:val="00153B17"/>
    <w:rsid w:val="00153CDC"/>
    <w:rsid w:val="0015427E"/>
    <w:rsid w:val="00154D1D"/>
    <w:rsid w:val="00155233"/>
    <w:rsid w:val="00155EC6"/>
    <w:rsid w:val="001567E4"/>
    <w:rsid w:val="00156A6A"/>
    <w:rsid w:val="0016036D"/>
    <w:rsid w:val="00160902"/>
    <w:rsid w:val="00161320"/>
    <w:rsid w:val="00162238"/>
    <w:rsid w:val="001626B8"/>
    <w:rsid w:val="00162747"/>
    <w:rsid w:val="00162B8C"/>
    <w:rsid w:val="00163CF9"/>
    <w:rsid w:val="001643C9"/>
    <w:rsid w:val="00164462"/>
    <w:rsid w:val="00164B09"/>
    <w:rsid w:val="00164CAD"/>
    <w:rsid w:val="00164D22"/>
    <w:rsid w:val="00165869"/>
    <w:rsid w:val="001658D9"/>
    <w:rsid w:val="001658FB"/>
    <w:rsid w:val="00165C3D"/>
    <w:rsid w:val="00165FDC"/>
    <w:rsid w:val="0016603A"/>
    <w:rsid w:val="00166195"/>
    <w:rsid w:val="001663AB"/>
    <w:rsid w:val="001667D6"/>
    <w:rsid w:val="00166897"/>
    <w:rsid w:val="001678B8"/>
    <w:rsid w:val="00167CC9"/>
    <w:rsid w:val="00170970"/>
    <w:rsid w:val="00171378"/>
    <w:rsid w:val="00171900"/>
    <w:rsid w:val="00172351"/>
    <w:rsid w:val="001723AF"/>
    <w:rsid w:val="00173673"/>
    <w:rsid w:val="00173A90"/>
    <w:rsid w:val="00174619"/>
    <w:rsid w:val="0017464C"/>
    <w:rsid w:val="0017546D"/>
    <w:rsid w:val="001757E3"/>
    <w:rsid w:val="001759AA"/>
    <w:rsid w:val="00175FCF"/>
    <w:rsid w:val="001762BB"/>
    <w:rsid w:val="00176526"/>
    <w:rsid w:val="00177099"/>
    <w:rsid w:val="00177B4A"/>
    <w:rsid w:val="00180454"/>
    <w:rsid w:val="001809B2"/>
    <w:rsid w:val="00180B46"/>
    <w:rsid w:val="00181103"/>
    <w:rsid w:val="00181566"/>
    <w:rsid w:val="00181838"/>
    <w:rsid w:val="00181D41"/>
    <w:rsid w:val="00182649"/>
    <w:rsid w:val="00183A84"/>
    <w:rsid w:val="0018417D"/>
    <w:rsid w:val="0018440E"/>
    <w:rsid w:val="00185020"/>
    <w:rsid w:val="00185106"/>
    <w:rsid w:val="00185A04"/>
    <w:rsid w:val="00185AB4"/>
    <w:rsid w:val="00185CF8"/>
    <w:rsid w:val="00186DBE"/>
    <w:rsid w:val="001871DA"/>
    <w:rsid w:val="00187264"/>
    <w:rsid w:val="001873CF"/>
    <w:rsid w:val="00187512"/>
    <w:rsid w:val="0019076F"/>
    <w:rsid w:val="001908D8"/>
    <w:rsid w:val="00190CCF"/>
    <w:rsid w:val="00190FD2"/>
    <w:rsid w:val="00191010"/>
    <w:rsid w:val="0019234A"/>
    <w:rsid w:val="00192972"/>
    <w:rsid w:val="00193E5A"/>
    <w:rsid w:val="001942A9"/>
    <w:rsid w:val="001944C3"/>
    <w:rsid w:val="00194558"/>
    <w:rsid w:val="00194ACD"/>
    <w:rsid w:val="00194E4E"/>
    <w:rsid w:val="00195BAA"/>
    <w:rsid w:val="00195C0E"/>
    <w:rsid w:val="00195DC0"/>
    <w:rsid w:val="00195F50"/>
    <w:rsid w:val="00196845"/>
    <w:rsid w:val="00197155"/>
    <w:rsid w:val="001979C5"/>
    <w:rsid w:val="001A014F"/>
    <w:rsid w:val="001A01A7"/>
    <w:rsid w:val="001A0669"/>
    <w:rsid w:val="001A0B1E"/>
    <w:rsid w:val="001A0CDF"/>
    <w:rsid w:val="001A0DD4"/>
    <w:rsid w:val="001A1167"/>
    <w:rsid w:val="001A186F"/>
    <w:rsid w:val="001A1A88"/>
    <w:rsid w:val="001A29CF"/>
    <w:rsid w:val="001A3182"/>
    <w:rsid w:val="001A3552"/>
    <w:rsid w:val="001A3AD9"/>
    <w:rsid w:val="001A4053"/>
    <w:rsid w:val="001A4064"/>
    <w:rsid w:val="001A57D4"/>
    <w:rsid w:val="001A5C6C"/>
    <w:rsid w:val="001A724C"/>
    <w:rsid w:val="001A76C2"/>
    <w:rsid w:val="001A7881"/>
    <w:rsid w:val="001A78EF"/>
    <w:rsid w:val="001B020E"/>
    <w:rsid w:val="001B08F0"/>
    <w:rsid w:val="001B1A0A"/>
    <w:rsid w:val="001B2214"/>
    <w:rsid w:val="001B2FC7"/>
    <w:rsid w:val="001B3887"/>
    <w:rsid w:val="001B4114"/>
    <w:rsid w:val="001B5326"/>
    <w:rsid w:val="001B5C44"/>
    <w:rsid w:val="001B5F84"/>
    <w:rsid w:val="001B65B5"/>
    <w:rsid w:val="001B750A"/>
    <w:rsid w:val="001B7912"/>
    <w:rsid w:val="001B7956"/>
    <w:rsid w:val="001C019A"/>
    <w:rsid w:val="001C0760"/>
    <w:rsid w:val="001C081E"/>
    <w:rsid w:val="001C1107"/>
    <w:rsid w:val="001C1802"/>
    <w:rsid w:val="001C2A88"/>
    <w:rsid w:val="001C3056"/>
    <w:rsid w:val="001C3386"/>
    <w:rsid w:val="001C40F2"/>
    <w:rsid w:val="001C4356"/>
    <w:rsid w:val="001C57D2"/>
    <w:rsid w:val="001C62F9"/>
    <w:rsid w:val="001C6A1C"/>
    <w:rsid w:val="001C754C"/>
    <w:rsid w:val="001C7C91"/>
    <w:rsid w:val="001D0176"/>
    <w:rsid w:val="001D0A55"/>
    <w:rsid w:val="001D1336"/>
    <w:rsid w:val="001D143D"/>
    <w:rsid w:val="001D183C"/>
    <w:rsid w:val="001D2047"/>
    <w:rsid w:val="001D31A6"/>
    <w:rsid w:val="001D39A3"/>
    <w:rsid w:val="001D3DC0"/>
    <w:rsid w:val="001D47FA"/>
    <w:rsid w:val="001D489B"/>
    <w:rsid w:val="001D5337"/>
    <w:rsid w:val="001D548C"/>
    <w:rsid w:val="001D5953"/>
    <w:rsid w:val="001D5E38"/>
    <w:rsid w:val="001D5FB2"/>
    <w:rsid w:val="001D655C"/>
    <w:rsid w:val="001D6D29"/>
    <w:rsid w:val="001D715D"/>
    <w:rsid w:val="001D77DC"/>
    <w:rsid w:val="001D7E81"/>
    <w:rsid w:val="001E0E40"/>
    <w:rsid w:val="001E13D5"/>
    <w:rsid w:val="001E19FC"/>
    <w:rsid w:val="001E3290"/>
    <w:rsid w:val="001E413C"/>
    <w:rsid w:val="001E4216"/>
    <w:rsid w:val="001E50BC"/>
    <w:rsid w:val="001E53AD"/>
    <w:rsid w:val="001E542D"/>
    <w:rsid w:val="001E5519"/>
    <w:rsid w:val="001E7209"/>
    <w:rsid w:val="001E72EF"/>
    <w:rsid w:val="001E7F29"/>
    <w:rsid w:val="001F0164"/>
    <w:rsid w:val="001F063B"/>
    <w:rsid w:val="001F18B0"/>
    <w:rsid w:val="001F2781"/>
    <w:rsid w:val="001F3128"/>
    <w:rsid w:val="001F313F"/>
    <w:rsid w:val="001F39B1"/>
    <w:rsid w:val="001F3AC0"/>
    <w:rsid w:val="001F47E7"/>
    <w:rsid w:val="001F5C08"/>
    <w:rsid w:val="001F5F17"/>
    <w:rsid w:val="001F624E"/>
    <w:rsid w:val="001F63FA"/>
    <w:rsid w:val="001F6BE3"/>
    <w:rsid w:val="001F6E0E"/>
    <w:rsid w:val="001F7E3F"/>
    <w:rsid w:val="002003F3"/>
    <w:rsid w:val="00200F12"/>
    <w:rsid w:val="00200F4F"/>
    <w:rsid w:val="002016CD"/>
    <w:rsid w:val="002018F7"/>
    <w:rsid w:val="00201F7E"/>
    <w:rsid w:val="002026FE"/>
    <w:rsid w:val="00202D83"/>
    <w:rsid w:val="00202F5E"/>
    <w:rsid w:val="00203877"/>
    <w:rsid w:val="00204A74"/>
    <w:rsid w:val="002056BB"/>
    <w:rsid w:val="00205FDA"/>
    <w:rsid w:val="00206BE5"/>
    <w:rsid w:val="00206C7C"/>
    <w:rsid w:val="0020720E"/>
    <w:rsid w:val="00207971"/>
    <w:rsid w:val="00207DB5"/>
    <w:rsid w:val="002100AD"/>
    <w:rsid w:val="0021012B"/>
    <w:rsid w:val="00210325"/>
    <w:rsid w:val="002119C1"/>
    <w:rsid w:val="00211BBD"/>
    <w:rsid w:val="00211DE1"/>
    <w:rsid w:val="002124B9"/>
    <w:rsid w:val="002133D3"/>
    <w:rsid w:val="00213696"/>
    <w:rsid w:val="002138BC"/>
    <w:rsid w:val="0021449E"/>
    <w:rsid w:val="00214A8D"/>
    <w:rsid w:val="002150BA"/>
    <w:rsid w:val="00215D91"/>
    <w:rsid w:val="00216C0D"/>
    <w:rsid w:val="00216C9B"/>
    <w:rsid w:val="00217159"/>
    <w:rsid w:val="002176C3"/>
    <w:rsid w:val="002179C0"/>
    <w:rsid w:val="002202AD"/>
    <w:rsid w:val="00220342"/>
    <w:rsid w:val="00220A1F"/>
    <w:rsid w:val="00220BD1"/>
    <w:rsid w:val="00221578"/>
    <w:rsid w:val="00221621"/>
    <w:rsid w:val="00222819"/>
    <w:rsid w:val="00222F57"/>
    <w:rsid w:val="002235C2"/>
    <w:rsid w:val="00223D3F"/>
    <w:rsid w:val="00224C5D"/>
    <w:rsid w:val="00224CB5"/>
    <w:rsid w:val="00226529"/>
    <w:rsid w:val="00226581"/>
    <w:rsid w:val="00226BB0"/>
    <w:rsid w:val="002300AA"/>
    <w:rsid w:val="00230133"/>
    <w:rsid w:val="002302D3"/>
    <w:rsid w:val="00231714"/>
    <w:rsid w:val="00231759"/>
    <w:rsid w:val="00231BC5"/>
    <w:rsid w:val="0023343C"/>
    <w:rsid w:val="002336DF"/>
    <w:rsid w:val="00235151"/>
    <w:rsid w:val="00235247"/>
    <w:rsid w:val="00235611"/>
    <w:rsid w:val="00236649"/>
    <w:rsid w:val="00236852"/>
    <w:rsid w:val="00236956"/>
    <w:rsid w:val="002370DE"/>
    <w:rsid w:val="002372E0"/>
    <w:rsid w:val="002403D2"/>
    <w:rsid w:val="002405D4"/>
    <w:rsid w:val="002407D2"/>
    <w:rsid w:val="00240D97"/>
    <w:rsid w:val="00240F3E"/>
    <w:rsid w:val="0024175D"/>
    <w:rsid w:val="00241A90"/>
    <w:rsid w:val="002424A5"/>
    <w:rsid w:val="00242720"/>
    <w:rsid w:val="00242856"/>
    <w:rsid w:val="0024296D"/>
    <w:rsid w:val="00243584"/>
    <w:rsid w:val="0024392B"/>
    <w:rsid w:val="002439EE"/>
    <w:rsid w:val="00243DDC"/>
    <w:rsid w:val="00244AB0"/>
    <w:rsid w:val="00245567"/>
    <w:rsid w:val="00245D3F"/>
    <w:rsid w:val="00247123"/>
    <w:rsid w:val="00247551"/>
    <w:rsid w:val="00247711"/>
    <w:rsid w:val="00247D5E"/>
    <w:rsid w:val="002511E7"/>
    <w:rsid w:val="0025152A"/>
    <w:rsid w:val="00251589"/>
    <w:rsid w:val="00251623"/>
    <w:rsid w:val="00251E1A"/>
    <w:rsid w:val="00252003"/>
    <w:rsid w:val="0025327D"/>
    <w:rsid w:val="00254027"/>
    <w:rsid w:val="00254345"/>
    <w:rsid w:val="00254436"/>
    <w:rsid w:val="00256485"/>
    <w:rsid w:val="00256881"/>
    <w:rsid w:val="00256D47"/>
    <w:rsid w:val="002572A0"/>
    <w:rsid w:val="00257899"/>
    <w:rsid w:val="0026012A"/>
    <w:rsid w:val="00260234"/>
    <w:rsid w:val="00260EFC"/>
    <w:rsid w:val="00261EEF"/>
    <w:rsid w:val="002620B5"/>
    <w:rsid w:val="002623F4"/>
    <w:rsid w:val="00262A4E"/>
    <w:rsid w:val="00263CAD"/>
    <w:rsid w:val="00263CDD"/>
    <w:rsid w:val="00264373"/>
    <w:rsid w:val="0026437A"/>
    <w:rsid w:val="00264464"/>
    <w:rsid w:val="00264A43"/>
    <w:rsid w:val="00264BAD"/>
    <w:rsid w:val="00264DD8"/>
    <w:rsid w:val="0026553C"/>
    <w:rsid w:val="00265787"/>
    <w:rsid w:val="00265C36"/>
    <w:rsid w:val="00265F72"/>
    <w:rsid w:val="00266B06"/>
    <w:rsid w:val="00266E99"/>
    <w:rsid w:val="002672C5"/>
    <w:rsid w:val="00267677"/>
    <w:rsid w:val="00267698"/>
    <w:rsid w:val="00270084"/>
    <w:rsid w:val="00271280"/>
    <w:rsid w:val="00271D65"/>
    <w:rsid w:val="00271D66"/>
    <w:rsid w:val="00271FD6"/>
    <w:rsid w:val="00273698"/>
    <w:rsid w:val="00273B1D"/>
    <w:rsid w:val="00273D50"/>
    <w:rsid w:val="002743B4"/>
    <w:rsid w:val="00274BA5"/>
    <w:rsid w:val="00275727"/>
    <w:rsid w:val="002763A7"/>
    <w:rsid w:val="00276657"/>
    <w:rsid w:val="00276734"/>
    <w:rsid w:val="0027710B"/>
    <w:rsid w:val="0027720A"/>
    <w:rsid w:val="00280289"/>
    <w:rsid w:val="00280DED"/>
    <w:rsid w:val="00280F8E"/>
    <w:rsid w:val="0028101F"/>
    <w:rsid w:val="0028128F"/>
    <w:rsid w:val="00281459"/>
    <w:rsid w:val="00281662"/>
    <w:rsid w:val="0028213D"/>
    <w:rsid w:val="002824D1"/>
    <w:rsid w:val="00282CD8"/>
    <w:rsid w:val="002831A0"/>
    <w:rsid w:val="002839F3"/>
    <w:rsid w:val="00283A06"/>
    <w:rsid w:val="00283EBE"/>
    <w:rsid w:val="00283FD6"/>
    <w:rsid w:val="00284865"/>
    <w:rsid w:val="00285249"/>
    <w:rsid w:val="002858B4"/>
    <w:rsid w:val="002867D1"/>
    <w:rsid w:val="00286ED8"/>
    <w:rsid w:val="00286EF8"/>
    <w:rsid w:val="002873DF"/>
    <w:rsid w:val="002879EA"/>
    <w:rsid w:val="002902A2"/>
    <w:rsid w:val="002905AE"/>
    <w:rsid w:val="0029139C"/>
    <w:rsid w:val="002914D9"/>
    <w:rsid w:val="002916DA"/>
    <w:rsid w:val="00291B05"/>
    <w:rsid w:val="00291C23"/>
    <w:rsid w:val="00292C21"/>
    <w:rsid w:val="002933A0"/>
    <w:rsid w:val="002945B6"/>
    <w:rsid w:val="0029516F"/>
    <w:rsid w:val="00295580"/>
    <w:rsid w:val="002959B4"/>
    <w:rsid w:val="00295C8D"/>
    <w:rsid w:val="00295E3C"/>
    <w:rsid w:val="002962EE"/>
    <w:rsid w:val="00296314"/>
    <w:rsid w:val="00296A29"/>
    <w:rsid w:val="00296D5A"/>
    <w:rsid w:val="00296DCF"/>
    <w:rsid w:val="00296E69"/>
    <w:rsid w:val="00297040"/>
    <w:rsid w:val="00297A34"/>
    <w:rsid w:val="00297FBD"/>
    <w:rsid w:val="002A0645"/>
    <w:rsid w:val="002A0A83"/>
    <w:rsid w:val="002A0F5E"/>
    <w:rsid w:val="002A1212"/>
    <w:rsid w:val="002A1EA9"/>
    <w:rsid w:val="002A2EE5"/>
    <w:rsid w:val="002A345E"/>
    <w:rsid w:val="002A387E"/>
    <w:rsid w:val="002A388C"/>
    <w:rsid w:val="002A4566"/>
    <w:rsid w:val="002A4A4D"/>
    <w:rsid w:val="002A5485"/>
    <w:rsid w:val="002A5610"/>
    <w:rsid w:val="002A57F9"/>
    <w:rsid w:val="002A5A4F"/>
    <w:rsid w:val="002A6042"/>
    <w:rsid w:val="002A65BD"/>
    <w:rsid w:val="002A737F"/>
    <w:rsid w:val="002B0713"/>
    <w:rsid w:val="002B0A45"/>
    <w:rsid w:val="002B0DFF"/>
    <w:rsid w:val="002B0FDE"/>
    <w:rsid w:val="002B10F0"/>
    <w:rsid w:val="002B1283"/>
    <w:rsid w:val="002B135D"/>
    <w:rsid w:val="002B1482"/>
    <w:rsid w:val="002B1CA7"/>
    <w:rsid w:val="002B2B56"/>
    <w:rsid w:val="002B30FF"/>
    <w:rsid w:val="002B350D"/>
    <w:rsid w:val="002B353F"/>
    <w:rsid w:val="002B3E79"/>
    <w:rsid w:val="002B3E97"/>
    <w:rsid w:val="002B476D"/>
    <w:rsid w:val="002B47E1"/>
    <w:rsid w:val="002B515F"/>
    <w:rsid w:val="002B58EA"/>
    <w:rsid w:val="002B5A94"/>
    <w:rsid w:val="002B5EB8"/>
    <w:rsid w:val="002B62BA"/>
    <w:rsid w:val="002B6FE1"/>
    <w:rsid w:val="002B72BC"/>
    <w:rsid w:val="002B73AF"/>
    <w:rsid w:val="002B771A"/>
    <w:rsid w:val="002C077F"/>
    <w:rsid w:val="002C0CE2"/>
    <w:rsid w:val="002C1195"/>
    <w:rsid w:val="002C2C02"/>
    <w:rsid w:val="002C2D91"/>
    <w:rsid w:val="002C2FCA"/>
    <w:rsid w:val="002C37E4"/>
    <w:rsid w:val="002C3D80"/>
    <w:rsid w:val="002C465B"/>
    <w:rsid w:val="002C46D4"/>
    <w:rsid w:val="002C4ABB"/>
    <w:rsid w:val="002C55EF"/>
    <w:rsid w:val="002C5709"/>
    <w:rsid w:val="002C5F47"/>
    <w:rsid w:val="002C61A7"/>
    <w:rsid w:val="002C6444"/>
    <w:rsid w:val="002C68DD"/>
    <w:rsid w:val="002C7371"/>
    <w:rsid w:val="002C7536"/>
    <w:rsid w:val="002C7B51"/>
    <w:rsid w:val="002C7FFE"/>
    <w:rsid w:val="002D0174"/>
    <w:rsid w:val="002D126A"/>
    <w:rsid w:val="002D1D10"/>
    <w:rsid w:val="002D1E1C"/>
    <w:rsid w:val="002D1EF7"/>
    <w:rsid w:val="002D23F5"/>
    <w:rsid w:val="002D257B"/>
    <w:rsid w:val="002D2796"/>
    <w:rsid w:val="002D27BB"/>
    <w:rsid w:val="002D3C88"/>
    <w:rsid w:val="002D47B1"/>
    <w:rsid w:val="002D5C86"/>
    <w:rsid w:val="002D5DDE"/>
    <w:rsid w:val="002D642C"/>
    <w:rsid w:val="002D6920"/>
    <w:rsid w:val="002D6D77"/>
    <w:rsid w:val="002D6E1B"/>
    <w:rsid w:val="002D6EE2"/>
    <w:rsid w:val="002D7468"/>
    <w:rsid w:val="002D7F5D"/>
    <w:rsid w:val="002E07A4"/>
    <w:rsid w:val="002E083A"/>
    <w:rsid w:val="002E0F59"/>
    <w:rsid w:val="002E1C81"/>
    <w:rsid w:val="002E2C00"/>
    <w:rsid w:val="002E2D02"/>
    <w:rsid w:val="002E32F7"/>
    <w:rsid w:val="002E4303"/>
    <w:rsid w:val="002E439F"/>
    <w:rsid w:val="002E55AB"/>
    <w:rsid w:val="002E58EB"/>
    <w:rsid w:val="002E6113"/>
    <w:rsid w:val="002E6973"/>
    <w:rsid w:val="002E6E0A"/>
    <w:rsid w:val="002E7A89"/>
    <w:rsid w:val="002E7B16"/>
    <w:rsid w:val="002F095C"/>
    <w:rsid w:val="002F096B"/>
    <w:rsid w:val="002F0CA0"/>
    <w:rsid w:val="002F0D68"/>
    <w:rsid w:val="002F1CDC"/>
    <w:rsid w:val="002F1F26"/>
    <w:rsid w:val="002F25AD"/>
    <w:rsid w:val="002F2F09"/>
    <w:rsid w:val="002F3207"/>
    <w:rsid w:val="002F3641"/>
    <w:rsid w:val="002F4014"/>
    <w:rsid w:val="002F45D3"/>
    <w:rsid w:val="002F48C7"/>
    <w:rsid w:val="002F4D22"/>
    <w:rsid w:val="002F514A"/>
    <w:rsid w:val="002F5D9A"/>
    <w:rsid w:val="002F6360"/>
    <w:rsid w:val="002F74C5"/>
    <w:rsid w:val="002F7AEF"/>
    <w:rsid w:val="002F7D7C"/>
    <w:rsid w:val="00300693"/>
    <w:rsid w:val="003008D1"/>
    <w:rsid w:val="003008F5"/>
    <w:rsid w:val="00301470"/>
    <w:rsid w:val="00301591"/>
    <w:rsid w:val="003018CE"/>
    <w:rsid w:val="003020C5"/>
    <w:rsid w:val="00302186"/>
    <w:rsid w:val="00302690"/>
    <w:rsid w:val="00302CC6"/>
    <w:rsid w:val="00302DB4"/>
    <w:rsid w:val="00303B3D"/>
    <w:rsid w:val="00303CED"/>
    <w:rsid w:val="00304335"/>
    <w:rsid w:val="0030449B"/>
    <w:rsid w:val="00304939"/>
    <w:rsid w:val="003049CD"/>
    <w:rsid w:val="00304FBE"/>
    <w:rsid w:val="00305115"/>
    <w:rsid w:val="003054FE"/>
    <w:rsid w:val="003055DF"/>
    <w:rsid w:val="00305786"/>
    <w:rsid w:val="003057EB"/>
    <w:rsid w:val="00305B10"/>
    <w:rsid w:val="00306173"/>
    <w:rsid w:val="00306480"/>
    <w:rsid w:val="00306763"/>
    <w:rsid w:val="00306A52"/>
    <w:rsid w:val="003074F7"/>
    <w:rsid w:val="0031054A"/>
    <w:rsid w:val="00310550"/>
    <w:rsid w:val="00311092"/>
    <w:rsid w:val="00311A13"/>
    <w:rsid w:val="00311C34"/>
    <w:rsid w:val="00312294"/>
    <w:rsid w:val="003122C7"/>
    <w:rsid w:val="00312D1E"/>
    <w:rsid w:val="00312DFB"/>
    <w:rsid w:val="00313BBE"/>
    <w:rsid w:val="0031497D"/>
    <w:rsid w:val="003149D8"/>
    <w:rsid w:val="00314A3E"/>
    <w:rsid w:val="0031569A"/>
    <w:rsid w:val="00315715"/>
    <w:rsid w:val="00315EBA"/>
    <w:rsid w:val="003165EB"/>
    <w:rsid w:val="00317404"/>
    <w:rsid w:val="00317A11"/>
    <w:rsid w:val="00320072"/>
    <w:rsid w:val="003200B6"/>
    <w:rsid w:val="00321345"/>
    <w:rsid w:val="003218FC"/>
    <w:rsid w:val="00321E84"/>
    <w:rsid w:val="0032218F"/>
    <w:rsid w:val="003222A5"/>
    <w:rsid w:val="0032258F"/>
    <w:rsid w:val="00322848"/>
    <w:rsid w:val="00322E14"/>
    <w:rsid w:val="00322E96"/>
    <w:rsid w:val="00322F33"/>
    <w:rsid w:val="003231FF"/>
    <w:rsid w:val="00323384"/>
    <w:rsid w:val="00323F27"/>
    <w:rsid w:val="003241FE"/>
    <w:rsid w:val="00324644"/>
    <w:rsid w:val="00324D25"/>
    <w:rsid w:val="00325127"/>
    <w:rsid w:val="00326295"/>
    <w:rsid w:val="003263AB"/>
    <w:rsid w:val="00326CBA"/>
    <w:rsid w:val="0032721A"/>
    <w:rsid w:val="0032774B"/>
    <w:rsid w:val="00327DC2"/>
    <w:rsid w:val="0033040B"/>
    <w:rsid w:val="003306F3"/>
    <w:rsid w:val="0033088A"/>
    <w:rsid w:val="00330E12"/>
    <w:rsid w:val="00330F91"/>
    <w:rsid w:val="00331098"/>
    <w:rsid w:val="00331C33"/>
    <w:rsid w:val="00332248"/>
    <w:rsid w:val="003322CA"/>
    <w:rsid w:val="003326C5"/>
    <w:rsid w:val="00332E91"/>
    <w:rsid w:val="00333498"/>
    <w:rsid w:val="00333B6F"/>
    <w:rsid w:val="00333EC1"/>
    <w:rsid w:val="00334787"/>
    <w:rsid w:val="003349CF"/>
    <w:rsid w:val="003350AF"/>
    <w:rsid w:val="00335185"/>
    <w:rsid w:val="0033573E"/>
    <w:rsid w:val="003359DA"/>
    <w:rsid w:val="003359EA"/>
    <w:rsid w:val="0033620E"/>
    <w:rsid w:val="00336725"/>
    <w:rsid w:val="003367B5"/>
    <w:rsid w:val="0033789C"/>
    <w:rsid w:val="00337FC0"/>
    <w:rsid w:val="00340468"/>
    <w:rsid w:val="00340E61"/>
    <w:rsid w:val="00340EEC"/>
    <w:rsid w:val="003417DD"/>
    <w:rsid w:val="0034266D"/>
    <w:rsid w:val="00343969"/>
    <w:rsid w:val="003440F8"/>
    <w:rsid w:val="00344269"/>
    <w:rsid w:val="0034453E"/>
    <w:rsid w:val="00344A68"/>
    <w:rsid w:val="00344C3C"/>
    <w:rsid w:val="00344C4D"/>
    <w:rsid w:val="00344D32"/>
    <w:rsid w:val="00346358"/>
    <w:rsid w:val="00346BE1"/>
    <w:rsid w:val="00346FC2"/>
    <w:rsid w:val="003479E9"/>
    <w:rsid w:val="00347C63"/>
    <w:rsid w:val="00347D55"/>
    <w:rsid w:val="003504D3"/>
    <w:rsid w:val="003509C0"/>
    <w:rsid w:val="00350F93"/>
    <w:rsid w:val="00351127"/>
    <w:rsid w:val="00351CD0"/>
    <w:rsid w:val="003522D5"/>
    <w:rsid w:val="003524EF"/>
    <w:rsid w:val="00352530"/>
    <w:rsid w:val="0035280E"/>
    <w:rsid w:val="00352F85"/>
    <w:rsid w:val="00353175"/>
    <w:rsid w:val="00353B66"/>
    <w:rsid w:val="00353CEE"/>
    <w:rsid w:val="00353F53"/>
    <w:rsid w:val="0035427F"/>
    <w:rsid w:val="003548A0"/>
    <w:rsid w:val="003549B5"/>
    <w:rsid w:val="00354E41"/>
    <w:rsid w:val="00354E59"/>
    <w:rsid w:val="00354F0C"/>
    <w:rsid w:val="00354F1C"/>
    <w:rsid w:val="0035548E"/>
    <w:rsid w:val="00355F16"/>
    <w:rsid w:val="00356513"/>
    <w:rsid w:val="003569A9"/>
    <w:rsid w:val="00356A01"/>
    <w:rsid w:val="00357069"/>
    <w:rsid w:val="0035782F"/>
    <w:rsid w:val="00357AFB"/>
    <w:rsid w:val="00357EEE"/>
    <w:rsid w:val="00361268"/>
    <w:rsid w:val="00362C12"/>
    <w:rsid w:val="00362ED4"/>
    <w:rsid w:val="00363096"/>
    <w:rsid w:val="00363798"/>
    <w:rsid w:val="0036379D"/>
    <w:rsid w:val="00364047"/>
    <w:rsid w:val="003648AF"/>
    <w:rsid w:val="00365084"/>
    <w:rsid w:val="003650D8"/>
    <w:rsid w:val="00365497"/>
    <w:rsid w:val="003654FD"/>
    <w:rsid w:val="0036558A"/>
    <w:rsid w:val="00365836"/>
    <w:rsid w:val="00365F5D"/>
    <w:rsid w:val="003660FC"/>
    <w:rsid w:val="0036719B"/>
    <w:rsid w:val="00367346"/>
    <w:rsid w:val="003702C3"/>
    <w:rsid w:val="00370430"/>
    <w:rsid w:val="00370A27"/>
    <w:rsid w:val="00370BE2"/>
    <w:rsid w:val="003728CA"/>
    <w:rsid w:val="00373978"/>
    <w:rsid w:val="00373BED"/>
    <w:rsid w:val="00373E72"/>
    <w:rsid w:val="00373E76"/>
    <w:rsid w:val="00373FD0"/>
    <w:rsid w:val="00374402"/>
    <w:rsid w:val="00374ACE"/>
    <w:rsid w:val="00375021"/>
    <w:rsid w:val="00375548"/>
    <w:rsid w:val="00375F54"/>
    <w:rsid w:val="0037663D"/>
    <w:rsid w:val="0037775D"/>
    <w:rsid w:val="0037797D"/>
    <w:rsid w:val="003806CD"/>
    <w:rsid w:val="003812CD"/>
    <w:rsid w:val="00381F1C"/>
    <w:rsid w:val="003824CB"/>
    <w:rsid w:val="003828E4"/>
    <w:rsid w:val="00382E95"/>
    <w:rsid w:val="00383381"/>
    <w:rsid w:val="00385034"/>
    <w:rsid w:val="003855A7"/>
    <w:rsid w:val="0038732A"/>
    <w:rsid w:val="00387A74"/>
    <w:rsid w:val="00387FDB"/>
    <w:rsid w:val="003901A5"/>
    <w:rsid w:val="00390BDF"/>
    <w:rsid w:val="00391158"/>
    <w:rsid w:val="00391467"/>
    <w:rsid w:val="003919DC"/>
    <w:rsid w:val="003919E1"/>
    <w:rsid w:val="00392468"/>
    <w:rsid w:val="00392A08"/>
    <w:rsid w:val="00393661"/>
    <w:rsid w:val="00393FA8"/>
    <w:rsid w:val="0039419B"/>
    <w:rsid w:val="00394CE2"/>
    <w:rsid w:val="003956ED"/>
    <w:rsid w:val="0039597B"/>
    <w:rsid w:val="00395BE4"/>
    <w:rsid w:val="00395C96"/>
    <w:rsid w:val="00396241"/>
    <w:rsid w:val="00396DF6"/>
    <w:rsid w:val="00397475"/>
    <w:rsid w:val="00397CC4"/>
    <w:rsid w:val="003A0B54"/>
    <w:rsid w:val="003A0C93"/>
    <w:rsid w:val="003A1A51"/>
    <w:rsid w:val="003A1CA5"/>
    <w:rsid w:val="003A2617"/>
    <w:rsid w:val="003A26E5"/>
    <w:rsid w:val="003A2A26"/>
    <w:rsid w:val="003A340C"/>
    <w:rsid w:val="003A37DD"/>
    <w:rsid w:val="003A3CBA"/>
    <w:rsid w:val="003A4A22"/>
    <w:rsid w:val="003A4E01"/>
    <w:rsid w:val="003A51CA"/>
    <w:rsid w:val="003A53D4"/>
    <w:rsid w:val="003A5871"/>
    <w:rsid w:val="003A5943"/>
    <w:rsid w:val="003A604E"/>
    <w:rsid w:val="003A60C0"/>
    <w:rsid w:val="003A6184"/>
    <w:rsid w:val="003A65EA"/>
    <w:rsid w:val="003A6C0C"/>
    <w:rsid w:val="003B0209"/>
    <w:rsid w:val="003B02F3"/>
    <w:rsid w:val="003B12FC"/>
    <w:rsid w:val="003B131C"/>
    <w:rsid w:val="003B3F33"/>
    <w:rsid w:val="003B4291"/>
    <w:rsid w:val="003B490C"/>
    <w:rsid w:val="003B4BB5"/>
    <w:rsid w:val="003B5AC5"/>
    <w:rsid w:val="003B6CF6"/>
    <w:rsid w:val="003B7309"/>
    <w:rsid w:val="003B7749"/>
    <w:rsid w:val="003B7CEF"/>
    <w:rsid w:val="003B7F5E"/>
    <w:rsid w:val="003B7F5F"/>
    <w:rsid w:val="003C1891"/>
    <w:rsid w:val="003C20DA"/>
    <w:rsid w:val="003C2260"/>
    <w:rsid w:val="003C23AF"/>
    <w:rsid w:val="003C2D67"/>
    <w:rsid w:val="003C2FC8"/>
    <w:rsid w:val="003C3400"/>
    <w:rsid w:val="003C35AA"/>
    <w:rsid w:val="003C3CE9"/>
    <w:rsid w:val="003C481A"/>
    <w:rsid w:val="003C4836"/>
    <w:rsid w:val="003C50CF"/>
    <w:rsid w:val="003C7404"/>
    <w:rsid w:val="003C7E33"/>
    <w:rsid w:val="003D0418"/>
    <w:rsid w:val="003D090A"/>
    <w:rsid w:val="003D0BDB"/>
    <w:rsid w:val="003D11ED"/>
    <w:rsid w:val="003D1344"/>
    <w:rsid w:val="003D23F9"/>
    <w:rsid w:val="003D24A0"/>
    <w:rsid w:val="003D2753"/>
    <w:rsid w:val="003D389C"/>
    <w:rsid w:val="003D4142"/>
    <w:rsid w:val="003D41D4"/>
    <w:rsid w:val="003D4EA6"/>
    <w:rsid w:val="003D5A14"/>
    <w:rsid w:val="003D5FF6"/>
    <w:rsid w:val="003D65D7"/>
    <w:rsid w:val="003D6642"/>
    <w:rsid w:val="003D68C4"/>
    <w:rsid w:val="003D7723"/>
    <w:rsid w:val="003D7CDB"/>
    <w:rsid w:val="003E0942"/>
    <w:rsid w:val="003E0C13"/>
    <w:rsid w:val="003E1D89"/>
    <w:rsid w:val="003E2195"/>
    <w:rsid w:val="003E238C"/>
    <w:rsid w:val="003E2520"/>
    <w:rsid w:val="003E300C"/>
    <w:rsid w:val="003E3664"/>
    <w:rsid w:val="003E3855"/>
    <w:rsid w:val="003E470E"/>
    <w:rsid w:val="003E4868"/>
    <w:rsid w:val="003E4AEB"/>
    <w:rsid w:val="003E4E0E"/>
    <w:rsid w:val="003E59C3"/>
    <w:rsid w:val="003E5AB9"/>
    <w:rsid w:val="003E5EC6"/>
    <w:rsid w:val="003E6736"/>
    <w:rsid w:val="003E7817"/>
    <w:rsid w:val="003E7BF9"/>
    <w:rsid w:val="003F096E"/>
    <w:rsid w:val="003F12C1"/>
    <w:rsid w:val="003F1CA6"/>
    <w:rsid w:val="003F1DAD"/>
    <w:rsid w:val="003F2116"/>
    <w:rsid w:val="003F29FE"/>
    <w:rsid w:val="003F2F95"/>
    <w:rsid w:val="003F321B"/>
    <w:rsid w:val="003F3FA9"/>
    <w:rsid w:val="003F4133"/>
    <w:rsid w:val="003F4289"/>
    <w:rsid w:val="003F4A48"/>
    <w:rsid w:val="003F5059"/>
    <w:rsid w:val="003F5A65"/>
    <w:rsid w:val="003F5D47"/>
    <w:rsid w:val="003F5EF1"/>
    <w:rsid w:val="003F66FD"/>
    <w:rsid w:val="003F69A3"/>
    <w:rsid w:val="003F7181"/>
    <w:rsid w:val="003F76E7"/>
    <w:rsid w:val="003F773C"/>
    <w:rsid w:val="003F7C5B"/>
    <w:rsid w:val="0040060D"/>
    <w:rsid w:val="00400DDE"/>
    <w:rsid w:val="00401E5C"/>
    <w:rsid w:val="004025CC"/>
    <w:rsid w:val="00402A08"/>
    <w:rsid w:val="00402E16"/>
    <w:rsid w:val="00402F78"/>
    <w:rsid w:val="004036BD"/>
    <w:rsid w:val="00403DB8"/>
    <w:rsid w:val="00404024"/>
    <w:rsid w:val="00404AAE"/>
    <w:rsid w:val="004052F8"/>
    <w:rsid w:val="00405CC8"/>
    <w:rsid w:val="00405E07"/>
    <w:rsid w:val="00407291"/>
    <w:rsid w:val="00407AF3"/>
    <w:rsid w:val="00410364"/>
    <w:rsid w:val="00410D51"/>
    <w:rsid w:val="0041161D"/>
    <w:rsid w:val="00411947"/>
    <w:rsid w:val="00411BE3"/>
    <w:rsid w:val="004123B1"/>
    <w:rsid w:val="004125E9"/>
    <w:rsid w:val="00412AA5"/>
    <w:rsid w:val="00412B72"/>
    <w:rsid w:val="00413122"/>
    <w:rsid w:val="00413A28"/>
    <w:rsid w:val="004141AD"/>
    <w:rsid w:val="00414B70"/>
    <w:rsid w:val="00414F68"/>
    <w:rsid w:val="00415887"/>
    <w:rsid w:val="004160E4"/>
    <w:rsid w:val="004160F1"/>
    <w:rsid w:val="0041669E"/>
    <w:rsid w:val="00416E1F"/>
    <w:rsid w:val="00417189"/>
    <w:rsid w:val="0041780D"/>
    <w:rsid w:val="004204B5"/>
    <w:rsid w:val="00420A9C"/>
    <w:rsid w:val="00421233"/>
    <w:rsid w:val="004218EF"/>
    <w:rsid w:val="00421A5E"/>
    <w:rsid w:val="00421B63"/>
    <w:rsid w:val="00422CCE"/>
    <w:rsid w:val="00423685"/>
    <w:rsid w:val="004237F4"/>
    <w:rsid w:val="00423E64"/>
    <w:rsid w:val="00424126"/>
    <w:rsid w:val="004244D7"/>
    <w:rsid w:val="00424A2B"/>
    <w:rsid w:val="00424BEE"/>
    <w:rsid w:val="00425B82"/>
    <w:rsid w:val="0042620F"/>
    <w:rsid w:val="004271BA"/>
    <w:rsid w:val="00427530"/>
    <w:rsid w:val="004276E2"/>
    <w:rsid w:val="0042788C"/>
    <w:rsid w:val="00427AD2"/>
    <w:rsid w:val="00430427"/>
    <w:rsid w:val="004309AA"/>
    <w:rsid w:val="00430E82"/>
    <w:rsid w:val="00430FB3"/>
    <w:rsid w:val="0043137B"/>
    <w:rsid w:val="00431879"/>
    <w:rsid w:val="0043193F"/>
    <w:rsid w:val="0043250A"/>
    <w:rsid w:val="004326B0"/>
    <w:rsid w:val="00432EEE"/>
    <w:rsid w:val="00433083"/>
    <w:rsid w:val="004333BB"/>
    <w:rsid w:val="00433510"/>
    <w:rsid w:val="00433716"/>
    <w:rsid w:val="00433A4E"/>
    <w:rsid w:val="00433B36"/>
    <w:rsid w:val="004341E0"/>
    <w:rsid w:val="00434B54"/>
    <w:rsid w:val="004354BA"/>
    <w:rsid w:val="00435541"/>
    <w:rsid w:val="004355CA"/>
    <w:rsid w:val="00435BA5"/>
    <w:rsid w:val="00436300"/>
    <w:rsid w:val="00436389"/>
    <w:rsid w:val="004363AE"/>
    <w:rsid w:val="004363D3"/>
    <w:rsid w:val="0043652A"/>
    <w:rsid w:val="004365D3"/>
    <w:rsid w:val="00436954"/>
    <w:rsid w:val="00436C0E"/>
    <w:rsid w:val="00440785"/>
    <w:rsid w:val="004412FE"/>
    <w:rsid w:val="00441543"/>
    <w:rsid w:val="00441ABF"/>
    <w:rsid w:val="00441C26"/>
    <w:rsid w:val="0044224D"/>
    <w:rsid w:val="00442CEB"/>
    <w:rsid w:val="00443270"/>
    <w:rsid w:val="00443FFE"/>
    <w:rsid w:val="00444878"/>
    <w:rsid w:val="00444901"/>
    <w:rsid w:val="004450B6"/>
    <w:rsid w:val="00445239"/>
    <w:rsid w:val="0044534D"/>
    <w:rsid w:val="004456CD"/>
    <w:rsid w:val="00445CD0"/>
    <w:rsid w:val="00445EC0"/>
    <w:rsid w:val="00445ECA"/>
    <w:rsid w:val="00446014"/>
    <w:rsid w:val="0044661D"/>
    <w:rsid w:val="004467E3"/>
    <w:rsid w:val="00447017"/>
    <w:rsid w:val="0044710D"/>
    <w:rsid w:val="00447196"/>
    <w:rsid w:val="00447227"/>
    <w:rsid w:val="004476CD"/>
    <w:rsid w:val="00447A05"/>
    <w:rsid w:val="00447C5B"/>
    <w:rsid w:val="00447CC7"/>
    <w:rsid w:val="00450235"/>
    <w:rsid w:val="00450CDA"/>
    <w:rsid w:val="004511DE"/>
    <w:rsid w:val="00451480"/>
    <w:rsid w:val="004526C4"/>
    <w:rsid w:val="004539D3"/>
    <w:rsid w:val="00453D22"/>
    <w:rsid w:val="00454871"/>
    <w:rsid w:val="004553FD"/>
    <w:rsid w:val="004564FC"/>
    <w:rsid w:val="00456589"/>
    <w:rsid w:val="00456C8E"/>
    <w:rsid w:val="00456EF1"/>
    <w:rsid w:val="00456FB1"/>
    <w:rsid w:val="0045726C"/>
    <w:rsid w:val="00457F3B"/>
    <w:rsid w:val="004603EE"/>
    <w:rsid w:val="00460446"/>
    <w:rsid w:val="004604AD"/>
    <w:rsid w:val="004609F5"/>
    <w:rsid w:val="00460C58"/>
    <w:rsid w:val="00460FE7"/>
    <w:rsid w:val="0046131B"/>
    <w:rsid w:val="00461A06"/>
    <w:rsid w:val="00462AB8"/>
    <w:rsid w:val="00463CB2"/>
    <w:rsid w:val="00463F47"/>
    <w:rsid w:val="00464B16"/>
    <w:rsid w:val="0046551F"/>
    <w:rsid w:val="004659F5"/>
    <w:rsid w:val="00465A1C"/>
    <w:rsid w:val="00465C29"/>
    <w:rsid w:val="00465C69"/>
    <w:rsid w:val="00466854"/>
    <w:rsid w:val="00466DCB"/>
    <w:rsid w:val="00467355"/>
    <w:rsid w:val="004674C0"/>
    <w:rsid w:val="0047032E"/>
    <w:rsid w:val="00470F85"/>
    <w:rsid w:val="004713E1"/>
    <w:rsid w:val="004715F6"/>
    <w:rsid w:val="00471AE8"/>
    <w:rsid w:val="0047330D"/>
    <w:rsid w:val="00473356"/>
    <w:rsid w:val="00473BD8"/>
    <w:rsid w:val="00473F3E"/>
    <w:rsid w:val="00474103"/>
    <w:rsid w:val="0047506C"/>
    <w:rsid w:val="0047574D"/>
    <w:rsid w:val="00475CDF"/>
    <w:rsid w:val="004768E1"/>
    <w:rsid w:val="00476A48"/>
    <w:rsid w:val="0047745C"/>
    <w:rsid w:val="004776AF"/>
    <w:rsid w:val="0048028B"/>
    <w:rsid w:val="0048101C"/>
    <w:rsid w:val="004817D8"/>
    <w:rsid w:val="00481CAF"/>
    <w:rsid w:val="00482366"/>
    <w:rsid w:val="0048257D"/>
    <w:rsid w:val="00482B22"/>
    <w:rsid w:val="00483602"/>
    <w:rsid w:val="004838D5"/>
    <w:rsid w:val="00483E48"/>
    <w:rsid w:val="00484703"/>
    <w:rsid w:val="004849DB"/>
    <w:rsid w:val="00484B26"/>
    <w:rsid w:val="00484F44"/>
    <w:rsid w:val="004852C3"/>
    <w:rsid w:val="00485BD8"/>
    <w:rsid w:val="00486FD7"/>
    <w:rsid w:val="004873A4"/>
    <w:rsid w:val="004875A3"/>
    <w:rsid w:val="004878CF"/>
    <w:rsid w:val="00487BCA"/>
    <w:rsid w:val="00490449"/>
    <w:rsid w:val="004904E9"/>
    <w:rsid w:val="0049093C"/>
    <w:rsid w:val="00490A83"/>
    <w:rsid w:val="00490C00"/>
    <w:rsid w:val="00491311"/>
    <w:rsid w:val="00492496"/>
    <w:rsid w:val="00492528"/>
    <w:rsid w:val="0049338F"/>
    <w:rsid w:val="00494299"/>
    <w:rsid w:val="004948ED"/>
    <w:rsid w:val="00494BEE"/>
    <w:rsid w:val="0049502F"/>
    <w:rsid w:val="00495B34"/>
    <w:rsid w:val="00495B66"/>
    <w:rsid w:val="00495CA3"/>
    <w:rsid w:val="00496208"/>
    <w:rsid w:val="00497B8C"/>
    <w:rsid w:val="00497E0A"/>
    <w:rsid w:val="00497F04"/>
    <w:rsid w:val="004A0084"/>
    <w:rsid w:val="004A02C7"/>
    <w:rsid w:val="004A07DA"/>
    <w:rsid w:val="004A097D"/>
    <w:rsid w:val="004A1081"/>
    <w:rsid w:val="004A1420"/>
    <w:rsid w:val="004A1870"/>
    <w:rsid w:val="004A1A87"/>
    <w:rsid w:val="004A22A7"/>
    <w:rsid w:val="004A3644"/>
    <w:rsid w:val="004A4156"/>
    <w:rsid w:val="004A48E6"/>
    <w:rsid w:val="004A517E"/>
    <w:rsid w:val="004A542C"/>
    <w:rsid w:val="004A563A"/>
    <w:rsid w:val="004A6CE3"/>
    <w:rsid w:val="004A6D1A"/>
    <w:rsid w:val="004A6EC1"/>
    <w:rsid w:val="004A75F7"/>
    <w:rsid w:val="004B03BC"/>
    <w:rsid w:val="004B0450"/>
    <w:rsid w:val="004B086F"/>
    <w:rsid w:val="004B0EB0"/>
    <w:rsid w:val="004B1252"/>
    <w:rsid w:val="004B1636"/>
    <w:rsid w:val="004B1FD3"/>
    <w:rsid w:val="004B29AB"/>
    <w:rsid w:val="004B2A27"/>
    <w:rsid w:val="004B30A6"/>
    <w:rsid w:val="004B3E09"/>
    <w:rsid w:val="004B4D06"/>
    <w:rsid w:val="004B583F"/>
    <w:rsid w:val="004B58F1"/>
    <w:rsid w:val="004B5BE0"/>
    <w:rsid w:val="004B5FCC"/>
    <w:rsid w:val="004B604F"/>
    <w:rsid w:val="004B624A"/>
    <w:rsid w:val="004B6429"/>
    <w:rsid w:val="004B733B"/>
    <w:rsid w:val="004B762D"/>
    <w:rsid w:val="004B7EBC"/>
    <w:rsid w:val="004C0A71"/>
    <w:rsid w:val="004C0AAE"/>
    <w:rsid w:val="004C1236"/>
    <w:rsid w:val="004C1DAF"/>
    <w:rsid w:val="004C29B6"/>
    <w:rsid w:val="004C2C7D"/>
    <w:rsid w:val="004C2EB6"/>
    <w:rsid w:val="004C2F12"/>
    <w:rsid w:val="004C311D"/>
    <w:rsid w:val="004C3719"/>
    <w:rsid w:val="004C4218"/>
    <w:rsid w:val="004C4657"/>
    <w:rsid w:val="004C4A12"/>
    <w:rsid w:val="004C595B"/>
    <w:rsid w:val="004C629B"/>
    <w:rsid w:val="004C72AA"/>
    <w:rsid w:val="004C7729"/>
    <w:rsid w:val="004D0505"/>
    <w:rsid w:val="004D058E"/>
    <w:rsid w:val="004D075E"/>
    <w:rsid w:val="004D0DE6"/>
    <w:rsid w:val="004D1542"/>
    <w:rsid w:val="004D175B"/>
    <w:rsid w:val="004D17C8"/>
    <w:rsid w:val="004D1C49"/>
    <w:rsid w:val="004D284D"/>
    <w:rsid w:val="004D3312"/>
    <w:rsid w:val="004D3760"/>
    <w:rsid w:val="004D3B1A"/>
    <w:rsid w:val="004D3F06"/>
    <w:rsid w:val="004D48D2"/>
    <w:rsid w:val="004D4BE1"/>
    <w:rsid w:val="004D4D4E"/>
    <w:rsid w:val="004D537F"/>
    <w:rsid w:val="004D5734"/>
    <w:rsid w:val="004D59AC"/>
    <w:rsid w:val="004D7019"/>
    <w:rsid w:val="004D71A6"/>
    <w:rsid w:val="004D7728"/>
    <w:rsid w:val="004D7A0A"/>
    <w:rsid w:val="004E051B"/>
    <w:rsid w:val="004E08B6"/>
    <w:rsid w:val="004E1C4E"/>
    <w:rsid w:val="004E22EB"/>
    <w:rsid w:val="004E2C46"/>
    <w:rsid w:val="004E312E"/>
    <w:rsid w:val="004E3397"/>
    <w:rsid w:val="004E33DD"/>
    <w:rsid w:val="004E35E6"/>
    <w:rsid w:val="004E36FD"/>
    <w:rsid w:val="004E3971"/>
    <w:rsid w:val="004E3A76"/>
    <w:rsid w:val="004E3BA5"/>
    <w:rsid w:val="004E559B"/>
    <w:rsid w:val="004E716F"/>
    <w:rsid w:val="004E762D"/>
    <w:rsid w:val="004E7927"/>
    <w:rsid w:val="004E7DF9"/>
    <w:rsid w:val="004F055A"/>
    <w:rsid w:val="004F0894"/>
    <w:rsid w:val="004F0B1C"/>
    <w:rsid w:val="004F0D0D"/>
    <w:rsid w:val="004F0D9C"/>
    <w:rsid w:val="004F0F33"/>
    <w:rsid w:val="004F10CA"/>
    <w:rsid w:val="004F1234"/>
    <w:rsid w:val="004F2361"/>
    <w:rsid w:val="004F243E"/>
    <w:rsid w:val="004F25BC"/>
    <w:rsid w:val="004F41F5"/>
    <w:rsid w:val="004F4616"/>
    <w:rsid w:val="004F4B87"/>
    <w:rsid w:val="004F4E32"/>
    <w:rsid w:val="004F53EF"/>
    <w:rsid w:val="004F58C2"/>
    <w:rsid w:val="004F5EB8"/>
    <w:rsid w:val="004F5ECF"/>
    <w:rsid w:val="004F6441"/>
    <w:rsid w:val="004F69A5"/>
    <w:rsid w:val="004F6CBE"/>
    <w:rsid w:val="004F7702"/>
    <w:rsid w:val="004F7738"/>
    <w:rsid w:val="004F7997"/>
    <w:rsid w:val="004F7EA8"/>
    <w:rsid w:val="004F7FCF"/>
    <w:rsid w:val="0050078E"/>
    <w:rsid w:val="00500E60"/>
    <w:rsid w:val="00501426"/>
    <w:rsid w:val="00501790"/>
    <w:rsid w:val="00501EE2"/>
    <w:rsid w:val="00502F7C"/>
    <w:rsid w:val="00503A13"/>
    <w:rsid w:val="00503CFF"/>
    <w:rsid w:val="00503DFE"/>
    <w:rsid w:val="00504500"/>
    <w:rsid w:val="00504886"/>
    <w:rsid w:val="00504F6C"/>
    <w:rsid w:val="005050D2"/>
    <w:rsid w:val="005053D3"/>
    <w:rsid w:val="00505597"/>
    <w:rsid w:val="00505B81"/>
    <w:rsid w:val="005064C4"/>
    <w:rsid w:val="00506DCD"/>
    <w:rsid w:val="00507178"/>
    <w:rsid w:val="00507DA7"/>
    <w:rsid w:val="00507F62"/>
    <w:rsid w:val="00510063"/>
    <w:rsid w:val="00510939"/>
    <w:rsid w:val="00510963"/>
    <w:rsid w:val="005114E6"/>
    <w:rsid w:val="00511B29"/>
    <w:rsid w:val="00511BA8"/>
    <w:rsid w:val="00511BE9"/>
    <w:rsid w:val="00511C81"/>
    <w:rsid w:val="0051258E"/>
    <w:rsid w:val="0051280C"/>
    <w:rsid w:val="00512C76"/>
    <w:rsid w:val="005133AB"/>
    <w:rsid w:val="005137D8"/>
    <w:rsid w:val="00513D11"/>
    <w:rsid w:val="0051434C"/>
    <w:rsid w:val="00514613"/>
    <w:rsid w:val="0051476A"/>
    <w:rsid w:val="00514B72"/>
    <w:rsid w:val="00515069"/>
    <w:rsid w:val="005156E6"/>
    <w:rsid w:val="005159E9"/>
    <w:rsid w:val="0051630F"/>
    <w:rsid w:val="00516DA9"/>
    <w:rsid w:val="005170A1"/>
    <w:rsid w:val="00517222"/>
    <w:rsid w:val="00517C55"/>
    <w:rsid w:val="005201EE"/>
    <w:rsid w:val="005208C6"/>
    <w:rsid w:val="00520B19"/>
    <w:rsid w:val="00520FE7"/>
    <w:rsid w:val="005220CD"/>
    <w:rsid w:val="00523A96"/>
    <w:rsid w:val="00523E82"/>
    <w:rsid w:val="00524D02"/>
    <w:rsid w:val="0052564B"/>
    <w:rsid w:val="00525E3A"/>
    <w:rsid w:val="0052626F"/>
    <w:rsid w:val="005265F8"/>
    <w:rsid w:val="0052678B"/>
    <w:rsid w:val="0052698D"/>
    <w:rsid w:val="00526AC0"/>
    <w:rsid w:val="00526ED9"/>
    <w:rsid w:val="00526F82"/>
    <w:rsid w:val="00527342"/>
    <w:rsid w:val="0052776B"/>
    <w:rsid w:val="0052791E"/>
    <w:rsid w:val="005300DB"/>
    <w:rsid w:val="005303F9"/>
    <w:rsid w:val="00530BFA"/>
    <w:rsid w:val="00531320"/>
    <w:rsid w:val="005332AD"/>
    <w:rsid w:val="005334AA"/>
    <w:rsid w:val="00533773"/>
    <w:rsid w:val="00533BE6"/>
    <w:rsid w:val="00534B45"/>
    <w:rsid w:val="005351E7"/>
    <w:rsid w:val="005359EC"/>
    <w:rsid w:val="00535C96"/>
    <w:rsid w:val="00536450"/>
    <w:rsid w:val="005365BC"/>
    <w:rsid w:val="005366B7"/>
    <w:rsid w:val="00536755"/>
    <w:rsid w:val="00536F31"/>
    <w:rsid w:val="005377BE"/>
    <w:rsid w:val="00537951"/>
    <w:rsid w:val="00537E2C"/>
    <w:rsid w:val="00540427"/>
    <w:rsid w:val="00540EFF"/>
    <w:rsid w:val="00541531"/>
    <w:rsid w:val="00541668"/>
    <w:rsid w:val="005416A7"/>
    <w:rsid w:val="00541967"/>
    <w:rsid w:val="00541C29"/>
    <w:rsid w:val="00541D48"/>
    <w:rsid w:val="0054205E"/>
    <w:rsid w:val="005428DC"/>
    <w:rsid w:val="00542914"/>
    <w:rsid w:val="00542A25"/>
    <w:rsid w:val="00542A76"/>
    <w:rsid w:val="00542BAE"/>
    <w:rsid w:val="005431D8"/>
    <w:rsid w:val="005438C9"/>
    <w:rsid w:val="0054462D"/>
    <w:rsid w:val="005446EB"/>
    <w:rsid w:val="00544E2E"/>
    <w:rsid w:val="0054572A"/>
    <w:rsid w:val="00545C2D"/>
    <w:rsid w:val="00545EEA"/>
    <w:rsid w:val="00550B54"/>
    <w:rsid w:val="0055108D"/>
    <w:rsid w:val="00552081"/>
    <w:rsid w:val="005521FF"/>
    <w:rsid w:val="005525D5"/>
    <w:rsid w:val="005532C5"/>
    <w:rsid w:val="00553C4B"/>
    <w:rsid w:val="00554568"/>
    <w:rsid w:val="005549A7"/>
    <w:rsid w:val="00554CD1"/>
    <w:rsid w:val="0055597E"/>
    <w:rsid w:val="005567DF"/>
    <w:rsid w:val="00556B29"/>
    <w:rsid w:val="00557239"/>
    <w:rsid w:val="00557A10"/>
    <w:rsid w:val="00560249"/>
    <w:rsid w:val="0056069C"/>
    <w:rsid w:val="00560729"/>
    <w:rsid w:val="005607EC"/>
    <w:rsid w:val="0056089C"/>
    <w:rsid w:val="00561080"/>
    <w:rsid w:val="005617C0"/>
    <w:rsid w:val="005623EB"/>
    <w:rsid w:val="00562854"/>
    <w:rsid w:val="00563B91"/>
    <w:rsid w:val="00564226"/>
    <w:rsid w:val="00564DFF"/>
    <w:rsid w:val="005655D0"/>
    <w:rsid w:val="005658DE"/>
    <w:rsid w:val="0056612E"/>
    <w:rsid w:val="00566471"/>
    <w:rsid w:val="005664F6"/>
    <w:rsid w:val="005667EC"/>
    <w:rsid w:val="00566C65"/>
    <w:rsid w:val="00567668"/>
    <w:rsid w:val="005700C1"/>
    <w:rsid w:val="005715C4"/>
    <w:rsid w:val="005715FA"/>
    <w:rsid w:val="00571CE1"/>
    <w:rsid w:val="00571D78"/>
    <w:rsid w:val="005721C8"/>
    <w:rsid w:val="005754E5"/>
    <w:rsid w:val="00575E89"/>
    <w:rsid w:val="005760DE"/>
    <w:rsid w:val="005761BE"/>
    <w:rsid w:val="00577E3D"/>
    <w:rsid w:val="00580AFA"/>
    <w:rsid w:val="00580B68"/>
    <w:rsid w:val="00580D3C"/>
    <w:rsid w:val="00580EFC"/>
    <w:rsid w:val="00581466"/>
    <w:rsid w:val="00581932"/>
    <w:rsid w:val="00582803"/>
    <w:rsid w:val="00582FDE"/>
    <w:rsid w:val="005832BE"/>
    <w:rsid w:val="005838A6"/>
    <w:rsid w:val="005841CC"/>
    <w:rsid w:val="00584F88"/>
    <w:rsid w:val="00585E12"/>
    <w:rsid w:val="00586723"/>
    <w:rsid w:val="005868EB"/>
    <w:rsid w:val="005900F1"/>
    <w:rsid w:val="00590237"/>
    <w:rsid w:val="005903B4"/>
    <w:rsid w:val="005904B0"/>
    <w:rsid w:val="00590510"/>
    <w:rsid w:val="0059071A"/>
    <w:rsid w:val="005914EC"/>
    <w:rsid w:val="0059165A"/>
    <w:rsid w:val="00591E50"/>
    <w:rsid w:val="00593C75"/>
    <w:rsid w:val="00593E2B"/>
    <w:rsid w:val="00594B49"/>
    <w:rsid w:val="00594C06"/>
    <w:rsid w:val="00594DA3"/>
    <w:rsid w:val="00595034"/>
    <w:rsid w:val="005964D3"/>
    <w:rsid w:val="0059659F"/>
    <w:rsid w:val="00597200"/>
    <w:rsid w:val="00597EF6"/>
    <w:rsid w:val="005A04D2"/>
    <w:rsid w:val="005A06B8"/>
    <w:rsid w:val="005A0F20"/>
    <w:rsid w:val="005A11E3"/>
    <w:rsid w:val="005A13F9"/>
    <w:rsid w:val="005A1821"/>
    <w:rsid w:val="005A1899"/>
    <w:rsid w:val="005A1951"/>
    <w:rsid w:val="005A2224"/>
    <w:rsid w:val="005A2A97"/>
    <w:rsid w:val="005A2FFF"/>
    <w:rsid w:val="005A33A0"/>
    <w:rsid w:val="005A4AF3"/>
    <w:rsid w:val="005A4F93"/>
    <w:rsid w:val="005A5307"/>
    <w:rsid w:val="005A5347"/>
    <w:rsid w:val="005A5598"/>
    <w:rsid w:val="005A5760"/>
    <w:rsid w:val="005A5F45"/>
    <w:rsid w:val="005A7105"/>
    <w:rsid w:val="005B0315"/>
    <w:rsid w:val="005B06BD"/>
    <w:rsid w:val="005B1752"/>
    <w:rsid w:val="005B1CC6"/>
    <w:rsid w:val="005B2047"/>
    <w:rsid w:val="005B23C7"/>
    <w:rsid w:val="005B2474"/>
    <w:rsid w:val="005B24F6"/>
    <w:rsid w:val="005B2A29"/>
    <w:rsid w:val="005B2A75"/>
    <w:rsid w:val="005B2DBB"/>
    <w:rsid w:val="005B404F"/>
    <w:rsid w:val="005B532F"/>
    <w:rsid w:val="005B54E4"/>
    <w:rsid w:val="005B5515"/>
    <w:rsid w:val="005B7718"/>
    <w:rsid w:val="005C01D7"/>
    <w:rsid w:val="005C055A"/>
    <w:rsid w:val="005C0B7F"/>
    <w:rsid w:val="005C0CE6"/>
    <w:rsid w:val="005C14CC"/>
    <w:rsid w:val="005C188B"/>
    <w:rsid w:val="005C209C"/>
    <w:rsid w:val="005C20F3"/>
    <w:rsid w:val="005C2AA9"/>
    <w:rsid w:val="005C2B0E"/>
    <w:rsid w:val="005C3C3F"/>
    <w:rsid w:val="005C4771"/>
    <w:rsid w:val="005C5545"/>
    <w:rsid w:val="005C57BE"/>
    <w:rsid w:val="005C59FF"/>
    <w:rsid w:val="005C5D22"/>
    <w:rsid w:val="005C602D"/>
    <w:rsid w:val="005C62BC"/>
    <w:rsid w:val="005C66A0"/>
    <w:rsid w:val="005C6FCA"/>
    <w:rsid w:val="005C7E9E"/>
    <w:rsid w:val="005D0005"/>
    <w:rsid w:val="005D05D8"/>
    <w:rsid w:val="005D1605"/>
    <w:rsid w:val="005D222D"/>
    <w:rsid w:val="005D2CE3"/>
    <w:rsid w:val="005D31ED"/>
    <w:rsid w:val="005D35D0"/>
    <w:rsid w:val="005D4399"/>
    <w:rsid w:val="005D5211"/>
    <w:rsid w:val="005D53A8"/>
    <w:rsid w:val="005D618F"/>
    <w:rsid w:val="005D68E8"/>
    <w:rsid w:val="005D7DD9"/>
    <w:rsid w:val="005D7E8C"/>
    <w:rsid w:val="005E089B"/>
    <w:rsid w:val="005E0ED2"/>
    <w:rsid w:val="005E1A80"/>
    <w:rsid w:val="005E1A90"/>
    <w:rsid w:val="005E1C0E"/>
    <w:rsid w:val="005E2265"/>
    <w:rsid w:val="005E2E30"/>
    <w:rsid w:val="005E330A"/>
    <w:rsid w:val="005E4847"/>
    <w:rsid w:val="005E4ADB"/>
    <w:rsid w:val="005E4C7E"/>
    <w:rsid w:val="005E4F3E"/>
    <w:rsid w:val="005E501A"/>
    <w:rsid w:val="005E613F"/>
    <w:rsid w:val="005E62A6"/>
    <w:rsid w:val="005E65D1"/>
    <w:rsid w:val="005E6999"/>
    <w:rsid w:val="005E6C6C"/>
    <w:rsid w:val="005E737E"/>
    <w:rsid w:val="005F15CD"/>
    <w:rsid w:val="005F1A51"/>
    <w:rsid w:val="005F1F0D"/>
    <w:rsid w:val="005F2218"/>
    <w:rsid w:val="005F2A75"/>
    <w:rsid w:val="005F3163"/>
    <w:rsid w:val="005F383F"/>
    <w:rsid w:val="005F384F"/>
    <w:rsid w:val="005F3EF0"/>
    <w:rsid w:val="005F3FBF"/>
    <w:rsid w:val="005F52F5"/>
    <w:rsid w:val="005F56CE"/>
    <w:rsid w:val="005F5BA9"/>
    <w:rsid w:val="005F5FFD"/>
    <w:rsid w:val="005F64E7"/>
    <w:rsid w:val="005F6768"/>
    <w:rsid w:val="005F710E"/>
    <w:rsid w:val="005F71DA"/>
    <w:rsid w:val="005F7867"/>
    <w:rsid w:val="005F7EB1"/>
    <w:rsid w:val="006002C3"/>
    <w:rsid w:val="0060059C"/>
    <w:rsid w:val="00601132"/>
    <w:rsid w:val="006012BB"/>
    <w:rsid w:val="00602781"/>
    <w:rsid w:val="006029D2"/>
    <w:rsid w:val="006032E0"/>
    <w:rsid w:val="0060371E"/>
    <w:rsid w:val="0060394E"/>
    <w:rsid w:val="00603B59"/>
    <w:rsid w:val="00603BAF"/>
    <w:rsid w:val="00604111"/>
    <w:rsid w:val="00604898"/>
    <w:rsid w:val="00604E49"/>
    <w:rsid w:val="006053BC"/>
    <w:rsid w:val="00606610"/>
    <w:rsid w:val="00606E4E"/>
    <w:rsid w:val="006071BC"/>
    <w:rsid w:val="006074C5"/>
    <w:rsid w:val="00607D44"/>
    <w:rsid w:val="0061025B"/>
    <w:rsid w:val="006103C7"/>
    <w:rsid w:val="0061173B"/>
    <w:rsid w:val="00611D82"/>
    <w:rsid w:val="00611ED0"/>
    <w:rsid w:val="00612184"/>
    <w:rsid w:val="0061270B"/>
    <w:rsid w:val="0061286B"/>
    <w:rsid w:val="00612946"/>
    <w:rsid w:val="00613543"/>
    <w:rsid w:val="00614CFA"/>
    <w:rsid w:val="00615C5E"/>
    <w:rsid w:val="006164FB"/>
    <w:rsid w:val="00616711"/>
    <w:rsid w:val="00616F5E"/>
    <w:rsid w:val="006170E8"/>
    <w:rsid w:val="00617514"/>
    <w:rsid w:val="006178A6"/>
    <w:rsid w:val="0061790C"/>
    <w:rsid w:val="00617D52"/>
    <w:rsid w:val="00617E7C"/>
    <w:rsid w:val="00620C3B"/>
    <w:rsid w:val="00620EE0"/>
    <w:rsid w:val="00620FDF"/>
    <w:rsid w:val="00621386"/>
    <w:rsid w:val="006213D6"/>
    <w:rsid w:val="006214AA"/>
    <w:rsid w:val="006216F2"/>
    <w:rsid w:val="00621FD9"/>
    <w:rsid w:val="0062361B"/>
    <w:rsid w:val="00623813"/>
    <w:rsid w:val="00623A6A"/>
    <w:rsid w:val="00624CA7"/>
    <w:rsid w:val="00624EE4"/>
    <w:rsid w:val="0062571A"/>
    <w:rsid w:val="00625843"/>
    <w:rsid w:val="00625AC5"/>
    <w:rsid w:val="00625D2E"/>
    <w:rsid w:val="006262B2"/>
    <w:rsid w:val="006262F9"/>
    <w:rsid w:val="006278EF"/>
    <w:rsid w:val="00627EB1"/>
    <w:rsid w:val="00630323"/>
    <w:rsid w:val="0063056C"/>
    <w:rsid w:val="00630878"/>
    <w:rsid w:val="0063092C"/>
    <w:rsid w:val="0063131B"/>
    <w:rsid w:val="0063177E"/>
    <w:rsid w:val="00632965"/>
    <w:rsid w:val="0063321E"/>
    <w:rsid w:val="00633D44"/>
    <w:rsid w:val="00634C27"/>
    <w:rsid w:val="006351C0"/>
    <w:rsid w:val="006353A9"/>
    <w:rsid w:val="00635412"/>
    <w:rsid w:val="00635511"/>
    <w:rsid w:val="00635F34"/>
    <w:rsid w:val="0063624D"/>
    <w:rsid w:val="00636E50"/>
    <w:rsid w:val="006371A8"/>
    <w:rsid w:val="0063765A"/>
    <w:rsid w:val="00637AF0"/>
    <w:rsid w:val="006403B2"/>
    <w:rsid w:val="00640714"/>
    <w:rsid w:val="00640A77"/>
    <w:rsid w:val="00641396"/>
    <w:rsid w:val="006417C4"/>
    <w:rsid w:val="0064233E"/>
    <w:rsid w:val="00642857"/>
    <w:rsid w:val="00642C13"/>
    <w:rsid w:val="00643230"/>
    <w:rsid w:val="006435DE"/>
    <w:rsid w:val="0064387E"/>
    <w:rsid w:val="00643C44"/>
    <w:rsid w:val="00643D5C"/>
    <w:rsid w:val="00644CC7"/>
    <w:rsid w:val="00645056"/>
    <w:rsid w:val="0064510D"/>
    <w:rsid w:val="00645706"/>
    <w:rsid w:val="00645756"/>
    <w:rsid w:val="00645B05"/>
    <w:rsid w:val="006464C1"/>
    <w:rsid w:val="00646695"/>
    <w:rsid w:val="006468EB"/>
    <w:rsid w:val="00646A72"/>
    <w:rsid w:val="00646ADC"/>
    <w:rsid w:val="00647367"/>
    <w:rsid w:val="00650923"/>
    <w:rsid w:val="00650B41"/>
    <w:rsid w:val="00650CD9"/>
    <w:rsid w:val="00650D71"/>
    <w:rsid w:val="00651042"/>
    <w:rsid w:val="006514A6"/>
    <w:rsid w:val="006521B9"/>
    <w:rsid w:val="006533B0"/>
    <w:rsid w:val="00653929"/>
    <w:rsid w:val="00653CAA"/>
    <w:rsid w:val="006545F7"/>
    <w:rsid w:val="00654F20"/>
    <w:rsid w:val="00655045"/>
    <w:rsid w:val="006551DA"/>
    <w:rsid w:val="0065522B"/>
    <w:rsid w:val="00655405"/>
    <w:rsid w:val="006554D0"/>
    <w:rsid w:val="00655CFF"/>
    <w:rsid w:val="006560B9"/>
    <w:rsid w:val="00656519"/>
    <w:rsid w:val="00656C12"/>
    <w:rsid w:val="00656EC4"/>
    <w:rsid w:val="00657563"/>
    <w:rsid w:val="00657824"/>
    <w:rsid w:val="006578DB"/>
    <w:rsid w:val="00660DE3"/>
    <w:rsid w:val="0066143A"/>
    <w:rsid w:val="0066156E"/>
    <w:rsid w:val="00661826"/>
    <w:rsid w:val="00661EE5"/>
    <w:rsid w:val="00661EF9"/>
    <w:rsid w:val="00661F96"/>
    <w:rsid w:val="00662B92"/>
    <w:rsid w:val="00663085"/>
    <w:rsid w:val="00663714"/>
    <w:rsid w:val="00663AE7"/>
    <w:rsid w:val="0066421A"/>
    <w:rsid w:val="00664ED5"/>
    <w:rsid w:val="00665270"/>
    <w:rsid w:val="006654A1"/>
    <w:rsid w:val="00665A1B"/>
    <w:rsid w:val="00665C66"/>
    <w:rsid w:val="00665E94"/>
    <w:rsid w:val="00667728"/>
    <w:rsid w:val="0066774F"/>
    <w:rsid w:val="006677BA"/>
    <w:rsid w:val="00667DD6"/>
    <w:rsid w:val="00670D69"/>
    <w:rsid w:val="00670DE6"/>
    <w:rsid w:val="00671F32"/>
    <w:rsid w:val="006724C3"/>
    <w:rsid w:val="006725BA"/>
    <w:rsid w:val="00672EB0"/>
    <w:rsid w:val="00673746"/>
    <w:rsid w:val="00673876"/>
    <w:rsid w:val="0067413C"/>
    <w:rsid w:val="00674555"/>
    <w:rsid w:val="00674905"/>
    <w:rsid w:val="00675288"/>
    <w:rsid w:val="00675766"/>
    <w:rsid w:val="006757FE"/>
    <w:rsid w:val="006764C4"/>
    <w:rsid w:val="0067789B"/>
    <w:rsid w:val="00677C8E"/>
    <w:rsid w:val="00680599"/>
    <w:rsid w:val="00680828"/>
    <w:rsid w:val="00680E91"/>
    <w:rsid w:val="00681651"/>
    <w:rsid w:val="0068178D"/>
    <w:rsid w:val="006822E3"/>
    <w:rsid w:val="00682587"/>
    <w:rsid w:val="00682605"/>
    <w:rsid w:val="006829A3"/>
    <w:rsid w:val="00682B1D"/>
    <w:rsid w:val="0068358A"/>
    <w:rsid w:val="00683E52"/>
    <w:rsid w:val="00683FB0"/>
    <w:rsid w:val="00684363"/>
    <w:rsid w:val="006847BA"/>
    <w:rsid w:val="00684A25"/>
    <w:rsid w:val="00684F73"/>
    <w:rsid w:val="006851AC"/>
    <w:rsid w:val="00685208"/>
    <w:rsid w:val="00685340"/>
    <w:rsid w:val="00685422"/>
    <w:rsid w:val="00685D77"/>
    <w:rsid w:val="00686421"/>
    <w:rsid w:val="00686ACE"/>
    <w:rsid w:val="00686B83"/>
    <w:rsid w:val="00686CF9"/>
    <w:rsid w:val="00687515"/>
    <w:rsid w:val="006879A1"/>
    <w:rsid w:val="00691CA4"/>
    <w:rsid w:val="00691D2F"/>
    <w:rsid w:val="00691F8E"/>
    <w:rsid w:val="00692982"/>
    <w:rsid w:val="00692AD5"/>
    <w:rsid w:val="00692CF5"/>
    <w:rsid w:val="006936C2"/>
    <w:rsid w:val="006940A6"/>
    <w:rsid w:val="00694247"/>
    <w:rsid w:val="00694DF2"/>
    <w:rsid w:val="006955A4"/>
    <w:rsid w:val="00695ABC"/>
    <w:rsid w:val="00695C22"/>
    <w:rsid w:val="00695DD9"/>
    <w:rsid w:val="00696705"/>
    <w:rsid w:val="0069691E"/>
    <w:rsid w:val="00696BC2"/>
    <w:rsid w:val="00696F3A"/>
    <w:rsid w:val="00697272"/>
    <w:rsid w:val="00697AE1"/>
    <w:rsid w:val="00697B65"/>
    <w:rsid w:val="00697FD1"/>
    <w:rsid w:val="006A0B47"/>
    <w:rsid w:val="006A0F18"/>
    <w:rsid w:val="006A1D0E"/>
    <w:rsid w:val="006A276D"/>
    <w:rsid w:val="006A278C"/>
    <w:rsid w:val="006A3D53"/>
    <w:rsid w:val="006A3E2E"/>
    <w:rsid w:val="006A50A7"/>
    <w:rsid w:val="006A5105"/>
    <w:rsid w:val="006A5D63"/>
    <w:rsid w:val="006A6112"/>
    <w:rsid w:val="006A630C"/>
    <w:rsid w:val="006A6F18"/>
    <w:rsid w:val="006A74CF"/>
    <w:rsid w:val="006A7B4D"/>
    <w:rsid w:val="006B01C3"/>
    <w:rsid w:val="006B08D7"/>
    <w:rsid w:val="006B0946"/>
    <w:rsid w:val="006B0B8E"/>
    <w:rsid w:val="006B1205"/>
    <w:rsid w:val="006B13E5"/>
    <w:rsid w:val="006B23E4"/>
    <w:rsid w:val="006B2921"/>
    <w:rsid w:val="006B3761"/>
    <w:rsid w:val="006B39C4"/>
    <w:rsid w:val="006B3A2C"/>
    <w:rsid w:val="006B3DF8"/>
    <w:rsid w:val="006B3EFA"/>
    <w:rsid w:val="006B408A"/>
    <w:rsid w:val="006B4A02"/>
    <w:rsid w:val="006B4BE8"/>
    <w:rsid w:val="006B4E03"/>
    <w:rsid w:val="006B51A0"/>
    <w:rsid w:val="006B51D9"/>
    <w:rsid w:val="006B520B"/>
    <w:rsid w:val="006B665B"/>
    <w:rsid w:val="006B6F7B"/>
    <w:rsid w:val="006B7106"/>
    <w:rsid w:val="006B72FF"/>
    <w:rsid w:val="006B7D3C"/>
    <w:rsid w:val="006C0EFF"/>
    <w:rsid w:val="006C1288"/>
    <w:rsid w:val="006C132B"/>
    <w:rsid w:val="006C1483"/>
    <w:rsid w:val="006C189C"/>
    <w:rsid w:val="006C1ACF"/>
    <w:rsid w:val="006C1E75"/>
    <w:rsid w:val="006C2098"/>
    <w:rsid w:val="006C21D3"/>
    <w:rsid w:val="006C25F4"/>
    <w:rsid w:val="006C3303"/>
    <w:rsid w:val="006C36BF"/>
    <w:rsid w:val="006C3E2F"/>
    <w:rsid w:val="006C40D3"/>
    <w:rsid w:val="006C4F0D"/>
    <w:rsid w:val="006C56DC"/>
    <w:rsid w:val="006C606D"/>
    <w:rsid w:val="006C6B7F"/>
    <w:rsid w:val="006C6D69"/>
    <w:rsid w:val="006D0845"/>
    <w:rsid w:val="006D1651"/>
    <w:rsid w:val="006D2032"/>
    <w:rsid w:val="006D206A"/>
    <w:rsid w:val="006D2A37"/>
    <w:rsid w:val="006D2E81"/>
    <w:rsid w:val="006D32AD"/>
    <w:rsid w:val="006D4A73"/>
    <w:rsid w:val="006D5048"/>
    <w:rsid w:val="006D54A7"/>
    <w:rsid w:val="006D6496"/>
    <w:rsid w:val="006D65FC"/>
    <w:rsid w:val="006D6D8C"/>
    <w:rsid w:val="006D705E"/>
    <w:rsid w:val="006D7AF6"/>
    <w:rsid w:val="006E0B2E"/>
    <w:rsid w:val="006E0BD1"/>
    <w:rsid w:val="006E0E58"/>
    <w:rsid w:val="006E2B16"/>
    <w:rsid w:val="006E2F4E"/>
    <w:rsid w:val="006E3300"/>
    <w:rsid w:val="006E433B"/>
    <w:rsid w:val="006E6B3C"/>
    <w:rsid w:val="006E6C97"/>
    <w:rsid w:val="006E6F96"/>
    <w:rsid w:val="006E706E"/>
    <w:rsid w:val="006E7630"/>
    <w:rsid w:val="006E79CB"/>
    <w:rsid w:val="006F0A02"/>
    <w:rsid w:val="006F0DE8"/>
    <w:rsid w:val="006F0E43"/>
    <w:rsid w:val="006F1D64"/>
    <w:rsid w:val="006F2056"/>
    <w:rsid w:val="006F2EC0"/>
    <w:rsid w:val="006F343C"/>
    <w:rsid w:val="006F3931"/>
    <w:rsid w:val="006F3C9C"/>
    <w:rsid w:val="006F3CD0"/>
    <w:rsid w:val="006F3E89"/>
    <w:rsid w:val="006F3FA1"/>
    <w:rsid w:val="006F4C84"/>
    <w:rsid w:val="006F5585"/>
    <w:rsid w:val="006F55CF"/>
    <w:rsid w:val="006F6546"/>
    <w:rsid w:val="006F6C5F"/>
    <w:rsid w:val="006F6D64"/>
    <w:rsid w:val="006F7681"/>
    <w:rsid w:val="006F78A0"/>
    <w:rsid w:val="0070145A"/>
    <w:rsid w:val="00702B76"/>
    <w:rsid w:val="00702D49"/>
    <w:rsid w:val="00702F13"/>
    <w:rsid w:val="00703179"/>
    <w:rsid w:val="007044A1"/>
    <w:rsid w:val="0070474D"/>
    <w:rsid w:val="00706140"/>
    <w:rsid w:val="00706233"/>
    <w:rsid w:val="00706541"/>
    <w:rsid w:val="00706D59"/>
    <w:rsid w:val="00706EBA"/>
    <w:rsid w:val="00706F15"/>
    <w:rsid w:val="0070701E"/>
    <w:rsid w:val="00711621"/>
    <w:rsid w:val="00711BE4"/>
    <w:rsid w:val="00711C0D"/>
    <w:rsid w:val="00711D36"/>
    <w:rsid w:val="00711D4D"/>
    <w:rsid w:val="00711E18"/>
    <w:rsid w:val="00711F33"/>
    <w:rsid w:val="00712675"/>
    <w:rsid w:val="00712A6B"/>
    <w:rsid w:val="00712E24"/>
    <w:rsid w:val="00713DBA"/>
    <w:rsid w:val="00713F04"/>
    <w:rsid w:val="00714063"/>
    <w:rsid w:val="0071408B"/>
    <w:rsid w:val="00714444"/>
    <w:rsid w:val="007145CE"/>
    <w:rsid w:val="00714948"/>
    <w:rsid w:val="007149CF"/>
    <w:rsid w:val="00715CC7"/>
    <w:rsid w:val="00716EE0"/>
    <w:rsid w:val="00716FC8"/>
    <w:rsid w:val="007177EC"/>
    <w:rsid w:val="00717A48"/>
    <w:rsid w:val="00720708"/>
    <w:rsid w:val="00721348"/>
    <w:rsid w:val="00721F57"/>
    <w:rsid w:val="0072309D"/>
    <w:rsid w:val="00723364"/>
    <w:rsid w:val="00723696"/>
    <w:rsid w:val="007236D1"/>
    <w:rsid w:val="007239D2"/>
    <w:rsid w:val="00724393"/>
    <w:rsid w:val="00726E3F"/>
    <w:rsid w:val="00726F11"/>
    <w:rsid w:val="007271F2"/>
    <w:rsid w:val="00730070"/>
    <w:rsid w:val="0073038D"/>
    <w:rsid w:val="007307CC"/>
    <w:rsid w:val="007307D5"/>
    <w:rsid w:val="00730E3F"/>
    <w:rsid w:val="007310A3"/>
    <w:rsid w:val="00731CAE"/>
    <w:rsid w:val="00731F0A"/>
    <w:rsid w:val="00733261"/>
    <w:rsid w:val="00734067"/>
    <w:rsid w:val="00734A11"/>
    <w:rsid w:val="007356B5"/>
    <w:rsid w:val="007357CB"/>
    <w:rsid w:val="0073584A"/>
    <w:rsid w:val="0073602C"/>
    <w:rsid w:val="0073644C"/>
    <w:rsid w:val="00736AAB"/>
    <w:rsid w:val="00736BD0"/>
    <w:rsid w:val="00737273"/>
    <w:rsid w:val="007372B3"/>
    <w:rsid w:val="007401BA"/>
    <w:rsid w:val="00740384"/>
    <w:rsid w:val="00741777"/>
    <w:rsid w:val="00741E8F"/>
    <w:rsid w:val="00742C06"/>
    <w:rsid w:val="007438B5"/>
    <w:rsid w:val="00744100"/>
    <w:rsid w:val="00744198"/>
    <w:rsid w:val="00744D17"/>
    <w:rsid w:val="00745378"/>
    <w:rsid w:val="00745624"/>
    <w:rsid w:val="00745B6A"/>
    <w:rsid w:val="00746504"/>
    <w:rsid w:val="00746893"/>
    <w:rsid w:val="007469B9"/>
    <w:rsid w:val="00747E32"/>
    <w:rsid w:val="0075212B"/>
    <w:rsid w:val="007523AE"/>
    <w:rsid w:val="00752412"/>
    <w:rsid w:val="007527CF"/>
    <w:rsid w:val="0075346F"/>
    <w:rsid w:val="00753CFB"/>
    <w:rsid w:val="0075426F"/>
    <w:rsid w:val="00754790"/>
    <w:rsid w:val="007557A6"/>
    <w:rsid w:val="0075624F"/>
    <w:rsid w:val="00756405"/>
    <w:rsid w:val="00756654"/>
    <w:rsid w:val="00757184"/>
    <w:rsid w:val="00757362"/>
    <w:rsid w:val="007573D6"/>
    <w:rsid w:val="00757D7D"/>
    <w:rsid w:val="00757F38"/>
    <w:rsid w:val="00757F3E"/>
    <w:rsid w:val="00760AB3"/>
    <w:rsid w:val="00761383"/>
    <w:rsid w:val="00761594"/>
    <w:rsid w:val="00761AA1"/>
    <w:rsid w:val="00762214"/>
    <w:rsid w:val="007622F7"/>
    <w:rsid w:val="007634A2"/>
    <w:rsid w:val="007637E5"/>
    <w:rsid w:val="007640F3"/>
    <w:rsid w:val="007645F0"/>
    <w:rsid w:val="007651E8"/>
    <w:rsid w:val="00766D4D"/>
    <w:rsid w:val="00767422"/>
    <w:rsid w:val="00767F1D"/>
    <w:rsid w:val="00770798"/>
    <w:rsid w:val="00770DD4"/>
    <w:rsid w:val="00771537"/>
    <w:rsid w:val="0077154C"/>
    <w:rsid w:val="00773034"/>
    <w:rsid w:val="007731EC"/>
    <w:rsid w:val="00773C7A"/>
    <w:rsid w:val="00775250"/>
    <w:rsid w:val="007752E2"/>
    <w:rsid w:val="007758BE"/>
    <w:rsid w:val="007759C3"/>
    <w:rsid w:val="00775AC7"/>
    <w:rsid w:val="00776991"/>
    <w:rsid w:val="0077724B"/>
    <w:rsid w:val="007777E4"/>
    <w:rsid w:val="00777E77"/>
    <w:rsid w:val="00780225"/>
    <w:rsid w:val="007802F4"/>
    <w:rsid w:val="007806DC"/>
    <w:rsid w:val="00780E6E"/>
    <w:rsid w:val="00780E9C"/>
    <w:rsid w:val="007814AF"/>
    <w:rsid w:val="00783672"/>
    <w:rsid w:val="007840D1"/>
    <w:rsid w:val="007847A2"/>
    <w:rsid w:val="00784BED"/>
    <w:rsid w:val="00784F98"/>
    <w:rsid w:val="0078545D"/>
    <w:rsid w:val="00785463"/>
    <w:rsid w:val="00785AA7"/>
    <w:rsid w:val="00786177"/>
    <w:rsid w:val="00786737"/>
    <w:rsid w:val="00786B05"/>
    <w:rsid w:val="00786B3C"/>
    <w:rsid w:val="00787493"/>
    <w:rsid w:val="007878AA"/>
    <w:rsid w:val="00790216"/>
    <w:rsid w:val="00790283"/>
    <w:rsid w:val="007902CB"/>
    <w:rsid w:val="00790814"/>
    <w:rsid w:val="00790C66"/>
    <w:rsid w:val="0079132B"/>
    <w:rsid w:val="007919AE"/>
    <w:rsid w:val="00791AD2"/>
    <w:rsid w:val="00791C41"/>
    <w:rsid w:val="007921D3"/>
    <w:rsid w:val="0079230C"/>
    <w:rsid w:val="00792389"/>
    <w:rsid w:val="007929AF"/>
    <w:rsid w:val="007929EC"/>
    <w:rsid w:val="00792A5B"/>
    <w:rsid w:val="00792D19"/>
    <w:rsid w:val="007930A4"/>
    <w:rsid w:val="00793EA8"/>
    <w:rsid w:val="00793F2E"/>
    <w:rsid w:val="00794FD8"/>
    <w:rsid w:val="00795450"/>
    <w:rsid w:val="00795DC3"/>
    <w:rsid w:val="00796127"/>
    <w:rsid w:val="0079682B"/>
    <w:rsid w:val="00796D06"/>
    <w:rsid w:val="007970FF"/>
    <w:rsid w:val="00797257"/>
    <w:rsid w:val="007976DF"/>
    <w:rsid w:val="007977B0"/>
    <w:rsid w:val="007977F4"/>
    <w:rsid w:val="007A02C5"/>
    <w:rsid w:val="007A0486"/>
    <w:rsid w:val="007A1177"/>
    <w:rsid w:val="007A1D29"/>
    <w:rsid w:val="007A275F"/>
    <w:rsid w:val="007A2856"/>
    <w:rsid w:val="007A2BB1"/>
    <w:rsid w:val="007A3002"/>
    <w:rsid w:val="007A3A0E"/>
    <w:rsid w:val="007A40D5"/>
    <w:rsid w:val="007A4F88"/>
    <w:rsid w:val="007A5601"/>
    <w:rsid w:val="007A5825"/>
    <w:rsid w:val="007A5A51"/>
    <w:rsid w:val="007A5C57"/>
    <w:rsid w:val="007A631F"/>
    <w:rsid w:val="007A6A6E"/>
    <w:rsid w:val="007A6B4D"/>
    <w:rsid w:val="007A7458"/>
    <w:rsid w:val="007B0975"/>
    <w:rsid w:val="007B0CE3"/>
    <w:rsid w:val="007B10EF"/>
    <w:rsid w:val="007B12B1"/>
    <w:rsid w:val="007B20B4"/>
    <w:rsid w:val="007B25EF"/>
    <w:rsid w:val="007B2E50"/>
    <w:rsid w:val="007B3378"/>
    <w:rsid w:val="007B3429"/>
    <w:rsid w:val="007B37E6"/>
    <w:rsid w:val="007B3C23"/>
    <w:rsid w:val="007B3E5D"/>
    <w:rsid w:val="007B531D"/>
    <w:rsid w:val="007B53B4"/>
    <w:rsid w:val="007B5712"/>
    <w:rsid w:val="007B57B2"/>
    <w:rsid w:val="007B5971"/>
    <w:rsid w:val="007B6622"/>
    <w:rsid w:val="007B6A27"/>
    <w:rsid w:val="007B72A5"/>
    <w:rsid w:val="007B73FB"/>
    <w:rsid w:val="007C0ECC"/>
    <w:rsid w:val="007C12E8"/>
    <w:rsid w:val="007C17CC"/>
    <w:rsid w:val="007C188D"/>
    <w:rsid w:val="007C2500"/>
    <w:rsid w:val="007C27C6"/>
    <w:rsid w:val="007C2E6E"/>
    <w:rsid w:val="007C2F0F"/>
    <w:rsid w:val="007C3327"/>
    <w:rsid w:val="007C38E6"/>
    <w:rsid w:val="007C49BB"/>
    <w:rsid w:val="007C59EC"/>
    <w:rsid w:val="007C5DC0"/>
    <w:rsid w:val="007C6062"/>
    <w:rsid w:val="007C6FB5"/>
    <w:rsid w:val="007C74F0"/>
    <w:rsid w:val="007D07B5"/>
    <w:rsid w:val="007D0ADC"/>
    <w:rsid w:val="007D0FD6"/>
    <w:rsid w:val="007D1136"/>
    <w:rsid w:val="007D12A5"/>
    <w:rsid w:val="007D1D96"/>
    <w:rsid w:val="007D30A7"/>
    <w:rsid w:val="007D3612"/>
    <w:rsid w:val="007D3CAC"/>
    <w:rsid w:val="007D3F22"/>
    <w:rsid w:val="007D424F"/>
    <w:rsid w:val="007D460B"/>
    <w:rsid w:val="007D6259"/>
    <w:rsid w:val="007D74B1"/>
    <w:rsid w:val="007D7820"/>
    <w:rsid w:val="007E01D8"/>
    <w:rsid w:val="007E0347"/>
    <w:rsid w:val="007E06BB"/>
    <w:rsid w:val="007E0700"/>
    <w:rsid w:val="007E08A1"/>
    <w:rsid w:val="007E12EE"/>
    <w:rsid w:val="007E13C7"/>
    <w:rsid w:val="007E1EC7"/>
    <w:rsid w:val="007E1EF9"/>
    <w:rsid w:val="007E3002"/>
    <w:rsid w:val="007E3C0E"/>
    <w:rsid w:val="007E3DFC"/>
    <w:rsid w:val="007E3E2F"/>
    <w:rsid w:val="007E3ED8"/>
    <w:rsid w:val="007E45B6"/>
    <w:rsid w:val="007E4A46"/>
    <w:rsid w:val="007E4DC5"/>
    <w:rsid w:val="007E4FF4"/>
    <w:rsid w:val="007E529C"/>
    <w:rsid w:val="007E660B"/>
    <w:rsid w:val="007E668B"/>
    <w:rsid w:val="007E6B36"/>
    <w:rsid w:val="007E6E8B"/>
    <w:rsid w:val="007E7079"/>
    <w:rsid w:val="007E788B"/>
    <w:rsid w:val="007E7ACD"/>
    <w:rsid w:val="007E7BA9"/>
    <w:rsid w:val="007E7FCE"/>
    <w:rsid w:val="007F0146"/>
    <w:rsid w:val="007F0852"/>
    <w:rsid w:val="007F0910"/>
    <w:rsid w:val="007F0E17"/>
    <w:rsid w:val="007F0F83"/>
    <w:rsid w:val="007F1099"/>
    <w:rsid w:val="007F144F"/>
    <w:rsid w:val="007F1B3F"/>
    <w:rsid w:val="007F27A6"/>
    <w:rsid w:val="007F332A"/>
    <w:rsid w:val="007F39B9"/>
    <w:rsid w:val="007F45A5"/>
    <w:rsid w:val="007F48CE"/>
    <w:rsid w:val="007F512B"/>
    <w:rsid w:val="007F5695"/>
    <w:rsid w:val="007F6BF1"/>
    <w:rsid w:val="007F6D62"/>
    <w:rsid w:val="007F6F49"/>
    <w:rsid w:val="007F73FB"/>
    <w:rsid w:val="007F7D6C"/>
    <w:rsid w:val="0080005B"/>
    <w:rsid w:val="00800BBA"/>
    <w:rsid w:val="00801455"/>
    <w:rsid w:val="00801996"/>
    <w:rsid w:val="00801AE3"/>
    <w:rsid w:val="008023A9"/>
    <w:rsid w:val="00802B4C"/>
    <w:rsid w:val="00802D45"/>
    <w:rsid w:val="008034F2"/>
    <w:rsid w:val="0080353D"/>
    <w:rsid w:val="00803826"/>
    <w:rsid w:val="008038B2"/>
    <w:rsid w:val="00803B7C"/>
    <w:rsid w:val="008043B1"/>
    <w:rsid w:val="0080442F"/>
    <w:rsid w:val="008045E4"/>
    <w:rsid w:val="00804869"/>
    <w:rsid w:val="00804E09"/>
    <w:rsid w:val="00804E12"/>
    <w:rsid w:val="008053EB"/>
    <w:rsid w:val="00805488"/>
    <w:rsid w:val="008056BC"/>
    <w:rsid w:val="00805756"/>
    <w:rsid w:val="00805A36"/>
    <w:rsid w:val="008073FF"/>
    <w:rsid w:val="00807ACC"/>
    <w:rsid w:val="00807BF8"/>
    <w:rsid w:val="00807E0E"/>
    <w:rsid w:val="008106DF"/>
    <w:rsid w:val="00810721"/>
    <w:rsid w:val="00810AC7"/>
    <w:rsid w:val="00810FA3"/>
    <w:rsid w:val="00811FD7"/>
    <w:rsid w:val="0081204B"/>
    <w:rsid w:val="008124C8"/>
    <w:rsid w:val="008125A9"/>
    <w:rsid w:val="0081285D"/>
    <w:rsid w:val="00813381"/>
    <w:rsid w:val="008137D7"/>
    <w:rsid w:val="0081383E"/>
    <w:rsid w:val="00813895"/>
    <w:rsid w:val="008138E2"/>
    <w:rsid w:val="00813ABD"/>
    <w:rsid w:val="008140B2"/>
    <w:rsid w:val="00814390"/>
    <w:rsid w:val="008146E6"/>
    <w:rsid w:val="00814CCC"/>
    <w:rsid w:val="00814F05"/>
    <w:rsid w:val="00815284"/>
    <w:rsid w:val="00815C5C"/>
    <w:rsid w:val="0081611E"/>
    <w:rsid w:val="00817131"/>
    <w:rsid w:val="008177C8"/>
    <w:rsid w:val="008178FC"/>
    <w:rsid w:val="00820CFC"/>
    <w:rsid w:val="00821029"/>
    <w:rsid w:val="00821630"/>
    <w:rsid w:val="00821A00"/>
    <w:rsid w:val="00821AAE"/>
    <w:rsid w:val="00821E11"/>
    <w:rsid w:val="00822B5D"/>
    <w:rsid w:val="0082303D"/>
    <w:rsid w:val="00823160"/>
    <w:rsid w:val="0082424A"/>
    <w:rsid w:val="00825BF2"/>
    <w:rsid w:val="00825F1A"/>
    <w:rsid w:val="00826136"/>
    <w:rsid w:val="008263A8"/>
    <w:rsid w:val="00826BE9"/>
    <w:rsid w:val="00826D43"/>
    <w:rsid w:val="00826D54"/>
    <w:rsid w:val="00826DDD"/>
    <w:rsid w:val="008303AC"/>
    <w:rsid w:val="00830548"/>
    <w:rsid w:val="00830782"/>
    <w:rsid w:val="00830D7C"/>
    <w:rsid w:val="0083194F"/>
    <w:rsid w:val="00832411"/>
    <w:rsid w:val="008326A8"/>
    <w:rsid w:val="0083273B"/>
    <w:rsid w:val="00832B85"/>
    <w:rsid w:val="00832FD7"/>
    <w:rsid w:val="008331A8"/>
    <w:rsid w:val="00833810"/>
    <w:rsid w:val="00834971"/>
    <w:rsid w:val="00834976"/>
    <w:rsid w:val="00835ACD"/>
    <w:rsid w:val="00836FCA"/>
    <w:rsid w:val="00837364"/>
    <w:rsid w:val="00837678"/>
    <w:rsid w:val="008378B2"/>
    <w:rsid w:val="00837925"/>
    <w:rsid w:val="00837934"/>
    <w:rsid w:val="00837C1C"/>
    <w:rsid w:val="00837D77"/>
    <w:rsid w:val="0084010C"/>
    <w:rsid w:val="0084098B"/>
    <w:rsid w:val="0084115F"/>
    <w:rsid w:val="008433F0"/>
    <w:rsid w:val="008436EE"/>
    <w:rsid w:val="00843B74"/>
    <w:rsid w:val="00843CAC"/>
    <w:rsid w:val="00843EB4"/>
    <w:rsid w:val="00843F08"/>
    <w:rsid w:val="0084411C"/>
    <w:rsid w:val="00844153"/>
    <w:rsid w:val="00844E93"/>
    <w:rsid w:val="00844EF0"/>
    <w:rsid w:val="00844F7B"/>
    <w:rsid w:val="00845262"/>
    <w:rsid w:val="00845F6D"/>
    <w:rsid w:val="00847130"/>
    <w:rsid w:val="00847413"/>
    <w:rsid w:val="00847BE5"/>
    <w:rsid w:val="00850148"/>
    <w:rsid w:val="008501B6"/>
    <w:rsid w:val="00850496"/>
    <w:rsid w:val="00851515"/>
    <w:rsid w:val="0085383C"/>
    <w:rsid w:val="00853A51"/>
    <w:rsid w:val="00854517"/>
    <w:rsid w:val="00854C45"/>
    <w:rsid w:val="0085533C"/>
    <w:rsid w:val="008560A6"/>
    <w:rsid w:val="008562F8"/>
    <w:rsid w:val="00856544"/>
    <w:rsid w:val="0085676D"/>
    <w:rsid w:val="008569EA"/>
    <w:rsid w:val="00856D39"/>
    <w:rsid w:val="00856EB3"/>
    <w:rsid w:val="00857AF5"/>
    <w:rsid w:val="008604F0"/>
    <w:rsid w:val="0086070D"/>
    <w:rsid w:val="00860A09"/>
    <w:rsid w:val="008612C6"/>
    <w:rsid w:val="00861835"/>
    <w:rsid w:val="00861932"/>
    <w:rsid w:val="00861C1C"/>
    <w:rsid w:val="008626AE"/>
    <w:rsid w:val="00862FF5"/>
    <w:rsid w:val="0086354B"/>
    <w:rsid w:val="008635A5"/>
    <w:rsid w:val="00864522"/>
    <w:rsid w:val="008646D8"/>
    <w:rsid w:val="00865687"/>
    <w:rsid w:val="00865DFE"/>
    <w:rsid w:val="00865EB1"/>
    <w:rsid w:val="008665E6"/>
    <w:rsid w:val="00866698"/>
    <w:rsid w:val="008666A0"/>
    <w:rsid w:val="0086681D"/>
    <w:rsid w:val="00866FEE"/>
    <w:rsid w:val="008671EF"/>
    <w:rsid w:val="00867235"/>
    <w:rsid w:val="008673D5"/>
    <w:rsid w:val="00867812"/>
    <w:rsid w:val="008679F0"/>
    <w:rsid w:val="00867CA9"/>
    <w:rsid w:val="00870141"/>
    <w:rsid w:val="0087027E"/>
    <w:rsid w:val="00870756"/>
    <w:rsid w:val="008708BD"/>
    <w:rsid w:val="00870E0E"/>
    <w:rsid w:val="00871870"/>
    <w:rsid w:val="0087262B"/>
    <w:rsid w:val="0087272E"/>
    <w:rsid w:val="0087274A"/>
    <w:rsid w:val="00872988"/>
    <w:rsid w:val="00872EC1"/>
    <w:rsid w:val="008730A3"/>
    <w:rsid w:val="00874243"/>
    <w:rsid w:val="008747C4"/>
    <w:rsid w:val="008753E0"/>
    <w:rsid w:val="00875EF1"/>
    <w:rsid w:val="008768D2"/>
    <w:rsid w:val="00876A64"/>
    <w:rsid w:val="00876D87"/>
    <w:rsid w:val="00876F50"/>
    <w:rsid w:val="00877611"/>
    <w:rsid w:val="00877F05"/>
    <w:rsid w:val="00877F42"/>
    <w:rsid w:val="0088034B"/>
    <w:rsid w:val="00880E10"/>
    <w:rsid w:val="0088130D"/>
    <w:rsid w:val="00881B50"/>
    <w:rsid w:val="00881FF6"/>
    <w:rsid w:val="00882955"/>
    <w:rsid w:val="00882A94"/>
    <w:rsid w:val="00883121"/>
    <w:rsid w:val="00883785"/>
    <w:rsid w:val="008851AA"/>
    <w:rsid w:val="0088586E"/>
    <w:rsid w:val="008859C8"/>
    <w:rsid w:val="00885E7E"/>
    <w:rsid w:val="00886782"/>
    <w:rsid w:val="00886A4C"/>
    <w:rsid w:val="00886AF6"/>
    <w:rsid w:val="00886EDC"/>
    <w:rsid w:val="00887058"/>
    <w:rsid w:val="0088737D"/>
    <w:rsid w:val="0088782F"/>
    <w:rsid w:val="00890225"/>
    <w:rsid w:val="0089082C"/>
    <w:rsid w:val="008909B6"/>
    <w:rsid w:val="00891075"/>
    <w:rsid w:val="00891526"/>
    <w:rsid w:val="00891E56"/>
    <w:rsid w:val="00891E96"/>
    <w:rsid w:val="0089250A"/>
    <w:rsid w:val="00892923"/>
    <w:rsid w:val="00892C54"/>
    <w:rsid w:val="00892CB3"/>
    <w:rsid w:val="008945B8"/>
    <w:rsid w:val="008950DC"/>
    <w:rsid w:val="00895956"/>
    <w:rsid w:val="00895DC2"/>
    <w:rsid w:val="008963AE"/>
    <w:rsid w:val="008973F5"/>
    <w:rsid w:val="00897F4C"/>
    <w:rsid w:val="008A0A17"/>
    <w:rsid w:val="008A0ECB"/>
    <w:rsid w:val="008A1351"/>
    <w:rsid w:val="008A1C89"/>
    <w:rsid w:val="008A1CFB"/>
    <w:rsid w:val="008A257D"/>
    <w:rsid w:val="008A263C"/>
    <w:rsid w:val="008A29D6"/>
    <w:rsid w:val="008A2D4D"/>
    <w:rsid w:val="008A35A5"/>
    <w:rsid w:val="008A446F"/>
    <w:rsid w:val="008A6C33"/>
    <w:rsid w:val="008B023A"/>
    <w:rsid w:val="008B0564"/>
    <w:rsid w:val="008B0D42"/>
    <w:rsid w:val="008B17B8"/>
    <w:rsid w:val="008B2195"/>
    <w:rsid w:val="008B22CD"/>
    <w:rsid w:val="008B241B"/>
    <w:rsid w:val="008B24E7"/>
    <w:rsid w:val="008B32D6"/>
    <w:rsid w:val="008B36FD"/>
    <w:rsid w:val="008B3917"/>
    <w:rsid w:val="008B4275"/>
    <w:rsid w:val="008B4BF3"/>
    <w:rsid w:val="008B4FD3"/>
    <w:rsid w:val="008B67E2"/>
    <w:rsid w:val="008B6CC7"/>
    <w:rsid w:val="008B709E"/>
    <w:rsid w:val="008B79ED"/>
    <w:rsid w:val="008C1F03"/>
    <w:rsid w:val="008C24DB"/>
    <w:rsid w:val="008C27A8"/>
    <w:rsid w:val="008C2BD8"/>
    <w:rsid w:val="008C2E51"/>
    <w:rsid w:val="008C31E7"/>
    <w:rsid w:val="008C322F"/>
    <w:rsid w:val="008C3468"/>
    <w:rsid w:val="008C34C9"/>
    <w:rsid w:val="008C3B57"/>
    <w:rsid w:val="008C42AE"/>
    <w:rsid w:val="008C4A2D"/>
    <w:rsid w:val="008C5F7A"/>
    <w:rsid w:val="008C6958"/>
    <w:rsid w:val="008C712A"/>
    <w:rsid w:val="008C7414"/>
    <w:rsid w:val="008C75AC"/>
    <w:rsid w:val="008C77EE"/>
    <w:rsid w:val="008C78E1"/>
    <w:rsid w:val="008D03B3"/>
    <w:rsid w:val="008D06DA"/>
    <w:rsid w:val="008D09D0"/>
    <w:rsid w:val="008D0E4E"/>
    <w:rsid w:val="008D0E7F"/>
    <w:rsid w:val="008D1054"/>
    <w:rsid w:val="008D1A01"/>
    <w:rsid w:val="008D1D82"/>
    <w:rsid w:val="008D253B"/>
    <w:rsid w:val="008D278E"/>
    <w:rsid w:val="008D2A8B"/>
    <w:rsid w:val="008D2AB1"/>
    <w:rsid w:val="008D2B72"/>
    <w:rsid w:val="008D2D07"/>
    <w:rsid w:val="008D3558"/>
    <w:rsid w:val="008D4BF7"/>
    <w:rsid w:val="008D512A"/>
    <w:rsid w:val="008D587B"/>
    <w:rsid w:val="008D59C9"/>
    <w:rsid w:val="008D5D2D"/>
    <w:rsid w:val="008D6286"/>
    <w:rsid w:val="008D6373"/>
    <w:rsid w:val="008D6375"/>
    <w:rsid w:val="008D6448"/>
    <w:rsid w:val="008D6572"/>
    <w:rsid w:val="008D65BE"/>
    <w:rsid w:val="008D66A2"/>
    <w:rsid w:val="008D66D2"/>
    <w:rsid w:val="008D6A09"/>
    <w:rsid w:val="008D6B85"/>
    <w:rsid w:val="008D6C8B"/>
    <w:rsid w:val="008D7637"/>
    <w:rsid w:val="008D777C"/>
    <w:rsid w:val="008D7B94"/>
    <w:rsid w:val="008E0477"/>
    <w:rsid w:val="008E08AE"/>
    <w:rsid w:val="008E0E18"/>
    <w:rsid w:val="008E0F4B"/>
    <w:rsid w:val="008E118F"/>
    <w:rsid w:val="008E121F"/>
    <w:rsid w:val="008E3393"/>
    <w:rsid w:val="008E3673"/>
    <w:rsid w:val="008E37E3"/>
    <w:rsid w:val="008E3848"/>
    <w:rsid w:val="008E3A69"/>
    <w:rsid w:val="008E5987"/>
    <w:rsid w:val="008E6666"/>
    <w:rsid w:val="008E6811"/>
    <w:rsid w:val="008E71CA"/>
    <w:rsid w:val="008E7249"/>
    <w:rsid w:val="008E7301"/>
    <w:rsid w:val="008E7F2D"/>
    <w:rsid w:val="008F0B4D"/>
    <w:rsid w:val="008F1190"/>
    <w:rsid w:val="008F126B"/>
    <w:rsid w:val="008F18E5"/>
    <w:rsid w:val="008F2493"/>
    <w:rsid w:val="008F2786"/>
    <w:rsid w:val="008F27E3"/>
    <w:rsid w:val="008F350A"/>
    <w:rsid w:val="008F3F98"/>
    <w:rsid w:val="008F40D5"/>
    <w:rsid w:val="008F56E4"/>
    <w:rsid w:val="008F6408"/>
    <w:rsid w:val="008F6B27"/>
    <w:rsid w:val="008F6DCE"/>
    <w:rsid w:val="008F760B"/>
    <w:rsid w:val="009017F3"/>
    <w:rsid w:val="009023C8"/>
    <w:rsid w:val="0090240E"/>
    <w:rsid w:val="00902573"/>
    <w:rsid w:val="00902E9B"/>
    <w:rsid w:val="0090321E"/>
    <w:rsid w:val="0090381B"/>
    <w:rsid w:val="00903CA2"/>
    <w:rsid w:val="00904314"/>
    <w:rsid w:val="0090485C"/>
    <w:rsid w:val="00904D61"/>
    <w:rsid w:val="00906B6D"/>
    <w:rsid w:val="00907079"/>
    <w:rsid w:val="00910BAE"/>
    <w:rsid w:val="00910BF9"/>
    <w:rsid w:val="0091150F"/>
    <w:rsid w:val="0091159D"/>
    <w:rsid w:val="009116E8"/>
    <w:rsid w:val="0091188C"/>
    <w:rsid w:val="0091252D"/>
    <w:rsid w:val="00912C11"/>
    <w:rsid w:val="00912E68"/>
    <w:rsid w:val="009131D1"/>
    <w:rsid w:val="00914480"/>
    <w:rsid w:val="009148FF"/>
    <w:rsid w:val="00914C29"/>
    <w:rsid w:val="00914FF0"/>
    <w:rsid w:val="009152ED"/>
    <w:rsid w:val="00915EA9"/>
    <w:rsid w:val="00916480"/>
    <w:rsid w:val="00916987"/>
    <w:rsid w:val="00917B20"/>
    <w:rsid w:val="00920017"/>
    <w:rsid w:val="009200B0"/>
    <w:rsid w:val="009206DF"/>
    <w:rsid w:val="00920702"/>
    <w:rsid w:val="009217EB"/>
    <w:rsid w:val="00921AB2"/>
    <w:rsid w:val="00921DAA"/>
    <w:rsid w:val="00921E34"/>
    <w:rsid w:val="009220B4"/>
    <w:rsid w:val="0092282C"/>
    <w:rsid w:val="00922F09"/>
    <w:rsid w:val="009236F2"/>
    <w:rsid w:val="0092391F"/>
    <w:rsid w:val="00924DDE"/>
    <w:rsid w:val="00925094"/>
    <w:rsid w:val="00926987"/>
    <w:rsid w:val="00926AD1"/>
    <w:rsid w:val="00926EE3"/>
    <w:rsid w:val="0092701C"/>
    <w:rsid w:val="00927574"/>
    <w:rsid w:val="009277B6"/>
    <w:rsid w:val="009305BF"/>
    <w:rsid w:val="00931054"/>
    <w:rsid w:val="009312A2"/>
    <w:rsid w:val="00931C12"/>
    <w:rsid w:val="009325C5"/>
    <w:rsid w:val="00932953"/>
    <w:rsid w:val="009330DD"/>
    <w:rsid w:val="00933176"/>
    <w:rsid w:val="00933CD6"/>
    <w:rsid w:val="009342BB"/>
    <w:rsid w:val="009348FD"/>
    <w:rsid w:val="00934987"/>
    <w:rsid w:val="00934AD2"/>
    <w:rsid w:val="00934AF6"/>
    <w:rsid w:val="00934B37"/>
    <w:rsid w:val="009355BB"/>
    <w:rsid w:val="0093562D"/>
    <w:rsid w:val="0093575B"/>
    <w:rsid w:val="009359A8"/>
    <w:rsid w:val="00935F9C"/>
    <w:rsid w:val="009364ED"/>
    <w:rsid w:val="00936A7E"/>
    <w:rsid w:val="00936F3B"/>
    <w:rsid w:val="00937200"/>
    <w:rsid w:val="00937993"/>
    <w:rsid w:val="00937F6C"/>
    <w:rsid w:val="00940E5D"/>
    <w:rsid w:val="00941E30"/>
    <w:rsid w:val="00942332"/>
    <w:rsid w:val="0094280C"/>
    <w:rsid w:val="00942BCA"/>
    <w:rsid w:val="00942CA6"/>
    <w:rsid w:val="00942EF5"/>
    <w:rsid w:val="00943A85"/>
    <w:rsid w:val="00943C22"/>
    <w:rsid w:val="00944098"/>
    <w:rsid w:val="0094447B"/>
    <w:rsid w:val="00944B5A"/>
    <w:rsid w:val="00944C9E"/>
    <w:rsid w:val="00944FFC"/>
    <w:rsid w:val="00945B02"/>
    <w:rsid w:val="009461F0"/>
    <w:rsid w:val="00946395"/>
    <w:rsid w:val="0094678D"/>
    <w:rsid w:val="009469D3"/>
    <w:rsid w:val="00946BC2"/>
    <w:rsid w:val="00946D1A"/>
    <w:rsid w:val="00947B63"/>
    <w:rsid w:val="00947E80"/>
    <w:rsid w:val="00950276"/>
    <w:rsid w:val="00950469"/>
    <w:rsid w:val="00950596"/>
    <w:rsid w:val="00950B55"/>
    <w:rsid w:val="00950C3F"/>
    <w:rsid w:val="00951624"/>
    <w:rsid w:val="009520AD"/>
    <w:rsid w:val="00952384"/>
    <w:rsid w:val="009523BC"/>
    <w:rsid w:val="009525DA"/>
    <w:rsid w:val="009526F6"/>
    <w:rsid w:val="00952CAB"/>
    <w:rsid w:val="009531F3"/>
    <w:rsid w:val="0095320A"/>
    <w:rsid w:val="0095365C"/>
    <w:rsid w:val="00953B44"/>
    <w:rsid w:val="00953C20"/>
    <w:rsid w:val="0095523E"/>
    <w:rsid w:val="00956360"/>
    <w:rsid w:val="009569E3"/>
    <w:rsid w:val="00956A17"/>
    <w:rsid w:val="00956C39"/>
    <w:rsid w:val="0095703A"/>
    <w:rsid w:val="0095796D"/>
    <w:rsid w:val="00957A8E"/>
    <w:rsid w:val="0096021D"/>
    <w:rsid w:val="009603A4"/>
    <w:rsid w:val="00960485"/>
    <w:rsid w:val="00960CA5"/>
    <w:rsid w:val="0096117E"/>
    <w:rsid w:val="00961407"/>
    <w:rsid w:val="0096174D"/>
    <w:rsid w:val="009618AC"/>
    <w:rsid w:val="009618FC"/>
    <w:rsid w:val="009626BC"/>
    <w:rsid w:val="009633AC"/>
    <w:rsid w:val="00963713"/>
    <w:rsid w:val="00963EE2"/>
    <w:rsid w:val="00963F15"/>
    <w:rsid w:val="009648FB"/>
    <w:rsid w:val="00965B7F"/>
    <w:rsid w:val="00965EC7"/>
    <w:rsid w:val="009663BA"/>
    <w:rsid w:val="00966474"/>
    <w:rsid w:val="0096669A"/>
    <w:rsid w:val="00966701"/>
    <w:rsid w:val="009669A9"/>
    <w:rsid w:val="009673DD"/>
    <w:rsid w:val="009709FD"/>
    <w:rsid w:val="00971994"/>
    <w:rsid w:val="009728EA"/>
    <w:rsid w:val="00972A3F"/>
    <w:rsid w:val="00972CD9"/>
    <w:rsid w:val="0097325B"/>
    <w:rsid w:val="00973552"/>
    <w:rsid w:val="00974461"/>
    <w:rsid w:val="00974741"/>
    <w:rsid w:val="009750B3"/>
    <w:rsid w:val="00975466"/>
    <w:rsid w:val="009755B9"/>
    <w:rsid w:val="00975840"/>
    <w:rsid w:val="009758BF"/>
    <w:rsid w:val="00975921"/>
    <w:rsid w:val="00975B4E"/>
    <w:rsid w:val="00975E57"/>
    <w:rsid w:val="00976DE1"/>
    <w:rsid w:val="00976E8C"/>
    <w:rsid w:val="00977498"/>
    <w:rsid w:val="00977709"/>
    <w:rsid w:val="0098008C"/>
    <w:rsid w:val="009800DC"/>
    <w:rsid w:val="00980997"/>
    <w:rsid w:val="00981CFC"/>
    <w:rsid w:val="00982167"/>
    <w:rsid w:val="009833D3"/>
    <w:rsid w:val="009833E5"/>
    <w:rsid w:val="0098376B"/>
    <w:rsid w:val="00983811"/>
    <w:rsid w:val="009838BD"/>
    <w:rsid w:val="009841C3"/>
    <w:rsid w:val="009846ED"/>
    <w:rsid w:val="009846F8"/>
    <w:rsid w:val="00984BA6"/>
    <w:rsid w:val="009852AB"/>
    <w:rsid w:val="00985590"/>
    <w:rsid w:val="0098613B"/>
    <w:rsid w:val="00986C86"/>
    <w:rsid w:val="00987196"/>
    <w:rsid w:val="009872DF"/>
    <w:rsid w:val="00987545"/>
    <w:rsid w:val="0098799E"/>
    <w:rsid w:val="00987B58"/>
    <w:rsid w:val="009903A5"/>
    <w:rsid w:val="009905CA"/>
    <w:rsid w:val="009906ED"/>
    <w:rsid w:val="0099096C"/>
    <w:rsid w:val="00991360"/>
    <w:rsid w:val="009914D1"/>
    <w:rsid w:val="00991E20"/>
    <w:rsid w:val="00992529"/>
    <w:rsid w:val="009928D9"/>
    <w:rsid w:val="009931AA"/>
    <w:rsid w:val="00994F8C"/>
    <w:rsid w:val="0099578D"/>
    <w:rsid w:val="00995AC8"/>
    <w:rsid w:val="00995BCA"/>
    <w:rsid w:val="009960DC"/>
    <w:rsid w:val="00996271"/>
    <w:rsid w:val="00997FCB"/>
    <w:rsid w:val="009A0002"/>
    <w:rsid w:val="009A07C6"/>
    <w:rsid w:val="009A0FD6"/>
    <w:rsid w:val="009A1233"/>
    <w:rsid w:val="009A1A33"/>
    <w:rsid w:val="009A1FCE"/>
    <w:rsid w:val="009A29D4"/>
    <w:rsid w:val="009A2A61"/>
    <w:rsid w:val="009A4279"/>
    <w:rsid w:val="009A4472"/>
    <w:rsid w:val="009A4854"/>
    <w:rsid w:val="009A48FD"/>
    <w:rsid w:val="009A5BC5"/>
    <w:rsid w:val="009A6E24"/>
    <w:rsid w:val="009A70C9"/>
    <w:rsid w:val="009A7269"/>
    <w:rsid w:val="009A737D"/>
    <w:rsid w:val="009A7558"/>
    <w:rsid w:val="009A7610"/>
    <w:rsid w:val="009B042A"/>
    <w:rsid w:val="009B0857"/>
    <w:rsid w:val="009B0A7B"/>
    <w:rsid w:val="009B1685"/>
    <w:rsid w:val="009B16FE"/>
    <w:rsid w:val="009B1BA1"/>
    <w:rsid w:val="009B1E29"/>
    <w:rsid w:val="009B2079"/>
    <w:rsid w:val="009B33E9"/>
    <w:rsid w:val="009B3C04"/>
    <w:rsid w:val="009B3FD0"/>
    <w:rsid w:val="009B422B"/>
    <w:rsid w:val="009B42B6"/>
    <w:rsid w:val="009B4496"/>
    <w:rsid w:val="009B4A3D"/>
    <w:rsid w:val="009B4B36"/>
    <w:rsid w:val="009B53C7"/>
    <w:rsid w:val="009B559D"/>
    <w:rsid w:val="009B5804"/>
    <w:rsid w:val="009C0EF4"/>
    <w:rsid w:val="009C1809"/>
    <w:rsid w:val="009C2037"/>
    <w:rsid w:val="009C2BD5"/>
    <w:rsid w:val="009C2C1C"/>
    <w:rsid w:val="009C2FA1"/>
    <w:rsid w:val="009C3C6A"/>
    <w:rsid w:val="009C4341"/>
    <w:rsid w:val="009C463F"/>
    <w:rsid w:val="009C4CF9"/>
    <w:rsid w:val="009C552C"/>
    <w:rsid w:val="009C67B6"/>
    <w:rsid w:val="009C6FB9"/>
    <w:rsid w:val="009C74A1"/>
    <w:rsid w:val="009D031B"/>
    <w:rsid w:val="009D037B"/>
    <w:rsid w:val="009D043E"/>
    <w:rsid w:val="009D08C9"/>
    <w:rsid w:val="009D0CC3"/>
    <w:rsid w:val="009D10E2"/>
    <w:rsid w:val="009D1F5F"/>
    <w:rsid w:val="009D2086"/>
    <w:rsid w:val="009D41FF"/>
    <w:rsid w:val="009D4364"/>
    <w:rsid w:val="009D4508"/>
    <w:rsid w:val="009D4A21"/>
    <w:rsid w:val="009D50B2"/>
    <w:rsid w:val="009D731D"/>
    <w:rsid w:val="009D74B3"/>
    <w:rsid w:val="009D7820"/>
    <w:rsid w:val="009D796A"/>
    <w:rsid w:val="009E1FC0"/>
    <w:rsid w:val="009E277D"/>
    <w:rsid w:val="009E2EEF"/>
    <w:rsid w:val="009E3011"/>
    <w:rsid w:val="009E4744"/>
    <w:rsid w:val="009E47F9"/>
    <w:rsid w:val="009E4942"/>
    <w:rsid w:val="009E4FEB"/>
    <w:rsid w:val="009E5E1A"/>
    <w:rsid w:val="009E6685"/>
    <w:rsid w:val="009E6BD8"/>
    <w:rsid w:val="009E6CB8"/>
    <w:rsid w:val="009E758D"/>
    <w:rsid w:val="009F0660"/>
    <w:rsid w:val="009F072C"/>
    <w:rsid w:val="009F1760"/>
    <w:rsid w:val="009F17FD"/>
    <w:rsid w:val="009F1843"/>
    <w:rsid w:val="009F1B65"/>
    <w:rsid w:val="009F24C3"/>
    <w:rsid w:val="009F2A2C"/>
    <w:rsid w:val="009F2C03"/>
    <w:rsid w:val="009F2CD2"/>
    <w:rsid w:val="009F2E0C"/>
    <w:rsid w:val="009F2FB8"/>
    <w:rsid w:val="009F339E"/>
    <w:rsid w:val="009F3597"/>
    <w:rsid w:val="009F35C6"/>
    <w:rsid w:val="009F45F9"/>
    <w:rsid w:val="009F47B0"/>
    <w:rsid w:val="009F4F08"/>
    <w:rsid w:val="009F5627"/>
    <w:rsid w:val="009F5C57"/>
    <w:rsid w:val="009F6301"/>
    <w:rsid w:val="009F6B58"/>
    <w:rsid w:val="009F7223"/>
    <w:rsid w:val="009F79CF"/>
    <w:rsid w:val="009F7E50"/>
    <w:rsid w:val="00A00280"/>
    <w:rsid w:val="00A003C6"/>
    <w:rsid w:val="00A00E42"/>
    <w:rsid w:val="00A01428"/>
    <w:rsid w:val="00A01C8F"/>
    <w:rsid w:val="00A0202F"/>
    <w:rsid w:val="00A02790"/>
    <w:rsid w:val="00A02CF1"/>
    <w:rsid w:val="00A03423"/>
    <w:rsid w:val="00A03FD2"/>
    <w:rsid w:val="00A04110"/>
    <w:rsid w:val="00A04114"/>
    <w:rsid w:val="00A04A39"/>
    <w:rsid w:val="00A04BFB"/>
    <w:rsid w:val="00A04C76"/>
    <w:rsid w:val="00A0505A"/>
    <w:rsid w:val="00A050D1"/>
    <w:rsid w:val="00A050F6"/>
    <w:rsid w:val="00A05293"/>
    <w:rsid w:val="00A05A36"/>
    <w:rsid w:val="00A05CA1"/>
    <w:rsid w:val="00A05CD6"/>
    <w:rsid w:val="00A05DC3"/>
    <w:rsid w:val="00A06DA8"/>
    <w:rsid w:val="00A10BBA"/>
    <w:rsid w:val="00A111AD"/>
    <w:rsid w:val="00A12028"/>
    <w:rsid w:val="00A12F71"/>
    <w:rsid w:val="00A13B99"/>
    <w:rsid w:val="00A1404E"/>
    <w:rsid w:val="00A147A3"/>
    <w:rsid w:val="00A16039"/>
    <w:rsid w:val="00A166FA"/>
    <w:rsid w:val="00A16AF9"/>
    <w:rsid w:val="00A178A6"/>
    <w:rsid w:val="00A17E22"/>
    <w:rsid w:val="00A209D6"/>
    <w:rsid w:val="00A20CBD"/>
    <w:rsid w:val="00A212FC"/>
    <w:rsid w:val="00A219FC"/>
    <w:rsid w:val="00A21EA0"/>
    <w:rsid w:val="00A222DE"/>
    <w:rsid w:val="00A2261F"/>
    <w:rsid w:val="00A2299C"/>
    <w:rsid w:val="00A22DFD"/>
    <w:rsid w:val="00A2312F"/>
    <w:rsid w:val="00A23720"/>
    <w:rsid w:val="00A237FA"/>
    <w:rsid w:val="00A249C4"/>
    <w:rsid w:val="00A24A33"/>
    <w:rsid w:val="00A24F0B"/>
    <w:rsid w:val="00A250B2"/>
    <w:rsid w:val="00A2556B"/>
    <w:rsid w:val="00A270AC"/>
    <w:rsid w:val="00A272A3"/>
    <w:rsid w:val="00A274FC"/>
    <w:rsid w:val="00A276BA"/>
    <w:rsid w:val="00A27856"/>
    <w:rsid w:val="00A27C6D"/>
    <w:rsid w:val="00A27E11"/>
    <w:rsid w:val="00A27E4A"/>
    <w:rsid w:val="00A30563"/>
    <w:rsid w:val="00A3081F"/>
    <w:rsid w:val="00A31D75"/>
    <w:rsid w:val="00A31DE0"/>
    <w:rsid w:val="00A31FB2"/>
    <w:rsid w:val="00A3211C"/>
    <w:rsid w:val="00A3242D"/>
    <w:rsid w:val="00A32F95"/>
    <w:rsid w:val="00A32F9F"/>
    <w:rsid w:val="00A33064"/>
    <w:rsid w:val="00A3351F"/>
    <w:rsid w:val="00A3362E"/>
    <w:rsid w:val="00A337D3"/>
    <w:rsid w:val="00A339E0"/>
    <w:rsid w:val="00A33AB5"/>
    <w:rsid w:val="00A33FDA"/>
    <w:rsid w:val="00A353DF"/>
    <w:rsid w:val="00A35508"/>
    <w:rsid w:val="00A35559"/>
    <w:rsid w:val="00A356C1"/>
    <w:rsid w:val="00A35843"/>
    <w:rsid w:val="00A35F44"/>
    <w:rsid w:val="00A36BD2"/>
    <w:rsid w:val="00A37347"/>
    <w:rsid w:val="00A377B7"/>
    <w:rsid w:val="00A37B1F"/>
    <w:rsid w:val="00A40357"/>
    <w:rsid w:val="00A40631"/>
    <w:rsid w:val="00A408C1"/>
    <w:rsid w:val="00A417DD"/>
    <w:rsid w:val="00A419C6"/>
    <w:rsid w:val="00A43704"/>
    <w:rsid w:val="00A4387F"/>
    <w:rsid w:val="00A4414F"/>
    <w:rsid w:val="00A44542"/>
    <w:rsid w:val="00A4475A"/>
    <w:rsid w:val="00A4491A"/>
    <w:rsid w:val="00A4565F"/>
    <w:rsid w:val="00A46A31"/>
    <w:rsid w:val="00A471B0"/>
    <w:rsid w:val="00A47363"/>
    <w:rsid w:val="00A47933"/>
    <w:rsid w:val="00A479A6"/>
    <w:rsid w:val="00A47EC1"/>
    <w:rsid w:val="00A50781"/>
    <w:rsid w:val="00A50918"/>
    <w:rsid w:val="00A50ABB"/>
    <w:rsid w:val="00A51A20"/>
    <w:rsid w:val="00A52824"/>
    <w:rsid w:val="00A52897"/>
    <w:rsid w:val="00A53384"/>
    <w:rsid w:val="00A53E36"/>
    <w:rsid w:val="00A54926"/>
    <w:rsid w:val="00A553FA"/>
    <w:rsid w:val="00A55B37"/>
    <w:rsid w:val="00A55DE5"/>
    <w:rsid w:val="00A5631E"/>
    <w:rsid w:val="00A568B1"/>
    <w:rsid w:val="00A577F9"/>
    <w:rsid w:val="00A57A88"/>
    <w:rsid w:val="00A57F13"/>
    <w:rsid w:val="00A602A1"/>
    <w:rsid w:val="00A60AD7"/>
    <w:rsid w:val="00A60D23"/>
    <w:rsid w:val="00A61C0B"/>
    <w:rsid w:val="00A61C33"/>
    <w:rsid w:val="00A623F5"/>
    <w:rsid w:val="00A624B4"/>
    <w:rsid w:val="00A6253D"/>
    <w:rsid w:val="00A63249"/>
    <w:rsid w:val="00A63261"/>
    <w:rsid w:val="00A6496B"/>
    <w:rsid w:val="00A656C3"/>
    <w:rsid w:val="00A660E0"/>
    <w:rsid w:val="00A6741D"/>
    <w:rsid w:val="00A674FF"/>
    <w:rsid w:val="00A677D4"/>
    <w:rsid w:val="00A67DE1"/>
    <w:rsid w:val="00A7009D"/>
    <w:rsid w:val="00A7031C"/>
    <w:rsid w:val="00A709C9"/>
    <w:rsid w:val="00A71EE1"/>
    <w:rsid w:val="00A7251E"/>
    <w:rsid w:val="00A72521"/>
    <w:rsid w:val="00A7279C"/>
    <w:rsid w:val="00A729A9"/>
    <w:rsid w:val="00A730CA"/>
    <w:rsid w:val="00A734FB"/>
    <w:rsid w:val="00A73DB3"/>
    <w:rsid w:val="00A74135"/>
    <w:rsid w:val="00A748E8"/>
    <w:rsid w:val="00A74D16"/>
    <w:rsid w:val="00A74DC9"/>
    <w:rsid w:val="00A74DCC"/>
    <w:rsid w:val="00A75100"/>
    <w:rsid w:val="00A75286"/>
    <w:rsid w:val="00A75E74"/>
    <w:rsid w:val="00A76C3F"/>
    <w:rsid w:val="00A7772D"/>
    <w:rsid w:val="00A778FD"/>
    <w:rsid w:val="00A8034B"/>
    <w:rsid w:val="00A80C34"/>
    <w:rsid w:val="00A81525"/>
    <w:rsid w:val="00A81C2F"/>
    <w:rsid w:val="00A82386"/>
    <w:rsid w:val="00A828FC"/>
    <w:rsid w:val="00A83931"/>
    <w:rsid w:val="00A83977"/>
    <w:rsid w:val="00A83CF2"/>
    <w:rsid w:val="00A84558"/>
    <w:rsid w:val="00A847F7"/>
    <w:rsid w:val="00A84971"/>
    <w:rsid w:val="00A84C55"/>
    <w:rsid w:val="00A84FC7"/>
    <w:rsid w:val="00A85831"/>
    <w:rsid w:val="00A85883"/>
    <w:rsid w:val="00A86466"/>
    <w:rsid w:val="00A864FF"/>
    <w:rsid w:val="00A865F6"/>
    <w:rsid w:val="00A869EC"/>
    <w:rsid w:val="00A86D00"/>
    <w:rsid w:val="00A873D5"/>
    <w:rsid w:val="00A87F00"/>
    <w:rsid w:val="00A9018A"/>
    <w:rsid w:val="00A90479"/>
    <w:rsid w:val="00A9086B"/>
    <w:rsid w:val="00A90B83"/>
    <w:rsid w:val="00A90F14"/>
    <w:rsid w:val="00A91B8F"/>
    <w:rsid w:val="00A92135"/>
    <w:rsid w:val="00A9247D"/>
    <w:rsid w:val="00A92662"/>
    <w:rsid w:val="00A92721"/>
    <w:rsid w:val="00A9368B"/>
    <w:rsid w:val="00A93A2E"/>
    <w:rsid w:val="00A93D2F"/>
    <w:rsid w:val="00A9434F"/>
    <w:rsid w:val="00A94706"/>
    <w:rsid w:val="00A94836"/>
    <w:rsid w:val="00A94B40"/>
    <w:rsid w:val="00A94C97"/>
    <w:rsid w:val="00A94DAE"/>
    <w:rsid w:val="00A953D3"/>
    <w:rsid w:val="00A95925"/>
    <w:rsid w:val="00A96B53"/>
    <w:rsid w:val="00A96B7E"/>
    <w:rsid w:val="00A97036"/>
    <w:rsid w:val="00A97156"/>
    <w:rsid w:val="00AA00AC"/>
    <w:rsid w:val="00AA01FB"/>
    <w:rsid w:val="00AA0760"/>
    <w:rsid w:val="00AA0E55"/>
    <w:rsid w:val="00AA1153"/>
    <w:rsid w:val="00AA14FE"/>
    <w:rsid w:val="00AA2057"/>
    <w:rsid w:val="00AA2D89"/>
    <w:rsid w:val="00AA3057"/>
    <w:rsid w:val="00AA4C65"/>
    <w:rsid w:val="00AA51A8"/>
    <w:rsid w:val="00AA6291"/>
    <w:rsid w:val="00AA6388"/>
    <w:rsid w:val="00AA63E2"/>
    <w:rsid w:val="00AA75DA"/>
    <w:rsid w:val="00AA77AE"/>
    <w:rsid w:val="00AB1E6F"/>
    <w:rsid w:val="00AB266B"/>
    <w:rsid w:val="00AB2753"/>
    <w:rsid w:val="00AB2DBD"/>
    <w:rsid w:val="00AB34E0"/>
    <w:rsid w:val="00AB37D6"/>
    <w:rsid w:val="00AB4109"/>
    <w:rsid w:val="00AB49B0"/>
    <w:rsid w:val="00AB4EFD"/>
    <w:rsid w:val="00AB58EA"/>
    <w:rsid w:val="00AB70DE"/>
    <w:rsid w:val="00AB73F4"/>
    <w:rsid w:val="00AB7D66"/>
    <w:rsid w:val="00AB7F5A"/>
    <w:rsid w:val="00AC0169"/>
    <w:rsid w:val="00AC0269"/>
    <w:rsid w:val="00AC04DB"/>
    <w:rsid w:val="00AC0C23"/>
    <w:rsid w:val="00AC0E70"/>
    <w:rsid w:val="00AC102A"/>
    <w:rsid w:val="00AC159F"/>
    <w:rsid w:val="00AC2D75"/>
    <w:rsid w:val="00AC2EF2"/>
    <w:rsid w:val="00AC30AE"/>
    <w:rsid w:val="00AC325B"/>
    <w:rsid w:val="00AC340D"/>
    <w:rsid w:val="00AC3B6C"/>
    <w:rsid w:val="00AC3F0E"/>
    <w:rsid w:val="00AC4178"/>
    <w:rsid w:val="00AC4C9C"/>
    <w:rsid w:val="00AC5248"/>
    <w:rsid w:val="00AC5959"/>
    <w:rsid w:val="00AC6082"/>
    <w:rsid w:val="00AC608F"/>
    <w:rsid w:val="00AC6330"/>
    <w:rsid w:val="00AC6D8E"/>
    <w:rsid w:val="00AC7160"/>
    <w:rsid w:val="00AC729F"/>
    <w:rsid w:val="00AC789C"/>
    <w:rsid w:val="00AC7FB9"/>
    <w:rsid w:val="00AD100F"/>
    <w:rsid w:val="00AD115C"/>
    <w:rsid w:val="00AD130E"/>
    <w:rsid w:val="00AD1FD9"/>
    <w:rsid w:val="00AD2179"/>
    <w:rsid w:val="00AD25D9"/>
    <w:rsid w:val="00AD2BB3"/>
    <w:rsid w:val="00AD2DD6"/>
    <w:rsid w:val="00AD399F"/>
    <w:rsid w:val="00AD3F81"/>
    <w:rsid w:val="00AD403B"/>
    <w:rsid w:val="00AD490E"/>
    <w:rsid w:val="00AD4AF5"/>
    <w:rsid w:val="00AD4C6B"/>
    <w:rsid w:val="00AD4E73"/>
    <w:rsid w:val="00AD4EE7"/>
    <w:rsid w:val="00AD5B12"/>
    <w:rsid w:val="00AD5E33"/>
    <w:rsid w:val="00AD5E7D"/>
    <w:rsid w:val="00AD61BA"/>
    <w:rsid w:val="00AD7E1E"/>
    <w:rsid w:val="00AE028B"/>
    <w:rsid w:val="00AE0829"/>
    <w:rsid w:val="00AE0AC9"/>
    <w:rsid w:val="00AE0BDE"/>
    <w:rsid w:val="00AE0DA5"/>
    <w:rsid w:val="00AE12CB"/>
    <w:rsid w:val="00AE14B9"/>
    <w:rsid w:val="00AE1CD4"/>
    <w:rsid w:val="00AE2595"/>
    <w:rsid w:val="00AE383B"/>
    <w:rsid w:val="00AE3EB4"/>
    <w:rsid w:val="00AE4728"/>
    <w:rsid w:val="00AE4F11"/>
    <w:rsid w:val="00AE549B"/>
    <w:rsid w:val="00AE5AAF"/>
    <w:rsid w:val="00AE5B9E"/>
    <w:rsid w:val="00AE6607"/>
    <w:rsid w:val="00AE728B"/>
    <w:rsid w:val="00AE7299"/>
    <w:rsid w:val="00AE7343"/>
    <w:rsid w:val="00AE7EDD"/>
    <w:rsid w:val="00AF009C"/>
    <w:rsid w:val="00AF00BE"/>
    <w:rsid w:val="00AF0172"/>
    <w:rsid w:val="00AF02FA"/>
    <w:rsid w:val="00AF045E"/>
    <w:rsid w:val="00AF1109"/>
    <w:rsid w:val="00AF173E"/>
    <w:rsid w:val="00AF1A44"/>
    <w:rsid w:val="00AF243C"/>
    <w:rsid w:val="00AF27A3"/>
    <w:rsid w:val="00AF295F"/>
    <w:rsid w:val="00AF2FC2"/>
    <w:rsid w:val="00AF3096"/>
    <w:rsid w:val="00AF3492"/>
    <w:rsid w:val="00AF3593"/>
    <w:rsid w:val="00AF3C75"/>
    <w:rsid w:val="00AF3F6E"/>
    <w:rsid w:val="00AF3F83"/>
    <w:rsid w:val="00AF400D"/>
    <w:rsid w:val="00AF405E"/>
    <w:rsid w:val="00AF41EB"/>
    <w:rsid w:val="00AF4261"/>
    <w:rsid w:val="00AF4410"/>
    <w:rsid w:val="00AF4962"/>
    <w:rsid w:val="00AF4ACC"/>
    <w:rsid w:val="00AF4BD4"/>
    <w:rsid w:val="00AF51E6"/>
    <w:rsid w:val="00AF52F1"/>
    <w:rsid w:val="00AF586D"/>
    <w:rsid w:val="00AF5A80"/>
    <w:rsid w:val="00AF5B58"/>
    <w:rsid w:val="00AF65A6"/>
    <w:rsid w:val="00AF6616"/>
    <w:rsid w:val="00AF687C"/>
    <w:rsid w:val="00AF699F"/>
    <w:rsid w:val="00AF6C98"/>
    <w:rsid w:val="00AF6E1E"/>
    <w:rsid w:val="00AF73B7"/>
    <w:rsid w:val="00AF75F5"/>
    <w:rsid w:val="00AF7621"/>
    <w:rsid w:val="00AF7972"/>
    <w:rsid w:val="00B00D07"/>
    <w:rsid w:val="00B01074"/>
    <w:rsid w:val="00B011EF"/>
    <w:rsid w:val="00B01C76"/>
    <w:rsid w:val="00B01F61"/>
    <w:rsid w:val="00B03176"/>
    <w:rsid w:val="00B05D03"/>
    <w:rsid w:val="00B06372"/>
    <w:rsid w:val="00B065CE"/>
    <w:rsid w:val="00B06B24"/>
    <w:rsid w:val="00B070D7"/>
    <w:rsid w:val="00B079D4"/>
    <w:rsid w:val="00B07ABE"/>
    <w:rsid w:val="00B11547"/>
    <w:rsid w:val="00B11AF2"/>
    <w:rsid w:val="00B11ECC"/>
    <w:rsid w:val="00B12E02"/>
    <w:rsid w:val="00B13151"/>
    <w:rsid w:val="00B1388D"/>
    <w:rsid w:val="00B13BEF"/>
    <w:rsid w:val="00B1487B"/>
    <w:rsid w:val="00B148BA"/>
    <w:rsid w:val="00B14E5A"/>
    <w:rsid w:val="00B151C2"/>
    <w:rsid w:val="00B15326"/>
    <w:rsid w:val="00B15E2D"/>
    <w:rsid w:val="00B16817"/>
    <w:rsid w:val="00B1727F"/>
    <w:rsid w:val="00B1775E"/>
    <w:rsid w:val="00B17BFC"/>
    <w:rsid w:val="00B20647"/>
    <w:rsid w:val="00B20669"/>
    <w:rsid w:val="00B206CE"/>
    <w:rsid w:val="00B20BCE"/>
    <w:rsid w:val="00B212E2"/>
    <w:rsid w:val="00B2131A"/>
    <w:rsid w:val="00B215FE"/>
    <w:rsid w:val="00B21F79"/>
    <w:rsid w:val="00B223EA"/>
    <w:rsid w:val="00B227AF"/>
    <w:rsid w:val="00B22AC2"/>
    <w:rsid w:val="00B23F2D"/>
    <w:rsid w:val="00B25CE2"/>
    <w:rsid w:val="00B265F8"/>
    <w:rsid w:val="00B26B09"/>
    <w:rsid w:val="00B2758F"/>
    <w:rsid w:val="00B307B8"/>
    <w:rsid w:val="00B30969"/>
    <w:rsid w:val="00B30D1D"/>
    <w:rsid w:val="00B31AB6"/>
    <w:rsid w:val="00B31D41"/>
    <w:rsid w:val="00B32033"/>
    <w:rsid w:val="00B321C6"/>
    <w:rsid w:val="00B32E06"/>
    <w:rsid w:val="00B33904"/>
    <w:rsid w:val="00B33A83"/>
    <w:rsid w:val="00B34377"/>
    <w:rsid w:val="00B34622"/>
    <w:rsid w:val="00B34825"/>
    <w:rsid w:val="00B34BF8"/>
    <w:rsid w:val="00B34DB7"/>
    <w:rsid w:val="00B353B7"/>
    <w:rsid w:val="00B35538"/>
    <w:rsid w:val="00B35802"/>
    <w:rsid w:val="00B35A83"/>
    <w:rsid w:val="00B35D01"/>
    <w:rsid w:val="00B36953"/>
    <w:rsid w:val="00B36A67"/>
    <w:rsid w:val="00B37660"/>
    <w:rsid w:val="00B41349"/>
    <w:rsid w:val="00B427F7"/>
    <w:rsid w:val="00B4282F"/>
    <w:rsid w:val="00B42D52"/>
    <w:rsid w:val="00B43020"/>
    <w:rsid w:val="00B43902"/>
    <w:rsid w:val="00B44D1D"/>
    <w:rsid w:val="00B4668D"/>
    <w:rsid w:val="00B468F1"/>
    <w:rsid w:val="00B4698D"/>
    <w:rsid w:val="00B47571"/>
    <w:rsid w:val="00B478CB"/>
    <w:rsid w:val="00B509C3"/>
    <w:rsid w:val="00B50AAD"/>
    <w:rsid w:val="00B50E10"/>
    <w:rsid w:val="00B51B57"/>
    <w:rsid w:val="00B51B7E"/>
    <w:rsid w:val="00B522E7"/>
    <w:rsid w:val="00B526C0"/>
    <w:rsid w:val="00B52E33"/>
    <w:rsid w:val="00B52E5F"/>
    <w:rsid w:val="00B533F2"/>
    <w:rsid w:val="00B537CD"/>
    <w:rsid w:val="00B54674"/>
    <w:rsid w:val="00B547B3"/>
    <w:rsid w:val="00B54B0E"/>
    <w:rsid w:val="00B54DA5"/>
    <w:rsid w:val="00B550B1"/>
    <w:rsid w:val="00B559B1"/>
    <w:rsid w:val="00B55A6D"/>
    <w:rsid w:val="00B55EE7"/>
    <w:rsid w:val="00B55F41"/>
    <w:rsid w:val="00B5637A"/>
    <w:rsid w:val="00B56BAC"/>
    <w:rsid w:val="00B57022"/>
    <w:rsid w:val="00B57520"/>
    <w:rsid w:val="00B6073E"/>
    <w:rsid w:val="00B60897"/>
    <w:rsid w:val="00B60A39"/>
    <w:rsid w:val="00B61173"/>
    <w:rsid w:val="00B61471"/>
    <w:rsid w:val="00B6152D"/>
    <w:rsid w:val="00B61B61"/>
    <w:rsid w:val="00B61B81"/>
    <w:rsid w:val="00B620FA"/>
    <w:rsid w:val="00B6220C"/>
    <w:rsid w:val="00B62ABC"/>
    <w:rsid w:val="00B638DD"/>
    <w:rsid w:val="00B64612"/>
    <w:rsid w:val="00B655CA"/>
    <w:rsid w:val="00B65E6A"/>
    <w:rsid w:val="00B6672B"/>
    <w:rsid w:val="00B6716D"/>
    <w:rsid w:val="00B70469"/>
    <w:rsid w:val="00B704A3"/>
    <w:rsid w:val="00B7094F"/>
    <w:rsid w:val="00B70DD0"/>
    <w:rsid w:val="00B71746"/>
    <w:rsid w:val="00B71EFE"/>
    <w:rsid w:val="00B7307B"/>
    <w:rsid w:val="00B73303"/>
    <w:rsid w:val="00B73432"/>
    <w:rsid w:val="00B73556"/>
    <w:rsid w:val="00B73CA2"/>
    <w:rsid w:val="00B73CB3"/>
    <w:rsid w:val="00B740DC"/>
    <w:rsid w:val="00B749E4"/>
    <w:rsid w:val="00B74FCB"/>
    <w:rsid w:val="00B75187"/>
    <w:rsid w:val="00B75AB8"/>
    <w:rsid w:val="00B760D7"/>
    <w:rsid w:val="00B766B9"/>
    <w:rsid w:val="00B7685B"/>
    <w:rsid w:val="00B76B50"/>
    <w:rsid w:val="00B7714B"/>
    <w:rsid w:val="00B77D80"/>
    <w:rsid w:val="00B77F67"/>
    <w:rsid w:val="00B80EFD"/>
    <w:rsid w:val="00B819A1"/>
    <w:rsid w:val="00B819B3"/>
    <w:rsid w:val="00B825B7"/>
    <w:rsid w:val="00B8272C"/>
    <w:rsid w:val="00B83B06"/>
    <w:rsid w:val="00B83F92"/>
    <w:rsid w:val="00B84C03"/>
    <w:rsid w:val="00B858BC"/>
    <w:rsid w:val="00B8635D"/>
    <w:rsid w:val="00B869AB"/>
    <w:rsid w:val="00B8703B"/>
    <w:rsid w:val="00B87114"/>
    <w:rsid w:val="00B90514"/>
    <w:rsid w:val="00B90657"/>
    <w:rsid w:val="00B90FB5"/>
    <w:rsid w:val="00B920BC"/>
    <w:rsid w:val="00B922E4"/>
    <w:rsid w:val="00B9251F"/>
    <w:rsid w:val="00B92598"/>
    <w:rsid w:val="00B93411"/>
    <w:rsid w:val="00B93442"/>
    <w:rsid w:val="00B93F9B"/>
    <w:rsid w:val="00B94228"/>
    <w:rsid w:val="00B947BA"/>
    <w:rsid w:val="00B949E5"/>
    <w:rsid w:val="00B94A01"/>
    <w:rsid w:val="00B94C5D"/>
    <w:rsid w:val="00B9522C"/>
    <w:rsid w:val="00B954A0"/>
    <w:rsid w:val="00B9569B"/>
    <w:rsid w:val="00B9580E"/>
    <w:rsid w:val="00B9602D"/>
    <w:rsid w:val="00B9652A"/>
    <w:rsid w:val="00B968EC"/>
    <w:rsid w:val="00B96B79"/>
    <w:rsid w:val="00B96EB8"/>
    <w:rsid w:val="00BA03B0"/>
    <w:rsid w:val="00BA0452"/>
    <w:rsid w:val="00BA065F"/>
    <w:rsid w:val="00BA1E2D"/>
    <w:rsid w:val="00BA25B9"/>
    <w:rsid w:val="00BA25EA"/>
    <w:rsid w:val="00BA2B21"/>
    <w:rsid w:val="00BA2EA3"/>
    <w:rsid w:val="00BA3016"/>
    <w:rsid w:val="00BA3C3C"/>
    <w:rsid w:val="00BA3FB0"/>
    <w:rsid w:val="00BA4FDE"/>
    <w:rsid w:val="00BA508B"/>
    <w:rsid w:val="00BA54A3"/>
    <w:rsid w:val="00BA585C"/>
    <w:rsid w:val="00BA6881"/>
    <w:rsid w:val="00BA78A6"/>
    <w:rsid w:val="00BA7FAB"/>
    <w:rsid w:val="00BA7FF1"/>
    <w:rsid w:val="00BB0DBE"/>
    <w:rsid w:val="00BB0FAF"/>
    <w:rsid w:val="00BB11C5"/>
    <w:rsid w:val="00BB1862"/>
    <w:rsid w:val="00BB278F"/>
    <w:rsid w:val="00BB294C"/>
    <w:rsid w:val="00BB3220"/>
    <w:rsid w:val="00BB3673"/>
    <w:rsid w:val="00BB48C6"/>
    <w:rsid w:val="00BB5141"/>
    <w:rsid w:val="00BB5485"/>
    <w:rsid w:val="00BB55A3"/>
    <w:rsid w:val="00BB58A4"/>
    <w:rsid w:val="00BB5E91"/>
    <w:rsid w:val="00BB5ECB"/>
    <w:rsid w:val="00BB6187"/>
    <w:rsid w:val="00BB628E"/>
    <w:rsid w:val="00BB647D"/>
    <w:rsid w:val="00BC0626"/>
    <w:rsid w:val="00BC0E65"/>
    <w:rsid w:val="00BC0E6C"/>
    <w:rsid w:val="00BC0F0E"/>
    <w:rsid w:val="00BC1EBD"/>
    <w:rsid w:val="00BC261C"/>
    <w:rsid w:val="00BC28E7"/>
    <w:rsid w:val="00BC2F49"/>
    <w:rsid w:val="00BC2FCA"/>
    <w:rsid w:val="00BC344D"/>
    <w:rsid w:val="00BC357F"/>
    <w:rsid w:val="00BC3B56"/>
    <w:rsid w:val="00BC3CB7"/>
    <w:rsid w:val="00BC4398"/>
    <w:rsid w:val="00BC46DE"/>
    <w:rsid w:val="00BC4849"/>
    <w:rsid w:val="00BC4C88"/>
    <w:rsid w:val="00BC506D"/>
    <w:rsid w:val="00BC62C5"/>
    <w:rsid w:val="00BC671B"/>
    <w:rsid w:val="00BC694C"/>
    <w:rsid w:val="00BC6C1D"/>
    <w:rsid w:val="00BC7B25"/>
    <w:rsid w:val="00BC7CBE"/>
    <w:rsid w:val="00BD04EA"/>
    <w:rsid w:val="00BD04FA"/>
    <w:rsid w:val="00BD0E32"/>
    <w:rsid w:val="00BD181A"/>
    <w:rsid w:val="00BD1AFA"/>
    <w:rsid w:val="00BD1CD9"/>
    <w:rsid w:val="00BD226D"/>
    <w:rsid w:val="00BD299B"/>
    <w:rsid w:val="00BD2A55"/>
    <w:rsid w:val="00BD2EBD"/>
    <w:rsid w:val="00BD305A"/>
    <w:rsid w:val="00BD315F"/>
    <w:rsid w:val="00BD43EB"/>
    <w:rsid w:val="00BD51CC"/>
    <w:rsid w:val="00BD5E55"/>
    <w:rsid w:val="00BD7A76"/>
    <w:rsid w:val="00BD7E09"/>
    <w:rsid w:val="00BE0CB1"/>
    <w:rsid w:val="00BE102F"/>
    <w:rsid w:val="00BE121C"/>
    <w:rsid w:val="00BE1779"/>
    <w:rsid w:val="00BE179F"/>
    <w:rsid w:val="00BE1A12"/>
    <w:rsid w:val="00BE1D85"/>
    <w:rsid w:val="00BE1FB2"/>
    <w:rsid w:val="00BE2027"/>
    <w:rsid w:val="00BE22FF"/>
    <w:rsid w:val="00BE4392"/>
    <w:rsid w:val="00BE4816"/>
    <w:rsid w:val="00BE49C7"/>
    <w:rsid w:val="00BE4CE1"/>
    <w:rsid w:val="00BE5553"/>
    <w:rsid w:val="00BE57D2"/>
    <w:rsid w:val="00BE622B"/>
    <w:rsid w:val="00BE6CBB"/>
    <w:rsid w:val="00BE6F11"/>
    <w:rsid w:val="00BE7CBF"/>
    <w:rsid w:val="00BE7DE0"/>
    <w:rsid w:val="00BF048C"/>
    <w:rsid w:val="00BF0607"/>
    <w:rsid w:val="00BF0F5F"/>
    <w:rsid w:val="00BF2A57"/>
    <w:rsid w:val="00BF2C76"/>
    <w:rsid w:val="00BF2D43"/>
    <w:rsid w:val="00BF2F1D"/>
    <w:rsid w:val="00BF35C4"/>
    <w:rsid w:val="00BF3666"/>
    <w:rsid w:val="00BF3B49"/>
    <w:rsid w:val="00BF3D92"/>
    <w:rsid w:val="00BF435B"/>
    <w:rsid w:val="00BF43AE"/>
    <w:rsid w:val="00BF5151"/>
    <w:rsid w:val="00BF5770"/>
    <w:rsid w:val="00BF5CA5"/>
    <w:rsid w:val="00BF71D3"/>
    <w:rsid w:val="00BF730A"/>
    <w:rsid w:val="00BF78CB"/>
    <w:rsid w:val="00BF793E"/>
    <w:rsid w:val="00BF7ECA"/>
    <w:rsid w:val="00C018D8"/>
    <w:rsid w:val="00C01A58"/>
    <w:rsid w:val="00C0234E"/>
    <w:rsid w:val="00C0266F"/>
    <w:rsid w:val="00C02EDF"/>
    <w:rsid w:val="00C02F29"/>
    <w:rsid w:val="00C0312F"/>
    <w:rsid w:val="00C0313E"/>
    <w:rsid w:val="00C03BB6"/>
    <w:rsid w:val="00C05BE5"/>
    <w:rsid w:val="00C05C18"/>
    <w:rsid w:val="00C0674D"/>
    <w:rsid w:val="00C06AEC"/>
    <w:rsid w:val="00C06B68"/>
    <w:rsid w:val="00C06DC1"/>
    <w:rsid w:val="00C07262"/>
    <w:rsid w:val="00C079E9"/>
    <w:rsid w:val="00C10573"/>
    <w:rsid w:val="00C107C0"/>
    <w:rsid w:val="00C12284"/>
    <w:rsid w:val="00C12606"/>
    <w:rsid w:val="00C1274C"/>
    <w:rsid w:val="00C12A6E"/>
    <w:rsid w:val="00C13276"/>
    <w:rsid w:val="00C132A6"/>
    <w:rsid w:val="00C13401"/>
    <w:rsid w:val="00C136B2"/>
    <w:rsid w:val="00C13B26"/>
    <w:rsid w:val="00C13C6D"/>
    <w:rsid w:val="00C142B9"/>
    <w:rsid w:val="00C14A38"/>
    <w:rsid w:val="00C158D6"/>
    <w:rsid w:val="00C1596E"/>
    <w:rsid w:val="00C161C3"/>
    <w:rsid w:val="00C167B8"/>
    <w:rsid w:val="00C16C16"/>
    <w:rsid w:val="00C2007B"/>
    <w:rsid w:val="00C20111"/>
    <w:rsid w:val="00C202FD"/>
    <w:rsid w:val="00C2032D"/>
    <w:rsid w:val="00C215CD"/>
    <w:rsid w:val="00C21BC3"/>
    <w:rsid w:val="00C21C53"/>
    <w:rsid w:val="00C22266"/>
    <w:rsid w:val="00C227E1"/>
    <w:rsid w:val="00C2293F"/>
    <w:rsid w:val="00C2356C"/>
    <w:rsid w:val="00C2387B"/>
    <w:rsid w:val="00C24B04"/>
    <w:rsid w:val="00C25311"/>
    <w:rsid w:val="00C255AC"/>
    <w:rsid w:val="00C2584F"/>
    <w:rsid w:val="00C25B40"/>
    <w:rsid w:val="00C272D1"/>
    <w:rsid w:val="00C2766B"/>
    <w:rsid w:val="00C2790D"/>
    <w:rsid w:val="00C30370"/>
    <w:rsid w:val="00C30F2A"/>
    <w:rsid w:val="00C31260"/>
    <w:rsid w:val="00C314BB"/>
    <w:rsid w:val="00C3221C"/>
    <w:rsid w:val="00C32E5A"/>
    <w:rsid w:val="00C3348E"/>
    <w:rsid w:val="00C344AF"/>
    <w:rsid w:val="00C346B2"/>
    <w:rsid w:val="00C34DBD"/>
    <w:rsid w:val="00C35132"/>
    <w:rsid w:val="00C3602C"/>
    <w:rsid w:val="00C36E44"/>
    <w:rsid w:val="00C3712D"/>
    <w:rsid w:val="00C37BE2"/>
    <w:rsid w:val="00C37D49"/>
    <w:rsid w:val="00C40673"/>
    <w:rsid w:val="00C406AB"/>
    <w:rsid w:val="00C40A4D"/>
    <w:rsid w:val="00C40D43"/>
    <w:rsid w:val="00C41222"/>
    <w:rsid w:val="00C414AF"/>
    <w:rsid w:val="00C4239D"/>
    <w:rsid w:val="00C423E2"/>
    <w:rsid w:val="00C428A8"/>
    <w:rsid w:val="00C434FF"/>
    <w:rsid w:val="00C443F6"/>
    <w:rsid w:val="00C44B41"/>
    <w:rsid w:val="00C44D9C"/>
    <w:rsid w:val="00C44E02"/>
    <w:rsid w:val="00C45150"/>
    <w:rsid w:val="00C45DB2"/>
    <w:rsid w:val="00C4649D"/>
    <w:rsid w:val="00C4736D"/>
    <w:rsid w:val="00C47893"/>
    <w:rsid w:val="00C4794F"/>
    <w:rsid w:val="00C47BDB"/>
    <w:rsid w:val="00C50916"/>
    <w:rsid w:val="00C50F6E"/>
    <w:rsid w:val="00C519FF"/>
    <w:rsid w:val="00C51D0A"/>
    <w:rsid w:val="00C52067"/>
    <w:rsid w:val="00C52A55"/>
    <w:rsid w:val="00C52C65"/>
    <w:rsid w:val="00C53FDD"/>
    <w:rsid w:val="00C53FEF"/>
    <w:rsid w:val="00C5472C"/>
    <w:rsid w:val="00C54E72"/>
    <w:rsid w:val="00C54EBB"/>
    <w:rsid w:val="00C5564A"/>
    <w:rsid w:val="00C564C4"/>
    <w:rsid w:val="00C56757"/>
    <w:rsid w:val="00C56784"/>
    <w:rsid w:val="00C568AC"/>
    <w:rsid w:val="00C56B60"/>
    <w:rsid w:val="00C56C6F"/>
    <w:rsid w:val="00C5782A"/>
    <w:rsid w:val="00C60E3F"/>
    <w:rsid w:val="00C60F0B"/>
    <w:rsid w:val="00C611E4"/>
    <w:rsid w:val="00C61428"/>
    <w:rsid w:val="00C615D6"/>
    <w:rsid w:val="00C618CA"/>
    <w:rsid w:val="00C61DD4"/>
    <w:rsid w:val="00C61EA6"/>
    <w:rsid w:val="00C6213A"/>
    <w:rsid w:val="00C62656"/>
    <w:rsid w:val="00C62BAD"/>
    <w:rsid w:val="00C63336"/>
    <w:rsid w:val="00C636C2"/>
    <w:rsid w:val="00C63959"/>
    <w:rsid w:val="00C65497"/>
    <w:rsid w:val="00C65ABB"/>
    <w:rsid w:val="00C6616F"/>
    <w:rsid w:val="00C66BBD"/>
    <w:rsid w:val="00C67183"/>
    <w:rsid w:val="00C674DB"/>
    <w:rsid w:val="00C6766D"/>
    <w:rsid w:val="00C677C3"/>
    <w:rsid w:val="00C67904"/>
    <w:rsid w:val="00C70591"/>
    <w:rsid w:val="00C707A5"/>
    <w:rsid w:val="00C70C9F"/>
    <w:rsid w:val="00C70CF4"/>
    <w:rsid w:val="00C7168A"/>
    <w:rsid w:val="00C71982"/>
    <w:rsid w:val="00C71C02"/>
    <w:rsid w:val="00C72114"/>
    <w:rsid w:val="00C72B88"/>
    <w:rsid w:val="00C72D15"/>
    <w:rsid w:val="00C730E5"/>
    <w:rsid w:val="00C7504A"/>
    <w:rsid w:val="00C755BF"/>
    <w:rsid w:val="00C75D04"/>
    <w:rsid w:val="00C76839"/>
    <w:rsid w:val="00C76C37"/>
    <w:rsid w:val="00C773CD"/>
    <w:rsid w:val="00C77C61"/>
    <w:rsid w:val="00C77F89"/>
    <w:rsid w:val="00C8066C"/>
    <w:rsid w:val="00C80BEE"/>
    <w:rsid w:val="00C81162"/>
    <w:rsid w:val="00C812AE"/>
    <w:rsid w:val="00C81501"/>
    <w:rsid w:val="00C8280D"/>
    <w:rsid w:val="00C82F6A"/>
    <w:rsid w:val="00C837DC"/>
    <w:rsid w:val="00C8480D"/>
    <w:rsid w:val="00C84DBD"/>
    <w:rsid w:val="00C84F23"/>
    <w:rsid w:val="00C8511E"/>
    <w:rsid w:val="00C855D0"/>
    <w:rsid w:val="00C85685"/>
    <w:rsid w:val="00C86C82"/>
    <w:rsid w:val="00C86EE8"/>
    <w:rsid w:val="00C87ED1"/>
    <w:rsid w:val="00C90039"/>
    <w:rsid w:val="00C90475"/>
    <w:rsid w:val="00C90CFB"/>
    <w:rsid w:val="00C90D03"/>
    <w:rsid w:val="00C90F30"/>
    <w:rsid w:val="00C91B72"/>
    <w:rsid w:val="00C91BC5"/>
    <w:rsid w:val="00C92C5E"/>
    <w:rsid w:val="00C93194"/>
    <w:rsid w:val="00C94122"/>
    <w:rsid w:val="00C95161"/>
    <w:rsid w:val="00C951C9"/>
    <w:rsid w:val="00C9534C"/>
    <w:rsid w:val="00C961F2"/>
    <w:rsid w:val="00C967A3"/>
    <w:rsid w:val="00CA021F"/>
    <w:rsid w:val="00CA0F02"/>
    <w:rsid w:val="00CA1289"/>
    <w:rsid w:val="00CA13F9"/>
    <w:rsid w:val="00CA1D77"/>
    <w:rsid w:val="00CA1F33"/>
    <w:rsid w:val="00CA251D"/>
    <w:rsid w:val="00CA285B"/>
    <w:rsid w:val="00CA2CFF"/>
    <w:rsid w:val="00CA3B6E"/>
    <w:rsid w:val="00CA419A"/>
    <w:rsid w:val="00CA47A5"/>
    <w:rsid w:val="00CA4A74"/>
    <w:rsid w:val="00CA4D5E"/>
    <w:rsid w:val="00CA4E0B"/>
    <w:rsid w:val="00CA5877"/>
    <w:rsid w:val="00CA5E25"/>
    <w:rsid w:val="00CA6069"/>
    <w:rsid w:val="00CA6359"/>
    <w:rsid w:val="00CA648F"/>
    <w:rsid w:val="00CA6557"/>
    <w:rsid w:val="00CA6E68"/>
    <w:rsid w:val="00CA6F58"/>
    <w:rsid w:val="00CA742D"/>
    <w:rsid w:val="00CA77A1"/>
    <w:rsid w:val="00CA7A33"/>
    <w:rsid w:val="00CA7E59"/>
    <w:rsid w:val="00CB06E3"/>
    <w:rsid w:val="00CB0B89"/>
    <w:rsid w:val="00CB17A6"/>
    <w:rsid w:val="00CB207B"/>
    <w:rsid w:val="00CB26AD"/>
    <w:rsid w:val="00CB2789"/>
    <w:rsid w:val="00CB2F30"/>
    <w:rsid w:val="00CB3585"/>
    <w:rsid w:val="00CB3F25"/>
    <w:rsid w:val="00CB42D0"/>
    <w:rsid w:val="00CB4A7E"/>
    <w:rsid w:val="00CB4D19"/>
    <w:rsid w:val="00CB54AC"/>
    <w:rsid w:val="00CB576C"/>
    <w:rsid w:val="00CB5EF2"/>
    <w:rsid w:val="00CB65DD"/>
    <w:rsid w:val="00CB69EF"/>
    <w:rsid w:val="00CB79DB"/>
    <w:rsid w:val="00CC0275"/>
    <w:rsid w:val="00CC11CE"/>
    <w:rsid w:val="00CC1552"/>
    <w:rsid w:val="00CC1898"/>
    <w:rsid w:val="00CC19DF"/>
    <w:rsid w:val="00CC1FA6"/>
    <w:rsid w:val="00CC273D"/>
    <w:rsid w:val="00CC2A70"/>
    <w:rsid w:val="00CC2C42"/>
    <w:rsid w:val="00CC2E95"/>
    <w:rsid w:val="00CC36D8"/>
    <w:rsid w:val="00CC43BD"/>
    <w:rsid w:val="00CC43EF"/>
    <w:rsid w:val="00CC4863"/>
    <w:rsid w:val="00CC4BD5"/>
    <w:rsid w:val="00CC4C2A"/>
    <w:rsid w:val="00CC5461"/>
    <w:rsid w:val="00CC5E44"/>
    <w:rsid w:val="00CC5FBF"/>
    <w:rsid w:val="00CC634F"/>
    <w:rsid w:val="00CC657B"/>
    <w:rsid w:val="00CC717D"/>
    <w:rsid w:val="00CD02C8"/>
    <w:rsid w:val="00CD06BC"/>
    <w:rsid w:val="00CD0CD3"/>
    <w:rsid w:val="00CD19B5"/>
    <w:rsid w:val="00CD2134"/>
    <w:rsid w:val="00CD22B3"/>
    <w:rsid w:val="00CD259D"/>
    <w:rsid w:val="00CD2F57"/>
    <w:rsid w:val="00CD31E0"/>
    <w:rsid w:val="00CD3A90"/>
    <w:rsid w:val="00CD3D6D"/>
    <w:rsid w:val="00CD443D"/>
    <w:rsid w:val="00CD5215"/>
    <w:rsid w:val="00CD54BE"/>
    <w:rsid w:val="00CD5B5E"/>
    <w:rsid w:val="00CD5DAC"/>
    <w:rsid w:val="00CD5E62"/>
    <w:rsid w:val="00CD5F09"/>
    <w:rsid w:val="00CD74B1"/>
    <w:rsid w:val="00CD7F04"/>
    <w:rsid w:val="00CE01D4"/>
    <w:rsid w:val="00CE0A1B"/>
    <w:rsid w:val="00CE0B41"/>
    <w:rsid w:val="00CE1523"/>
    <w:rsid w:val="00CE172E"/>
    <w:rsid w:val="00CE2ADE"/>
    <w:rsid w:val="00CE2DA3"/>
    <w:rsid w:val="00CE3136"/>
    <w:rsid w:val="00CE4654"/>
    <w:rsid w:val="00CE5147"/>
    <w:rsid w:val="00CE5371"/>
    <w:rsid w:val="00CE5381"/>
    <w:rsid w:val="00CE5C20"/>
    <w:rsid w:val="00CE66D3"/>
    <w:rsid w:val="00CE67C6"/>
    <w:rsid w:val="00CE6ABD"/>
    <w:rsid w:val="00CE6B69"/>
    <w:rsid w:val="00CE74EE"/>
    <w:rsid w:val="00CE7539"/>
    <w:rsid w:val="00CE762D"/>
    <w:rsid w:val="00CE76D6"/>
    <w:rsid w:val="00CE7DE0"/>
    <w:rsid w:val="00CF0CEF"/>
    <w:rsid w:val="00CF145B"/>
    <w:rsid w:val="00CF14A6"/>
    <w:rsid w:val="00CF15CA"/>
    <w:rsid w:val="00CF207F"/>
    <w:rsid w:val="00CF23AD"/>
    <w:rsid w:val="00CF2612"/>
    <w:rsid w:val="00CF2A38"/>
    <w:rsid w:val="00CF331A"/>
    <w:rsid w:val="00CF3913"/>
    <w:rsid w:val="00CF396D"/>
    <w:rsid w:val="00CF3C7E"/>
    <w:rsid w:val="00CF3D63"/>
    <w:rsid w:val="00CF3FF6"/>
    <w:rsid w:val="00CF4208"/>
    <w:rsid w:val="00CF42C2"/>
    <w:rsid w:val="00CF4B91"/>
    <w:rsid w:val="00CF4D73"/>
    <w:rsid w:val="00CF4DC7"/>
    <w:rsid w:val="00CF5943"/>
    <w:rsid w:val="00CF5B26"/>
    <w:rsid w:val="00CF5FF6"/>
    <w:rsid w:val="00CF6A79"/>
    <w:rsid w:val="00CF7CDE"/>
    <w:rsid w:val="00CF7E6B"/>
    <w:rsid w:val="00D00564"/>
    <w:rsid w:val="00D00B61"/>
    <w:rsid w:val="00D00C48"/>
    <w:rsid w:val="00D00FA6"/>
    <w:rsid w:val="00D010F5"/>
    <w:rsid w:val="00D01C18"/>
    <w:rsid w:val="00D01C3D"/>
    <w:rsid w:val="00D01E8B"/>
    <w:rsid w:val="00D0280B"/>
    <w:rsid w:val="00D03044"/>
    <w:rsid w:val="00D03528"/>
    <w:rsid w:val="00D0378A"/>
    <w:rsid w:val="00D03B6E"/>
    <w:rsid w:val="00D03C39"/>
    <w:rsid w:val="00D03F1C"/>
    <w:rsid w:val="00D04A1D"/>
    <w:rsid w:val="00D04F89"/>
    <w:rsid w:val="00D05D99"/>
    <w:rsid w:val="00D06484"/>
    <w:rsid w:val="00D06494"/>
    <w:rsid w:val="00D06F0C"/>
    <w:rsid w:val="00D07055"/>
    <w:rsid w:val="00D0722C"/>
    <w:rsid w:val="00D07374"/>
    <w:rsid w:val="00D07857"/>
    <w:rsid w:val="00D10A83"/>
    <w:rsid w:val="00D10AB4"/>
    <w:rsid w:val="00D112B2"/>
    <w:rsid w:val="00D1166D"/>
    <w:rsid w:val="00D11AC9"/>
    <w:rsid w:val="00D1286C"/>
    <w:rsid w:val="00D13115"/>
    <w:rsid w:val="00D13806"/>
    <w:rsid w:val="00D13AF7"/>
    <w:rsid w:val="00D1403B"/>
    <w:rsid w:val="00D14C47"/>
    <w:rsid w:val="00D15D1E"/>
    <w:rsid w:val="00D15E3F"/>
    <w:rsid w:val="00D16158"/>
    <w:rsid w:val="00D16719"/>
    <w:rsid w:val="00D16AAB"/>
    <w:rsid w:val="00D170B4"/>
    <w:rsid w:val="00D173CF"/>
    <w:rsid w:val="00D2104B"/>
    <w:rsid w:val="00D210B4"/>
    <w:rsid w:val="00D21161"/>
    <w:rsid w:val="00D21F4D"/>
    <w:rsid w:val="00D230C6"/>
    <w:rsid w:val="00D2354E"/>
    <w:rsid w:val="00D237B7"/>
    <w:rsid w:val="00D24BB0"/>
    <w:rsid w:val="00D25B76"/>
    <w:rsid w:val="00D26195"/>
    <w:rsid w:val="00D27DF0"/>
    <w:rsid w:val="00D27FD7"/>
    <w:rsid w:val="00D309EB"/>
    <w:rsid w:val="00D30F78"/>
    <w:rsid w:val="00D31272"/>
    <w:rsid w:val="00D312A5"/>
    <w:rsid w:val="00D317CF"/>
    <w:rsid w:val="00D3248C"/>
    <w:rsid w:val="00D32552"/>
    <w:rsid w:val="00D325CE"/>
    <w:rsid w:val="00D3321B"/>
    <w:rsid w:val="00D33822"/>
    <w:rsid w:val="00D33C5B"/>
    <w:rsid w:val="00D343EA"/>
    <w:rsid w:val="00D3516A"/>
    <w:rsid w:val="00D359AD"/>
    <w:rsid w:val="00D360AD"/>
    <w:rsid w:val="00D360DB"/>
    <w:rsid w:val="00D363E1"/>
    <w:rsid w:val="00D3652E"/>
    <w:rsid w:val="00D36C85"/>
    <w:rsid w:val="00D372BC"/>
    <w:rsid w:val="00D37A1D"/>
    <w:rsid w:val="00D37E97"/>
    <w:rsid w:val="00D40F3A"/>
    <w:rsid w:val="00D417BB"/>
    <w:rsid w:val="00D4188E"/>
    <w:rsid w:val="00D41A90"/>
    <w:rsid w:val="00D426E3"/>
    <w:rsid w:val="00D428CE"/>
    <w:rsid w:val="00D432F9"/>
    <w:rsid w:val="00D43304"/>
    <w:rsid w:val="00D433A7"/>
    <w:rsid w:val="00D43468"/>
    <w:rsid w:val="00D43894"/>
    <w:rsid w:val="00D43D3E"/>
    <w:rsid w:val="00D446F7"/>
    <w:rsid w:val="00D447C3"/>
    <w:rsid w:val="00D44CB0"/>
    <w:rsid w:val="00D44E91"/>
    <w:rsid w:val="00D45043"/>
    <w:rsid w:val="00D45874"/>
    <w:rsid w:val="00D46458"/>
    <w:rsid w:val="00D46688"/>
    <w:rsid w:val="00D47637"/>
    <w:rsid w:val="00D477D7"/>
    <w:rsid w:val="00D47BF8"/>
    <w:rsid w:val="00D5026A"/>
    <w:rsid w:val="00D50642"/>
    <w:rsid w:val="00D50778"/>
    <w:rsid w:val="00D50CF1"/>
    <w:rsid w:val="00D50DFB"/>
    <w:rsid w:val="00D51FBE"/>
    <w:rsid w:val="00D521C2"/>
    <w:rsid w:val="00D52B7B"/>
    <w:rsid w:val="00D5318D"/>
    <w:rsid w:val="00D5634A"/>
    <w:rsid w:val="00D56531"/>
    <w:rsid w:val="00D56769"/>
    <w:rsid w:val="00D571C4"/>
    <w:rsid w:val="00D57952"/>
    <w:rsid w:val="00D57B90"/>
    <w:rsid w:val="00D57CAF"/>
    <w:rsid w:val="00D613D1"/>
    <w:rsid w:val="00D614D0"/>
    <w:rsid w:val="00D61C1F"/>
    <w:rsid w:val="00D61E4B"/>
    <w:rsid w:val="00D6249C"/>
    <w:rsid w:val="00D636FA"/>
    <w:rsid w:val="00D64100"/>
    <w:rsid w:val="00D64832"/>
    <w:rsid w:val="00D652EE"/>
    <w:rsid w:val="00D65C90"/>
    <w:rsid w:val="00D666CF"/>
    <w:rsid w:val="00D667E9"/>
    <w:rsid w:val="00D66C4A"/>
    <w:rsid w:val="00D67554"/>
    <w:rsid w:val="00D700AF"/>
    <w:rsid w:val="00D700C4"/>
    <w:rsid w:val="00D706BE"/>
    <w:rsid w:val="00D70A37"/>
    <w:rsid w:val="00D70AA0"/>
    <w:rsid w:val="00D7156D"/>
    <w:rsid w:val="00D71CC6"/>
    <w:rsid w:val="00D72301"/>
    <w:rsid w:val="00D724CB"/>
    <w:rsid w:val="00D73EE8"/>
    <w:rsid w:val="00D74C68"/>
    <w:rsid w:val="00D74C89"/>
    <w:rsid w:val="00D75264"/>
    <w:rsid w:val="00D7598F"/>
    <w:rsid w:val="00D76F45"/>
    <w:rsid w:val="00D77052"/>
    <w:rsid w:val="00D772EC"/>
    <w:rsid w:val="00D778D4"/>
    <w:rsid w:val="00D77930"/>
    <w:rsid w:val="00D80165"/>
    <w:rsid w:val="00D8049C"/>
    <w:rsid w:val="00D80696"/>
    <w:rsid w:val="00D8075B"/>
    <w:rsid w:val="00D81320"/>
    <w:rsid w:val="00D81E07"/>
    <w:rsid w:val="00D841A1"/>
    <w:rsid w:val="00D841FB"/>
    <w:rsid w:val="00D846F5"/>
    <w:rsid w:val="00D84A38"/>
    <w:rsid w:val="00D874C0"/>
    <w:rsid w:val="00D875BF"/>
    <w:rsid w:val="00D87CCD"/>
    <w:rsid w:val="00D87F78"/>
    <w:rsid w:val="00D905F7"/>
    <w:rsid w:val="00D90714"/>
    <w:rsid w:val="00D90EC3"/>
    <w:rsid w:val="00D91EDC"/>
    <w:rsid w:val="00D925E5"/>
    <w:rsid w:val="00D92F6C"/>
    <w:rsid w:val="00D930E9"/>
    <w:rsid w:val="00D9349D"/>
    <w:rsid w:val="00D9398E"/>
    <w:rsid w:val="00D93B9B"/>
    <w:rsid w:val="00D93DCF"/>
    <w:rsid w:val="00D9526A"/>
    <w:rsid w:val="00D95B0C"/>
    <w:rsid w:val="00D95D04"/>
    <w:rsid w:val="00D96179"/>
    <w:rsid w:val="00D964DF"/>
    <w:rsid w:val="00D9718A"/>
    <w:rsid w:val="00D97637"/>
    <w:rsid w:val="00D976CC"/>
    <w:rsid w:val="00D97D36"/>
    <w:rsid w:val="00DA0864"/>
    <w:rsid w:val="00DA0B54"/>
    <w:rsid w:val="00DA0C8A"/>
    <w:rsid w:val="00DA1094"/>
    <w:rsid w:val="00DA111A"/>
    <w:rsid w:val="00DA14E7"/>
    <w:rsid w:val="00DA1C1A"/>
    <w:rsid w:val="00DA2F07"/>
    <w:rsid w:val="00DA32B4"/>
    <w:rsid w:val="00DA3AA7"/>
    <w:rsid w:val="00DA414E"/>
    <w:rsid w:val="00DA5198"/>
    <w:rsid w:val="00DA5665"/>
    <w:rsid w:val="00DA58DC"/>
    <w:rsid w:val="00DA5B78"/>
    <w:rsid w:val="00DA62A9"/>
    <w:rsid w:val="00DA66CF"/>
    <w:rsid w:val="00DA68F6"/>
    <w:rsid w:val="00DA6C7B"/>
    <w:rsid w:val="00DA742A"/>
    <w:rsid w:val="00DB00DE"/>
    <w:rsid w:val="00DB0C04"/>
    <w:rsid w:val="00DB0F87"/>
    <w:rsid w:val="00DB13FC"/>
    <w:rsid w:val="00DB18BD"/>
    <w:rsid w:val="00DB2096"/>
    <w:rsid w:val="00DB213B"/>
    <w:rsid w:val="00DB2C6A"/>
    <w:rsid w:val="00DB2DB1"/>
    <w:rsid w:val="00DB3099"/>
    <w:rsid w:val="00DB3CCC"/>
    <w:rsid w:val="00DB43DF"/>
    <w:rsid w:val="00DB4985"/>
    <w:rsid w:val="00DB4CB4"/>
    <w:rsid w:val="00DB53F3"/>
    <w:rsid w:val="00DB569C"/>
    <w:rsid w:val="00DB58F4"/>
    <w:rsid w:val="00DB659D"/>
    <w:rsid w:val="00DB65DB"/>
    <w:rsid w:val="00DB6A47"/>
    <w:rsid w:val="00DB6E61"/>
    <w:rsid w:val="00DB7BB0"/>
    <w:rsid w:val="00DC0198"/>
    <w:rsid w:val="00DC036C"/>
    <w:rsid w:val="00DC051A"/>
    <w:rsid w:val="00DC063C"/>
    <w:rsid w:val="00DC0DD4"/>
    <w:rsid w:val="00DC10BC"/>
    <w:rsid w:val="00DC19AC"/>
    <w:rsid w:val="00DC2124"/>
    <w:rsid w:val="00DC2D34"/>
    <w:rsid w:val="00DC31FA"/>
    <w:rsid w:val="00DC329C"/>
    <w:rsid w:val="00DC3A9B"/>
    <w:rsid w:val="00DC3E14"/>
    <w:rsid w:val="00DC40C5"/>
    <w:rsid w:val="00DC4E6C"/>
    <w:rsid w:val="00DC4EB8"/>
    <w:rsid w:val="00DC4ED5"/>
    <w:rsid w:val="00DC54F6"/>
    <w:rsid w:val="00DC5C9D"/>
    <w:rsid w:val="00DC5DA4"/>
    <w:rsid w:val="00DC66C4"/>
    <w:rsid w:val="00DC7286"/>
    <w:rsid w:val="00DC7F7A"/>
    <w:rsid w:val="00DD16D7"/>
    <w:rsid w:val="00DD1706"/>
    <w:rsid w:val="00DD174D"/>
    <w:rsid w:val="00DD1B9C"/>
    <w:rsid w:val="00DD1CBC"/>
    <w:rsid w:val="00DD2AAC"/>
    <w:rsid w:val="00DD2CF4"/>
    <w:rsid w:val="00DD4163"/>
    <w:rsid w:val="00DD4454"/>
    <w:rsid w:val="00DD44A9"/>
    <w:rsid w:val="00DD4759"/>
    <w:rsid w:val="00DD47FC"/>
    <w:rsid w:val="00DD4E04"/>
    <w:rsid w:val="00DD50C1"/>
    <w:rsid w:val="00DD5B1A"/>
    <w:rsid w:val="00DD6802"/>
    <w:rsid w:val="00DD7148"/>
    <w:rsid w:val="00DD73F7"/>
    <w:rsid w:val="00DD7D9C"/>
    <w:rsid w:val="00DE0CC6"/>
    <w:rsid w:val="00DE170F"/>
    <w:rsid w:val="00DE17C5"/>
    <w:rsid w:val="00DE18CD"/>
    <w:rsid w:val="00DE1B37"/>
    <w:rsid w:val="00DE1F86"/>
    <w:rsid w:val="00DE21F2"/>
    <w:rsid w:val="00DE2241"/>
    <w:rsid w:val="00DE226E"/>
    <w:rsid w:val="00DE22BB"/>
    <w:rsid w:val="00DE22BD"/>
    <w:rsid w:val="00DE26B6"/>
    <w:rsid w:val="00DE3AAA"/>
    <w:rsid w:val="00DE41C4"/>
    <w:rsid w:val="00DE41F0"/>
    <w:rsid w:val="00DE43AB"/>
    <w:rsid w:val="00DE4B58"/>
    <w:rsid w:val="00DE4F44"/>
    <w:rsid w:val="00DE51FD"/>
    <w:rsid w:val="00DE548B"/>
    <w:rsid w:val="00DE6614"/>
    <w:rsid w:val="00DE70E4"/>
    <w:rsid w:val="00DE70F0"/>
    <w:rsid w:val="00DE76F7"/>
    <w:rsid w:val="00DE7862"/>
    <w:rsid w:val="00DF007B"/>
    <w:rsid w:val="00DF00DC"/>
    <w:rsid w:val="00DF0430"/>
    <w:rsid w:val="00DF0951"/>
    <w:rsid w:val="00DF09B1"/>
    <w:rsid w:val="00DF1545"/>
    <w:rsid w:val="00DF2179"/>
    <w:rsid w:val="00DF22D4"/>
    <w:rsid w:val="00DF281A"/>
    <w:rsid w:val="00DF3226"/>
    <w:rsid w:val="00DF3D75"/>
    <w:rsid w:val="00DF4883"/>
    <w:rsid w:val="00DF4CCE"/>
    <w:rsid w:val="00DF4D8D"/>
    <w:rsid w:val="00DF4DBF"/>
    <w:rsid w:val="00DF52B4"/>
    <w:rsid w:val="00DF6D16"/>
    <w:rsid w:val="00DF6ED7"/>
    <w:rsid w:val="00DF7914"/>
    <w:rsid w:val="00E005BB"/>
    <w:rsid w:val="00E009EB"/>
    <w:rsid w:val="00E01B33"/>
    <w:rsid w:val="00E01FC4"/>
    <w:rsid w:val="00E029D3"/>
    <w:rsid w:val="00E02A1F"/>
    <w:rsid w:val="00E02F85"/>
    <w:rsid w:val="00E040EC"/>
    <w:rsid w:val="00E0476D"/>
    <w:rsid w:val="00E04F9E"/>
    <w:rsid w:val="00E05076"/>
    <w:rsid w:val="00E050D2"/>
    <w:rsid w:val="00E05547"/>
    <w:rsid w:val="00E05A7D"/>
    <w:rsid w:val="00E06425"/>
    <w:rsid w:val="00E06428"/>
    <w:rsid w:val="00E064F7"/>
    <w:rsid w:val="00E06A6A"/>
    <w:rsid w:val="00E06E09"/>
    <w:rsid w:val="00E07EA8"/>
    <w:rsid w:val="00E10596"/>
    <w:rsid w:val="00E107B0"/>
    <w:rsid w:val="00E119AA"/>
    <w:rsid w:val="00E11DF5"/>
    <w:rsid w:val="00E129AC"/>
    <w:rsid w:val="00E12D9F"/>
    <w:rsid w:val="00E12E8A"/>
    <w:rsid w:val="00E131C9"/>
    <w:rsid w:val="00E146BF"/>
    <w:rsid w:val="00E14EE8"/>
    <w:rsid w:val="00E15861"/>
    <w:rsid w:val="00E16495"/>
    <w:rsid w:val="00E167CF"/>
    <w:rsid w:val="00E1709C"/>
    <w:rsid w:val="00E170A7"/>
    <w:rsid w:val="00E17B35"/>
    <w:rsid w:val="00E20ADB"/>
    <w:rsid w:val="00E20E6A"/>
    <w:rsid w:val="00E20F2F"/>
    <w:rsid w:val="00E214E4"/>
    <w:rsid w:val="00E21B17"/>
    <w:rsid w:val="00E22476"/>
    <w:rsid w:val="00E237D5"/>
    <w:rsid w:val="00E242D9"/>
    <w:rsid w:val="00E2461F"/>
    <w:rsid w:val="00E2466C"/>
    <w:rsid w:val="00E2485A"/>
    <w:rsid w:val="00E25EFD"/>
    <w:rsid w:val="00E26662"/>
    <w:rsid w:val="00E27114"/>
    <w:rsid w:val="00E27BC9"/>
    <w:rsid w:val="00E301E5"/>
    <w:rsid w:val="00E30821"/>
    <w:rsid w:val="00E31916"/>
    <w:rsid w:val="00E31BCB"/>
    <w:rsid w:val="00E3219D"/>
    <w:rsid w:val="00E322AB"/>
    <w:rsid w:val="00E32E4F"/>
    <w:rsid w:val="00E3348A"/>
    <w:rsid w:val="00E335CB"/>
    <w:rsid w:val="00E35133"/>
    <w:rsid w:val="00E3687B"/>
    <w:rsid w:val="00E37009"/>
    <w:rsid w:val="00E37388"/>
    <w:rsid w:val="00E40820"/>
    <w:rsid w:val="00E40DB6"/>
    <w:rsid w:val="00E40E69"/>
    <w:rsid w:val="00E411D3"/>
    <w:rsid w:val="00E415FE"/>
    <w:rsid w:val="00E420F7"/>
    <w:rsid w:val="00E42161"/>
    <w:rsid w:val="00E4228F"/>
    <w:rsid w:val="00E42332"/>
    <w:rsid w:val="00E42848"/>
    <w:rsid w:val="00E42B58"/>
    <w:rsid w:val="00E43307"/>
    <w:rsid w:val="00E43618"/>
    <w:rsid w:val="00E44453"/>
    <w:rsid w:val="00E445F7"/>
    <w:rsid w:val="00E44ABD"/>
    <w:rsid w:val="00E44B11"/>
    <w:rsid w:val="00E44FA7"/>
    <w:rsid w:val="00E459CD"/>
    <w:rsid w:val="00E45DB7"/>
    <w:rsid w:val="00E45F58"/>
    <w:rsid w:val="00E4660F"/>
    <w:rsid w:val="00E46654"/>
    <w:rsid w:val="00E46808"/>
    <w:rsid w:val="00E46C50"/>
    <w:rsid w:val="00E46E07"/>
    <w:rsid w:val="00E47812"/>
    <w:rsid w:val="00E5120C"/>
    <w:rsid w:val="00E5146B"/>
    <w:rsid w:val="00E51717"/>
    <w:rsid w:val="00E51B0B"/>
    <w:rsid w:val="00E51C42"/>
    <w:rsid w:val="00E51E15"/>
    <w:rsid w:val="00E5407F"/>
    <w:rsid w:val="00E54209"/>
    <w:rsid w:val="00E54242"/>
    <w:rsid w:val="00E54FD1"/>
    <w:rsid w:val="00E55F7A"/>
    <w:rsid w:val="00E561C6"/>
    <w:rsid w:val="00E56322"/>
    <w:rsid w:val="00E5729B"/>
    <w:rsid w:val="00E60DF3"/>
    <w:rsid w:val="00E61F64"/>
    <w:rsid w:val="00E61FB5"/>
    <w:rsid w:val="00E628F6"/>
    <w:rsid w:val="00E62A48"/>
    <w:rsid w:val="00E62C2B"/>
    <w:rsid w:val="00E62C8A"/>
    <w:rsid w:val="00E62EE9"/>
    <w:rsid w:val="00E63109"/>
    <w:rsid w:val="00E639B9"/>
    <w:rsid w:val="00E63CB0"/>
    <w:rsid w:val="00E63DCA"/>
    <w:rsid w:val="00E641FE"/>
    <w:rsid w:val="00E6462E"/>
    <w:rsid w:val="00E64B4D"/>
    <w:rsid w:val="00E6559B"/>
    <w:rsid w:val="00E66136"/>
    <w:rsid w:val="00E669ED"/>
    <w:rsid w:val="00E66DBF"/>
    <w:rsid w:val="00E673F3"/>
    <w:rsid w:val="00E67634"/>
    <w:rsid w:val="00E7042E"/>
    <w:rsid w:val="00E713B3"/>
    <w:rsid w:val="00E7186C"/>
    <w:rsid w:val="00E72965"/>
    <w:rsid w:val="00E73511"/>
    <w:rsid w:val="00E739CE"/>
    <w:rsid w:val="00E73D43"/>
    <w:rsid w:val="00E73FD4"/>
    <w:rsid w:val="00E740DE"/>
    <w:rsid w:val="00E74389"/>
    <w:rsid w:val="00E7475E"/>
    <w:rsid w:val="00E74865"/>
    <w:rsid w:val="00E75D41"/>
    <w:rsid w:val="00E75F45"/>
    <w:rsid w:val="00E75FD1"/>
    <w:rsid w:val="00E76356"/>
    <w:rsid w:val="00E766E8"/>
    <w:rsid w:val="00E76D7D"/>
    <w:rsid w:val="00E7716D"/>
    <w:rsid w:val="00E77828"/>
    <w:rsid w:val="00E801A4"/>
    <w:rsid w:val="00E80AFA"/>
    <w:rsid w:val="00E80B07"/>
    <w:rsid w:val="00E8144E"/>
    <w:rsid w:val="00E8145F"/>
    <w:rsid w:val="00E82312"/>
    <w:rsid w:val="00E828A0"/>
    <w:rsid w:val="00E82C24"/>
    <w:rsid w:val="00E82C9D"/>
    <w:rsid w:val="00E83363"/>
    <w:rsid w:val="00E83843"/>
    <w:rsid w:val="00E83C7B"/>
    <w:rsid w:val="00E84E1B"/>
    <w:rsid w:val="00E8533D"/>
    <w:rsid w:val="00E857CD"/>
    <w:rsid w:val="00E8728B"/>
    <w:rsid w:val="00E87565"/>
    <w:rsid w:val="00E87A32"/>
    <w:rsid w:val="00E87D99"/>
    <w:rsid w:val="00E9006F"/>
    <w:rsid w:val="00E907D4"/>
    <w:rsid w:val="00E909CE"/>
    <w:rsid w:val="00E90F1E"/>
    <w:rsid w:val="00E917AD"/>
    <w:rsid w:val="00E922A1"/>
    <w:rsid w:val="00E92552"/>
    <w:rsid w:val="00E9270F"/>
    <w:rsid w:val="00E9313E"/>
    <w:rsid w:val="00E9335E"/>
    <w:rsid w:val="00E93938"/>
    <w:rsid w:val="00E93EB8"/>
    <w:rsid w:val="00E95597"/>
    <w:rsid w:val="00E957D5"/>
    <w:rsid w:val="00E95AB7"/>
    <w:rsid w:val="00E96215"/>
    <w:rsid w:val="00E97092"/>
    <w:rsid w:val="00E97219"/>
    <w:rsid w:val="00E97540"/>
    <w:rsid w:val="00E97C61"/>
    <w:rsid w:val="00E97CB3"/>
    <w:rsid w:val="00E97E7F"/>
    <w:rsid w:val="00E97FCB"/>
    <w:rsid w:val="00EA159A"/>
    <w:rsid w:val="00EA2058"/>
    <w:rsid w:val="00EA2B73"/>
    <w:rsid w:val="00EA30FE"/>
    <w:rsid w:val="00EA396C"/>
    <w:rsid w:val="00EA4D12"/>
    <w:rsid w:val="00EA4F5C"/>
    <w:rsid w:val="00EA54C3"/>
    <w:rsid w:val="00EA5B09"/>
    <w:rsid w:val="00EA62E6"/>
    <w:rsid w:val="00EA6300"/>
    <w:rsid w:val="00EA63A7"/>
    <w:rsid w:val="00EA70F4"/>
    <w:rsid w:val="00EA7653"/>
    <w:rsid w:val="00EA7840"/>
    <w:rsid w:val="00EA7866"/>
    <w:rsid w:val="00EA7E44"/>
    <w:rsid w:val="00EB032E"/>
    <w:rsid w:val="00EB0420"/>
    <w:rsid w:val="00EB1F77"/>
    <w:rsid w:val="00EB2670"/>
    <w:rsid w:val="00EB3818"/>
    <w:rsid w:val="00EB3A1E"/>
    <w:rsid w:val="00EB3D2B"/>
    <w:rsid w:val="00EB3FAE"/>
    <w:rsid w:val="00EB4C2D"/>
    <w:rsid w:val="00EB4CA6"/>
    <w:rsid w:val="00EB4CCE"/>
    <w:rsid w:val="00EB4E4D"/>
    <w:rsid w:val="00EB515A"/>
    <w:rsid w:val="00EB51C0"/>
    <w:rsid w:val="00EB54DA"/>
    <w:rsid w:val="00EB5A17"/>
    <w:rsid w:val="00EB6858"/>
    <w:rsid w:val="00EB75DC"/>
    <w:rsid w:val="00EB775E"/>
    <w:rsid w:val="00EB7C38"/>
    <w:rsid w:val="00EC10A6"/>
    <w:rsid w:val="00EC1155"/>
    <w:rsid w:val="00EC1BB4"/>
    <w:rsid w:val="00EC1E84"/>
    <w:rsid w:val="00EC224F"/>
    <w:rsid w:val="00EC2713"/>
    <w:rsid w:val="00EC2EAC"/>
    <w:rsid w:val="00EC35A9"/>
    <w:rsid w:val="00EC369B"/>
    <w:rsid w:val="00EC3BC7"/>
    <w:rsid w:val="00EC3FF5"/>
    <w:rsid w:val="00EC43C0"/>
    <w:rsid w:val="00EC57B8"/>
    <w:rsid w:val="00EC5930"/>
    <w:rsid w:val="00EC7274"/>
    <w:rsid w:val="00EC7515"/>
    <w:rsid w:val="00ED020B"/>
    <w:rsid w:val="00ED0315"/>
    <w:rsid w:val="00ED0568"/>
    <w:rsid w:val="00ED096C"/>
    <w:rsid w:val="00ED0B33"/>
    <w:rsid w:val="00ED0C5D"/>
    <w:rsid w:val="00ED0EAD"/>
    <w:rsid w:val="00ED1409"/>
    <w:rsid w:val="00ED1C4C"/>
    <w:rsid w:val="00ED1D0E"/>
    <w:rsid w:val="00ED1DF7"/>
    <w:rsid w:val="00ED2871"/>
    <w:rsid w:val="00ED2BFE"/>
    <w:rsid w:val="00ED2D7C"/>
    <w:rsid w:val="00ED3731"/>
    <w:rsid w:val="00ED5403"/>
    <w:rsid w:val="00ED551B"/>
    <w:rsid w:val="00ED7A06"/>
    <w:rsid w:val="00EE02CE"/>
    <w:rsid w:val="00EE061E"/>
    <w:rsid w:val="00EE07B0"/>
    <w:rsid w:val="00EE085A"/>
    <w:rsid w:val="00EE15F4"/>
    <w:rsid w:val="00EE176F"/>
    <w:rsid w:val="00EE1FD3"/>
    <w:rsid w:val="00EE24D2"/>
    <w:rsid w:val="00EE2805"/>
    <w:rsid w:val="00EE3912"/>
    <w:rsid w:val="00EE3B36"/>
    <w:rsid w:val="00EE4446"/>
    <w:rsid w:val="00EE4843"/>
    <w:rsid w:val="00EE4F29"/>
    <w:rsid w:val="00EE5486"/>
    <w:rsid w:val="00EE632A"/>
    <w:rsid w:val="00EE6F50"/>
    <w:rsid w:val="00EE73CE"/>
    <w:rsid w:val="00EE7CF6"/>
    <w:rsid w:val="00EE7F47"/>
    <w:rsid w:val="00EF0311"/>
    <w:rsid w:val="00EF0576"/>
    <w:rsid w:val="00EF0CC6"/>
    <w:rsid w:val="00EF0F48"/>
    <w:rsid w:val="00EF136D"/>
    <w:rsid w:val="00EF148F"/>
    <w:rsid w:val="00EF1876"/>
    <w:rsid w:val="00EF1CBC"/>
    <w:rsid w:val="00EF2082"/>
    <w:rsid w:val="00EF2232"/>
    <w:rsid w:val="00EF2B81"/>
    <w:rsid w:val="00EF3157"/>
    <w:rsid w:val="00EF39EB"/>
    <w:rsid w:val="00EF3FFD"/>
    <w:rsid w:val="00EF455D"/>
    <w:rsid w:val="00EF49C0"/>
    <w:rsid w:val="00EF49F4"/>
    <w:rsid w:val="00EF52BB"/>
    <w:rsid w:val="00EF55F7"/>
    <w:rsid w:val="00EF57E0"/>
    <w:rsid w:val="00EF5D46"/>
    <w:rsid w:val="00EF6176"/>
    <w:rsid w:val="00EF68D5"/>
    <w:rsid w:val="00F0013A"/>
    <w:rsid w:val="00F00E00"/>
    <w:rsid w:val="00F00ECC"/>
    <w:rsid w:val="00F00EE8"/>
    <w:rsid w:val="00F01308"/>
    <w:rsid w:val="00F024A5"/>
    <w:rsid w:val="00F0299F"/>
    <w:rsid w:val="00F02E80"/>
    <w:rsid w:val="00F02FF8"/>
    <w:rsid w:val="00F034AA"/>
    <w:rsid w:val="00F03D20"/>
    <w:rsid w:val="00F0403C"/>
    <w:rsid w:val="00F044A5"/>
    <w:rsid w:val="00F048E0"/>
    <w:rsid w:val="00F04E5B"/>
    <w:rsid w:val="00F05011"/>
    <w:rsid w:val="00F05248"/>
    <w:rsid w:val="00F05A56"/>
    <w:rsid w:val="00F063D4"/>
    <w:rsid w:val="00F06505"/>
    <w:rsid w:val="00F066C6"/>
    <w:rsid w:val="00F06B82"/>
    <w:rsid w:val="00F06DC8"/>
    <w:rsid w:val="00F06DDC"/>
    <w:rsid w:val="00F07629"/>
    <w:rsid w:val="00F105BD"/>
    <w:rsid w:val="00F1074C"/>
    <w:rsid w:val="00F1104F"/>
    <w:rsid w:val="00F1127A"/>
    <w:rsid w:val="00F11D19"/>
    <w:rsid w:val="00F12043"/>
    <w:rsid w:val="00F1262F"/>
    <w:rsid w:val="00F12994"/>
    <w:rsid w:val="00F12F10"/>
    <w:rsid w:val="00F12F54"/>
    <w:rsid w:val="00F134AA"/>
    <w:rsid w:val="00F13F0A"/>
    <w:rsid w:val="00F14EFC"/>
    <w:rsid w:val="00F15021"/>
    <w:rsid w:val="00F1535F"/>
    <w:rsid w:val="00F15417"/>
    <w:rsid w:val="00F156F5"/>
    <w:rsid w:val="00F15ABD"/>
    <w:rsid w:val="00F15C32"/>
    <w:rsid w:val="00F1610D"/>
    <w:rsid w:val="00F16780"/>
    <w:rsid w:val="00F172BF"/>
    <w:rsid w:val="00F17CB2"/>
    <w:rsid w:val="00F17D6C"/>
    <w:rsid w:val="00F17F83"/>
    <w:rsid w:val="00F20203"/>
    <w:rsid w:val="00F20549"/>
    <w:rsid w:val="00F20ECF"/>
    <w:rsid w:val="00F21760"/>
    <w:rsid w:val="00F21CB4"/>
    <w:rsid w:val="00F22109"/>
    <w:rsid w:val="00F22332"/>
    <w:rsid w:val="00F2240D"/>
    <w:rsid w:val="00F22616"/>
    <w:rsid w:val="00F2355F"/>
    <w:rsid w:val="00F23B41"/>
    <w:rsid w:val="00F25731"/>
    <w:rsid w:val="00F25797"/>
    <w:rsid w:val="00F257A2"/>
    <w:rsid w:val="00F25835"/>
    <w:rsid w:val="00F25872"/>
    <w:rsid w:val="00F259C1"/>
    <w:rsid w:val="00F25DAD"/>
    <w:rsid w:val="00F2650A"/>
    <w:rsid w:val="00F26EEE"/>
    <w:rsid w:val="00F27167"/>
    <w:rsid w:val="00F27FAF"/>
    <w:rsid w:val="00F30905"/>
    <w:rsid w:val="00F30F66"/>
    <w:rsid w:val="00F3109E"/>
    <w:rsid w:val="00F3163F"/>
    <w:rsid w:val="00F31EBE"/>
    <w:rsid w:val="00F325B4"/>
    <w:rsid w:val="00F32A32"/>
    <w:rsid w:val="00F32AFF"/>
    <w:rsid w:val="00F32CB0"/>
    <w:rsid w:val="00F335B8"/>
    <w:rsid w:val="00F33893"/>
    <w:rsid w:val="00F33C32"/>
    <w:rsid w:val="00F33C79"/>
    <w:rsid w:val="00F33DD9"/>
    <w:rsid w:val="00F358D0"/>
    <w:rsid w:val="00F3594C"/>
    <w:rsid w:val="00F36879"/>
    <w:rsid w:val="00F37167"/>
    <w:rsid w:val="00F3759B"/>
    <w:rsid w:val="00F37727"/>
    <w:rsid w:val="00F40392"/>
    <w:rsid w:val="00F40734"/>
    <w:rsid w:val="00F4094B"/>
    <w:rsid w:val="00F40DF5"/>
    <w:rsid w:val="00F41052"/>
    <w:rsid w:val="00F420DD"/>
    <w:rsid w:val="00F421D1"/>
    <w:rsid w:val="00F42332"/>
    <w:rsid w:val="00F426F9"/>
    <w:rsid w:val="00F43299"/>
    <w:rsid w:val="00F43799"/>
    <w:rsid w:val="00F43F89"/>
    <w:rsid w:val="00F43FC4"/>
    <w:rsid w:val="00F44CA6"/>
    <w:rsid w:val="00F451A7"/>
    <w:rsid w:val="00F45340"/>
    <w:rsid w:val="00F4537B"/>
    <w:rsid w:val="00F45533"/>
    <w:rsid w:val="00F455C5"/>
    <w:rsid w:val="00F45608"/>
    <w:rsid w:val="00F459C9"/>
    <w:rsid w:val="00F45EEB"/>
    <w:rsid w:val="00F4602E"/>
    <w:rsid w:val="00F4754B"/>
    <w:rsid w:val="00F47645"/>
    <w:rsid w:val="00F47D18"/>
    <w:rsid w:val="00F501CE"/>
    <w:rsid w:val="00F5053A"/>
    <w:rsid w:val="00F51518"/>
    <w:rsid w:val="00F518AB"/>
    <w:rsid w:val="00F51A13"/>
    <w:rsid w:val="00F51C2C"/>
    <w:rsid w:val="00F525DB"/>
    <w:rsid w:val="00F52663"/>
    <w:rsid w:val="00F52989"/>
    <w:rsid w:val="00F52AEB"/>
    <w:rsid w:val="00F52BCA"/>
    <w:rsid w:val="00F53161"/>
    <w:rsid w:val="00F53844"/>
    <w:rsid w:val="00F538A4"/>
    <w:rsid w:val="00F53CB9"/>
    <w:rsid w:val="00F541F8"/>
    <w:rsid w:val="00F5460B"/>
    <w:rsid w:val="00F54B6F"/>
    <w:rsid w:val="00F55382"/>
    <w:rsid w:val="00F557FF"/>
    <w:rsid w:val="00F561BE"/>
    <w:rsid w:val="00F56DCB"/>
    <w:rsid w:val="00F56EAD"/>
    <w:rsid w:val="00F57194"/>
    <w:rsid w:val="00F5726A"/>
    <w:rsid w:val="00F579B7"/>
    <w:rsid w:val="00F579F7"/>
    <w:rsid w:val="00F57CD9"/>
    <w:rsid w:val="00F57D5D"/>
    <w:rsid w:val="00F604D1"/>
    <w:rsid w:val="00F609F2"/>
    <w:rsid w:val="00F60DC9"/>
    <w:rsid w:val="00F61262"/>
    <w:rsid w:val="00F61512"/>
    <w:rsid w:val="00F615F5"/>
    <w:rsid w:val="00F6181D"/>
    <w:rsid w:val="00F623D3"/>
    <w:rsid w:val="00F63077"/>
    <w:rsid w:val="00F64388"/>
    <w:rsid w:val="00F64CA2"/>
    <w:rsid w:val="00F65560"/>
    <w:rsid w:val="00F6681F"/>
    <w:rsid w:val="00F67658"/>
    <w:rsid w:val="00F701C0"/>
    <w:rsid w:val="00F70252"/>
    <w:rsid w:val="00F702F0"/>
    <w:rsid w:val="00F70578"/>
    <w:rsid w:val="00F708A0"/>
    <w:rsid w:val="00F7122F"/>
    <w:rsid w:val="00F71FCC"/>
    <w:rsid w:val="00F7211E"/>
    <w:rsid w:val="00F725AD"/>
    <w:rsid w:val="00F7296E"/>
    <w:rsid w:val="00F72AA6"/>
    <w:rsid w:val="00F72D0E"/>
    <w:rsid w:val="00F72DD8"/>
    <w:rsid w:val="00F73480"/>
    <w:rsid w:val="00F742EB"/>
    <w:rsid w:val="00F75419"/>
    <w:rsid w:val="00F75491"/>
    <w:rsid w:val="00F77495"/>
    <w:rsid w:val="00F80810"/>
    <w:rsid w:val="00F812EC"/>
    <w:rsid w:val="00F8149B"/>
    <w:rsid w:val="00F81D0F"/>
    <w:rsid w:val="00F8226A"/>
    <w:rsid w:val="00F82908"/>
    <w:rsid w:val="00F85999"/>
    <w:rsid w:val="00F85E56"/>
    <w:rsid w:val="00F85F87"/>
    <w:rsid w:val="00F86567"/>
    <w:rsid w:val="00F86746"/>
    <w:rsid w:val="00F86BC5"/>
    <w:rsid w:val="00F8786C"/>
    <w:rsid w:val="00F87FA3"/>
    <w:rsid w:val="00F9049E"/>
    <w:rsid w:val="00F90544"/>
    <w:rsid w:val="00F90759"/>
    <w:rsid w:val="00F912E7"/>
    <w:rsid w:val="00F91B81"/>
    <w:rsid w:val="00F9275F"/>
    <w:rsid w:val="00F93EBB"/>
    <w:rsid w:val="00F941AF"/>
    <w:rsid w:val="00F943A0"/>
    <w:rsid w:val="00F9486D"/>
    <w:rsid w:val="00F948BA"/>
    <w:rsid w:val="00F95330"/>
    <w:rsid w:val="00F96043"/>
    <w:rsid w:val="00F9676F"/>
    <w:rsid w:val="00F96781"/>
    <w:rsid w:val="00F96AAB"/>
    <w:rsid w:val="00F96ADF"/>
    <w:rsid w:val="00F97412"/>
    <w:rsid w:val="00F97922"/>
    <w:rsid w:val="00FA0526"/>
    <w:rsid w:val="00FA0ADD"/>
    <w:rsid w:val="00FA0F5A"/>
    <w:rsid w:val="00FA0FAE"/>
    <w:rsid w:val="00FA11DB"/>
    <w:rsid w:val="00FA127D"/>
    <w:rsid w:val="00FA15D8"/>
    <w:rsid w:val="00FA2AE2"/>
    <w:rsid w:val="00FA2AF7"/>
    <w:rsid w:val="00FA37FF"/>
    <w:rsid w:val="00FA3BA1"/>
    <w:rsid w:val="00FA466F"/>
    <w:rsid w:val="00FA4677"/>
    <w:rsid w:val="00FA46C2"/>
    <w:rsid w:val="00FA5591"/>
    <w:rsid w:val="00FA5843"/>
    <w:rsid w:val="00FA5DD3"/>
    <w:rsid w:val="00FA68B4"/>
    <w:rsid w:val="00FA6BD6"/>
    <w:rsid w:val="00FA743D"/>
    <w:rsid w:val="00FB0082"/>
    <w:rsid w:val="00FB0677"/>
    <w:rsid w:val="00FB12E8"/>
    <w:rsid w:val="00FB186B"/>
    <w:rsid w:val="00FB2AD2"/>
    <w:rsid w:val="00FB2CEE"/>
    <w:rsid w:val="00FB30DD"/>
    <w:rsid w:val="00FB490F"/>
    <w:rsid w:val="00FB53F4"/>
    <w:rsid w:val="00FB5956"/>
    <w:rsid w:val="00FB5DA5"/>
    <w:rsid w:val="00FB62E1"/>
    <w:rsid w:val="00FB690B"/>
    <w:rsid w:val="00FC0697"/>
    <w:rsid w:val="00FC1394"/>
    <w:rsid w:val="00FC13D1"/>
    <w:rsid w:val="00FC148A"/>
    <w:rsid w:val="00FC1764"/>
    <w:rsid w:val="00FC17FD"/>
    <w:rsid w:val="00FC19DD"/>
    <w:rsid w:val="00FC1FD2"/>
    <w:rsid w:val="00FC265B"/>
    <w:rsid w:val="00FC2B03"/>
    <w:rsid w:val="00FC2BAE"/>
    <w:rsid w:val="00FC342F"/>
    <w:rsid w:val="00FC3708"/>
    <w:rsid w:val="00FC3AA1"/>
    <w:rsid w:val="00FC3B55"/>
    <w:rsid w:val="00FC4A51"/>
    <w:rsid w:val="00FC50C8"/>
    <w:rsid w:val="00FC5451"/>
    <w:rsid w:val="00FC6708"/>
    <w:rsid w:val="00FC6D49"/>
    <w:rsid w:val="00FC6DDD"/>
    <w:rsid w:val="00FC78CD"/>
    <w:rsid w:val="00FC7CC5"/>
    <w:rsid w:val="00FD0581"/>
    <w:rsid w:val="00FD0B6B"/>
    <w:rsid w:val="00FD0F6B"/>
    <w:rsid w:val="00FD19DD"/>
    <w:rsid w:val="00FD1F2A"/>
    <w:rsid w:val="00FD2CF3"/>
    <w:rsid w:val="00FD2D92"/>
    <w:rsid w:val="00FD2E38"/>
    <w:rsid w:val="00FD2ECC"/>
    <w:rsid w:val="00FD33D4"/>
    <w:rsid w:val="00FD4C4D"/>
    <w:rsid w:val="00FD568E"/>
    <w:rsid w:val="00FD5E45"/>
    <w:rsid w:val="00FD64B3"/>
    <w:rsid w:val="00FD6BB0"/>
    <w:rsid w:val="00FD6BC9"/>
    <w:rsid w:val="00FD74B4"/>
    <w:rsid w:val="00FE0046"/>
    <w:rsid w:val="00FE06C6"/>
    <w:rsid w:val="00FE0829"/>
    <w:rsid w:val="00FE0C4B"/>
    <w:rsid w:val="00FE12CA"/>
    <w:rsid w:val="00FE1722"/>
    <w:rsid w:val="00FE21EC"/>
    <w:rsid w:val="00FE3925"/>
    <w:rsid w:val="00FE41FC"/>
    <w:rsid w:val="00FE4523"/>
    <w:rsid w:val="00FE4EFF"/>
    <w:rsid w:val="00FE4F6F"/>
    <w:rsid w:val="00FE519C"/>
    <w:rsid w:val="00FE5426"/>
    <w:rsid w:val="00FE5BF4"/>
    <w:rsid w:val="00FE60FB"/>
    <w:rsid w:val="00FE64FE"/>
    <w:rsid w:val="00FE66D4"/>
    <w:rsid w:val="00FE775C"/>
    <w:rsid w:val="00FE789A"/>
    <w:rsid w:val="00FE7F6F"/>
    <w:rsid w:val="00FF0B7D"/>
    <w:rsid w:val="00FF12F5"/>
    <w:rsid w:val="00FF18C1"/>
    <w:rsid w:val="00FF18D4"/>
    <w:rsid w:val="00FF1F53"/>
    <w:rsid w:val="00FF247E"/>
    <w:rsid w:val="00FF2852"/>
    <w:rsid w:val="00FF2EA8"/>
    <w:rsid w:val="00FF30D4"/>
    <w:rsid w:val="00FF33E5"/>
    <w:rsid w:val="00FF40A2"/>
    <w:rsid w:val="00FF433A"/>
    <w:rsid w:val="00FF4CAF"/>
    <w:rsid w:val="00FF5224"/>
    <w:rsid w:val="00FF5C02"/>
    <w:rsid w:val="00FF60EF"/>
    <w:rsid w:val="00FF61A3"/>
    <w:rsid w:val="00FF7278"/>
    <w:rsid w:val="00FF7593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01EF63"/>
  <w15:docId w15:val="{F6208E2D-1C40-47F3-B7C3-1919E942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C50C8"/>
  </w:style>
  <w:style w:type="paragraph" w:styleId="a4">
    <w:name w:val="header"/>
    <w:basedOn w:val="a"/>
    <w:link w:val="a5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0C8"/>
  </w:style>
  <w:style w:type="paragraph" w:styleId="a6">
    <w:name w:val="footer"/>
    <w:basedOn w:val="a"/>
    <w:link w:val="a7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0C8"/>
  </w:style>
  <w:style w:type="character" w:styleId="a8">
    <w:name w:val="Hyperlink"/>
    <w:basedOn w:val="a0"/>
    <w:uiPriority w:val="99"/>
    <w:unhideWhenUsed/>
    <w:rsid w:val="00451480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54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F4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F45D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AE7343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9C2B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4412FE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412FE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412F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412F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412FE"/>
    <w:rPr>
      <w:b/>
      <w:bCs/>
    </w:rPr>
  </w:style>
  <w:style w:type="paragraph" w:styleId="af2">
    <w:name w:val="Revision"/>
    <w:hidden/>
    <w:uiPriority w:val="99"/>
    <w:semiHidden/>
    <w:rsid w:val="00404024"/>
  </w:style>
  <w:style w:type="character" w:styleId="af3">
    <w:name w:val="Emphasis"/>
    <w:basedOn w:val="a0"/>
    <w:uiPriority w:val="20"/>
    <w:qFormat/>
    <w:rsid w:val="000E4FA8"/>
    <w:rPr>
      <w:i/>
      <w:iCs/>
    </w:rPr>
  </w:style>
  <w:style w:type="character" w:customStyle="1" w:styleId="apple-converted-space">
    <w:name w:val="apple-converted-space"/>
    <w:basedOn w:val="a0"/>
    <w:rsid w:val="000E4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67D503-15C3-41AA-86B8-146C82963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8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</dc:creator>
  <cp:lastModifiedBy>n</cp:lastModifiedBy>
  <cp:revision>217</cp:revision>
  <cp:lastPrinted>2016-06-17T08:30:00Z</cp:lastPrinted>
  <dcterms:created xsi:type="dcterms:W3CDTF">2016-09-29T04:34:00Z</dcterms:created>
  <dcterms:modified xsi:type="dcterms:W3CDTF">2018-07-30T05:55:00Z</dcterms:modified>
</cp:coreProperties>
</file>